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83A943" w14:textId="482093AD" w:rsidR="0032247C" w:rsidRPr="00457FBD" w:rsidRDefault="001F0C3A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457FBD">
        <w:rPr>
          <w:rFonts w:ascii="Times New Roman" w:eastAsia="Times New Roman" w:hAnsi="Times New Roman" w:cs="Times New Roman"/>
          <w:b/>
          <w:sz w:val="24"/>
          <w:szCs w:val="24"/>
        </w:rPr>
        <w:t>Supplementary Ma</w:t>
      </w:r>
      <w:proofErr w:type="spellStart"/>
      <w:r w:rsidR="00457FBD" w:rsidRPr="00457FBD">
        <w:rPr>
          <w:rFonts w:ascii="Times New Roman" w:eastAsia="Times New Roman" w:hAnsi="Times New Roman" w:cs="Times New Roman"/>
          <w:b/>
          <w:sz w:val="24"/>
          <w:szCs w:val="24"/>
          <w:lang w:val="en-CH"/>
        </w:rPr>
        <w:t>terial</w:t>
      </w:r>
      <w:proofErr w:type="spellEnd"/>
      <w:r w:rsidRPr="00457FBD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</w:p>
    <w:p w14:paraId="4FB5BFCD" w14:textId="2E461251" w:rsidR="001F0C3A" w:rsidRPr="00457FBD" w:rsidRDefault="001F0C3A" w:rsidP="00457FBD">
      <w:pPr>
        <w:keepNext/>
        <w:pBdr>
          <w:top w:val="nil"/>
          <w:left w:val="nil"/>
          <w:bottom w:val="nil"/>
          <w:right w:val="nil"/>
          <w:between w:val="nil"/>
        </w:pBdr>
        <w:spacing w:after="200" w:line="240" w:lineRule="auto"/>
        <w:rPr>
          <w:rFonts w:ascii="Times New Roman" w:eastAsia="Times New Roman" w:hAnsi="Times New Roman" w:cs="Times New Roman"/>
          <w:i/>
          <w:sz w:val="24"/>
          <w:szCs w:val="24"/>
        </w:rPr>
      </w:pPr>
      <w:r w:rsidRPr="00457FBD">
        <w:rPr>
          <w:rFonts w:ascii="Times New Roman" w:eastAsia="Times New Roman" w:hAnsi="Times New Roman" w:cs="Times New Roman"/>
          <w:i/>
          <w:sz w:val="24"/>
          <w:szCs w:val="24"/>
        </w:rPr>
        <w:t>Supplementary Table 1: The most prevalent diseases and health conditions most frequently seen by veterinarians in cattle, buffalo, sheep, goat and pigs in Assam, India.</w:t>
      </w:r>
    </w:p>
    <w:tbl>
      <w:tblPr>
        <w:tblStyle w:val="a2"/>
        <w:tblW w:w="907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4277"/>
        <w:gridCol w:w="907"/>
        <w:gridCol w:w="1147"/>
        <w:gridCol w:w="933"/>
        <w:gridCol w:w="907"/>
        <w:gridCol w:w="907"/>
      </w:tblGrid>
      <w:tr w:rsidR="00457FBD" w:rsidRPr="00457FBD" w14:paraId="15D47523" w14:textId="77777777" w:rsidTr="002B0BB5">
        <w:trPr>
          <w:trHeight w:val="311"/>
        </w:trPr>
        <w:tc>
          <w:tcPr>
            <w:tcW w:w="4277" w:type="dxa"/>
            <w:vMerge w:val="restart"/>
          </w:tcPr>
          <w:p w14:paraId="0A8C0832" w14:textId="77777777" w:rsidR="001F0C3A" w:rsidRPr="00457FBD" w:rsidRDefault="001F0C3A" w:rsidP="002B0BB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ost prevalent diseases </w:t>
            </w:r>
          </w:p>
        </w:tc>
        <w:tc>
          <w:tcPr>
            <w:tcW w:w="4801" w:type="dxa"/>
            <w:gridSpan w:val="5"/>
          </w:tcPr>
          <w:p w14:paraId="39232F25" w14:textId="77777777" w:rsidR="001F0C3A" w:rsidRPr="00457FBD" w:rsidRDefault="001F0C3A" w:rsidP="002B0BB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Number of Veterinarians</w:t>
            </w:r>
          </w:p>
        </w:tc>
      </w:tr>
      <w:tr w:rsidR="00457FBD" w:rsidRPr="00457FBD" w14:paraId="10E9E48C" w14:textId="77777777" w:rsidTr="002B0BB5">
        <w:trPr>
          <w:trHeight w:val="311"/>
        </w:trPr>
        <w:tc>
          <w:tcPr>
            <w:tcW w:w="4277" w:type="dxa"/>
            <w:vMerge/>
          </w:tcPr>
          <w:p w14:paraId="129E7943" w14:textId="77777777" w:rsidR="001F0C3A" w:rsidRPr="00457FBD" w:rsidRDefault="001F0C3A" w:rsidP="002B0B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07" w:type="dxa"/>
          </w:tcPr>
          <w:p w14:paraId="649EC5FF" w14:textId="77777777" w:rsidR="001F0C3A" w:rsidRPr="00457FBD" w:rsidRDefault="001F0C3A" w:rsidP="002B0BB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attle </w:t>
            </w:r>
          </w:p>
        </w:tc>
        <w:tc>
          <w:tcPr>
            <w:tcW w:w="1147" w:type="dxa"/>
          </w:tcPr>
          <w:p w14:paraId="3A1EAC7E" w14:textId="77777777" w:rsidR="001F0C3A" w:rsidRPr="00457FBD" w:rsidRDefault="001F0C3A" w:rsidP="002B0BB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Buffalos</w:t>
            </w:r>
          </w:p>
        </w:tc>
        <w:tc>
          <w:tcPr>
            <w:tcW w:w="933" w:type="dxa"/>
          </w:tcPr>
          <w:p w14:paraId="45CC23FB" w14:textId="77777777" w:rsidR="001F0C3A" w:rsidRPr="00457FBD" w:rsidRDefault="001F0C3A" w:rsidP="002B0BB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Sheep</w:t>
            </w:r>
          </w:p>
        </w:tc>
        <w:tc>
          <w:tcPr>
            <w:tcW w:w="907" w:type="dxa"/>
          </w:tcPr>
          <w:p w14:paraId="438D3597" w14:textId="77777777" w:rsidR="001F0C3A" w:rsidRPr="00457FBD" w:rsidRDefault="001F0C3A" w:rsidP="002B0BB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Goat</w:t>
            </w:r>
          </w:p>
        </w:tc>
        <w:tc>
          <w:tcPr>
            <w:tcW w:w="907" w:type="dxa"/>
          </w:tcPr>
          <w:p w14:paraId="1B4DC0CB" w14:textId="77777777" w:rsidR="001F0C3A" w:rsidRPr="00457FBD" w:rsidRDefault="001F0C3A" w:rsidP="002B0BB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Pigs</w:t>
            </w:r>
          </w:p>
        </w:tc>
      </w:tr>
      <w:tr w:rsidR="00457FBD" w:rsidRPr="00457FBD" w14:paraId="5467DD67" w14:textId="77777777" w:rsidTr="002B0BB5">
        <w:trPr>
          <w:trHeight w:val="311"/>
        </w:trPr>
        <w:tc>
          <w:tcPr>
            <w:tcW w:w="4277" w:type="dxa"/>
          </w:tcPr>
          <w:p w14:paraId="77F17632" w14:textId="77777777" w:rsidR="001F0C3A" w:rsidRPr="00457FBD" w:rsidRDefault="001F0C3A" w:rsidP="002B0BB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Three day sickness</w:t>
            </w:r>
          </w:p>
        </w:tc>
        <w:tc>
          <w:tcPr>
            <w:tcW w:w="907" w:type="dxa"/>
          </w:tcPr>
          <w:p w14:paraId="055043DE" w14:textId="77777777" w:rsidR="001F0C3A" w:rsidRPr="00457FBD" w:rsidRDefault="001F0C3A" w:rsidP="002B0BB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47" w:type="dxa"/>
          </w:tcPr>
          <w:p w14:paraId="73485E1B" w14:textId="77777777" w:rsidR="001F0C3A" w:rsidRPr="00457FBD" w:rsidRDefault="001F0C3A" w:rsidP="002B0BB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33" w:type="dxa"/>
          </w:tcPr>
          <w:p w14:paraId="3A4F366F" w14:textId="77777777" w:rsidR="001F0C3A" w:rsidRPr="00457FBD" w:rsidRDefault="001F0C3A" w:rsidP="002B0BB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07" w:type="dxa"/>
          </w:tcPr>
          <w:p w14:paraId="0BE80749" w14:textId="77777777" w:rsidR="001F0C3A" w:rsidRPr="00457FBD" w:rsidRDefault="001F0C3A" w:rsidP="002B0BB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07" w:type="dxa"/>
          </w:tcPr>
          <w:p w14:paraId="5F6C2F85" w14:textId="77777777" w:rsidR="001F0C3A" w:rsidRPr="00457FBD" w:rsidRDefault="001F0C3A" w:rsidP="002B0BB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457FBD" w:rsidRPr="00457FBD" w14:paraId="218563CA" w14:textId="77777777" w:rsidTr="002B0BB5">
        <w:trPr>
          <w:trHeight w:val="311"/>
        </w:trPr>
        <w:tc>
          <w:tcPr>
            <w:tcW w:w="4277" w:type="dxa"/>
          </w:tcPr>
          <w:p w14:paraId="2FA59B53" w14:textId="77777777" w:rsidR="001F0C3A" w:rsidRPr="00457FBD" w:rsidRDefault="001F0C3A" w:rsidP="002B0BB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Anoestrus</w:t>
            </w:r>
          </w:p>
        </w:tc>
        <w:tc>
          <w:tcPr>
            <w:tcW w:w="907" w:type="dxa"/>
          </w:tcPr>
          <w:p w14:paraId="7F448FFF" w14:textId="77777777" w:rsidR="001F0C3A" w:rsidRPr="00457FBD" w:rsidRDefault="001F0C3A" w:rsidP="002B0BB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47" w:type="dxa"/>
          </w:tcPr>
          <w:p w14:paraId="04552978" w14:textId="77777777" w:rsidR="001F0C3A" w:rsidRPr="00457FBD" w:rsidRDefault="001F0C3A" w:rsidP="002B0BB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33" w:type="dxa"/>
          </w:tcPr>
          <w:p w14:paraId="52248F93" w14:textId="77777777" w:rsidR="001F0C3A" w:rsidRPr="00457FBD" w:rsidRDefault="001F0C3A" w:rsidP="002B0BB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07" w:type="dxa"/>
          </w:tcPr>
          <w:p w14:paraId="5FA4CFF8" w14:textId="77777777" w:rsidR="001F0C3A" w:rsidRPr="00457FBD" w:rsidRDefault="001F0C3A" w:rsidP="002B0BB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07" w:type="dxa"/>
          </w:tcPr>
          <w:p w14:paraId="50CB4791" w14:textId="77777777" w:rsidR="001F0C3A" w:rsidRPr="00457FBD" w:rsidRDefault="001F0C3A" w:rsidP="002B0BB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457FBD" w:rsidRPr="00457FBD" w14:paraId="5ED83FD9" w14:textId="77777777" w:rsidTr="002B0BB5">
        <w:trPr>
          <w:trHeight w:val="311"/>
        </w:trPr>
        <w:tc>
          <w:tcPr>
            <w:tcW w:w="4277" w:type="dxa"/>
          </w:tcPr>
          <w:p w14:paraId="1551F542" w14:textId="77777777" w:rsidR="001F0C3A" w:rsidRPr="00457FBD" w:rsidRDefault="001F0C3A" w:rsidP="002B0BB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Anorexia</w:t>
            </w:r>
          </w:p>
        </w:tc>
        <w:tc>
          <w:tcPr>
            <w:tcW w:w="907" w:type="dxa"/>
          </w:tcPr>
          <w:p w14:paraId="043A9349" w14:textId="77777777" w:rsidR="001F0C3A" w:rsidRPr="00457FBD" w:rsidRDefault="001F0C3A" w:rsidP="002B0BB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47" w:type="dxa"/>
          </w:tcPr>
          <w:p w14:paraId="563114BC" w14:textId="77777777" w:rsidR="001F0C3A" w:rsidRPr="00457FBD" w:rsidRDefault="001F0C3A" w:rsidP="002B0BB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33" w:type="dxa"/>
          </w:tcPr>
          <w:p w14:paraId="33F5597F" w14:textId="77777777" w:rsidR="001F0C3A" w:rsidRPr="00457FBD" w:rsidRDefault="001F0C3A" w:rsidP="002B0BB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07" w:type="dxa"/>
          </w:tcPr>
          <w:p w14:paraId="667737DF" w14:textId="77777777" w:rsidR="001F0C3A" w:rsidRPr="00457FBD" w:rsidRDefault="001F0C3A" w:rsidP="002B0BB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07" w:type="dxa"/>
          </w:tcPr>
          <w:p w14:paraId="06A764F2" w14:textId="77777777" w:rsidR="001F0C3A" w:rsidRPr="00457FBD" w:rsidRDefault="001F0C3A" w:rsidP="002B0BB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457FBD" w:rsidRPr="00457FBD" w14:paraId="72F6AABF" w14:textId="77777777" w:rsidTr="002B0BB5">
        <w:trPr>
          <w:trHeight w:val="311"/>
        </w:trPr>
        <w:tc>
          <w:tcPr>
            <w:tcW w:w="4277" w:type="dxa"/>
          </w:tcPr>
          <w:p w14:paraId="291660EB" w14:textId="77777777" w:rsidR="001F0C3A" w:rsidRPr="00457FBD" w:rsidRDefault="001F0C3A" w:rsidP="002B0BB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Bacterial dermatitis</w:t>
            </w:r>
          </w:p>
        </w:tc>
        <w:tc>
          <w:tcPr>
            <w:tcW w:w="907" w:type="dxa"/>
          </w:tcPr>
          <w:p w14:paraId="5A90DF3A" w14:textId="77777777" w:rsidR="001F0C3A" w:rsidRPr="00457FBD" w:rsidRDefault="001F0C3A" w:rsidP="002B0BB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47" w:type="dxa"/>
          </w:tcPr>
          <w:p w14:paraId="02D09555" w14:textId="77777777" w:rsidR="001F0C3A" w:rsidRPr="00457FBD" w:rsidRDefault="001F0C3A" w:rsidP="002B0BB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33" w:type="dxa"/>
          </w:tcPr>
          <w:p w14:paraId="16FD8884" w14:textId="77777777" w:rsidR="001F0C3A" w:rsidRPr="00457FBD" w:rsidRDefault="001F0C3A" w:rsidP="002B0BB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07" w:type="dxa"/>
          </w:tcPr>
          <w:p w14:paraId="176AF0FF" w14:textId="77777777" w:rsidR="001F0C3A" w:rsidRPr="00457FBD" w:rsidRDefault="001F0C3A" w:rsidP="002B0BB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07" w:type="dxa"/>
          </w:tcPr>
          <w:p w14:paraId="7CAC2439" w14:textId="77777777" w:rsidR="001F0C3A" w:rsidRPr="00457FBD" w:rsidRDefault="001F0C3A" w:rsidP="002B0BB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457FBD" w:rsidRPr="00457FBD" w14:paraId="467DB1CD" w14:textId="77777777" w:rsidTr="002B0BB5">
        <w:trPr>
          <w:trHeight w:val="311"/>
        </w:trPr>
        <w:tc>
          <w:tcPr>
            <w:tcW w:w="4277" w:type="dxa"/>
          </w:tcPr>
          <w:p w14:paraId="7C014DF4" w14:textId="77777777" w:rsidR="001F0C3A" w:rsidRPr="00457FBD" w:rsidRDefault="001F0C3A" w:rsidP="002B0BB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Babesia</w:t>
            </w:r>
          </w:p>
        </w:tc>
        <w:tc>
          <w:tcPr>
            <w:tcW w:w="907" w:type="dxa"/>
          </w:tcPr>
          <w:p w14:paraId="5918917C" w14:textId="77777777" w:rsidR="001F0C3A" w:rsidRPr="00457FBD" w:rsidRDefault="001F0C3A" w:rsidP="002B0BB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47" w:type="dxa"/>
          </w:tcPr>
          <w:p w14:paraId="1E922807" w14:textId="77777777" w:rsidR="001F0C3A" w:rsidRPr="00457FBD" w:rsidRDefault="001F0C3A" w:rsidP="002B0BB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33" w:type="dxa"/>
          </w:tcPr>
          <w:p w14:paraId="6816502F" w14:textId="77777777" w:rsidR="001F0C3A" w:rsidRPr="00457FBD" w:rsidRDefault="001F0C3A" w:rsidP="002B0BB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07" w:type="dxa"/>
          </w:tcPr>
          <w:p w14:paraId="3B0F0B64" w14:textId="77777777" w:rsidR="001F0C3A" w:rsidRPr="00457FBD" w:rsidRDefault="001F0C3A" w:rsidP="002B0BB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07" w:type="dxa"/>
          </w:tcPr>
          <w:p w14:paraId="4B34DFE2" w14:textId="77777777" w:rsidR="001F0C3A" w:rsidRPr="00457FBD" w:rsidRDefault="001F0C3A" w:rsidP="002B0BB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457FBD" w:rsidRPr="00457FBD" w14:paraId="3AF8798F" w14:textId="77777777" w:rsidTr="002B0BB5">
        <w:trPr>
          <w:trHeight w:val="311"/>
        </w:trPr>
        <w:tc>
          <w:tcPr>
            <w:tcW w:w="4277" w:type="dxa"/>
          </w:tcPr>
          <w:p w14:paraId="5F1AD100" w14:textId="77777777" w:rsidR="001F0C3A" w:rsidRPr="00457FBD" w:rsidRDefault="001F0C3A" w:rsidP="002B0BB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Black quarter (BQ) </w:t>
            </w:r>
          </w:p>
        </w:tc>
        <w:tc>
          <w:tcPr>
            <w:tcW w:w="907" w:type="dxa"/>
          </w:tcPr>
          <w:p w14:paraId="22D0CA70" w14:textId="77777777" w:rsidR="001F0C3A" w:rsidRPr="00457FBD" w:rsidRDefault="001F0C3A" w:rsidP="002B0BB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47" w:type="dxa"/>
          </w:tcPr>
          <w:p w14:paraId="3EF2F192" w14:textId="77777777" w:rsidR="001F0C3A" w:rsidRPr="00457FBD" w:rsidRDefault="001F0C3A" w:rsidP="002B0BB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33" w:type="dxa"/>
          </w:tcPr>
          <w:p w14:paraId="092A4170" w14:textId="77777777" w:rsidR="001F0C3A" w:rsidRPr="00457FBD" w:rsidRDefault="001F0C3A" w:rsidP="002B0BB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07" w:type="dxa"/>
          </w:tcPr>
          <w:p w14:paraId="351D1F88" w14:textId="77777777" w:rsidR="001F0C3A" w:rsidRPr="00457FBD" w:rsidRDefault="001F0C3A" w:rsidP="002B0BB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07" w:type="dxa"/>
          </w:tcPr>
          <w:p w14:paraId="394F86F0" w14:textId="77777777" w:rsidR="001F0C3A" w:rsidRPr="00457FBD" w:rsidRDefault="001F0C3A" w:rsidP="002B0BB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457FBD" w:rsidRPr="00457FBD" w14:paraId="1A8D7299" w14:textId="77777777" w:rsidTr="002B0BB5">
        <w:trPr>
          <w:trHeight w:val="311"/>
        </w:trPr>
        <w:tc>
          <w:tcPr>
            <w:tcW w:w="4277" w:type="dxa"/>
          </w:tcPr>
          <w:p w14:paraId="695C2AA7" w14:textId="77777777" w:rsidR="001F0C3A" w:rsidRPr="00457FBD" w:rsidRDefault="001F0C3A" w:rsidP="002B0BB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Bloat/colic</w:t>
            </w:r>
          </w:p>
        </w:tc>
        <w:tc>
          <w:tcPr>
            <w:tcW w:w="907" w:type="dxa"/>
          </w:tcPr>
          <w:p w14:paraId="0FDD425B" w14:textId="77777777" w:rsidR="001F0C3A" w:rsidRPr="00457FBD" w:rsidRDefault="001F0C3A" w:rsidP="002B0BB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47" w:type="dxa"/>
          </w:tcPr>
          <w:p w14:paraId="36474FF0" w14:textId="77777777" w:rsidR="001F0C3A" w:rsidRPr="00457FBD" w:rsidRDefault="001F0C3A" w:rsidP="002B0BB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33" w:type="dxa"/>
          </w:tcPr>
          <w:p w14:paraId="68D26A79" w14:textId="77777777" w:rsidR="001F0C3A" w:rsidRPr="00457FBD" w:rsidRDefault="001F0C3A" w:rsidP="002B0BB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07" w:type="dxa"/>
          </w:tcPr>
          <w:p w14:paraId="6B4B9E50" w14:textId="77777777" w:rsidR="001F0C3A" w:rsidRPr="00457FBD" w:rsidRDefault="001F0C3A" w:rsidP="002B0BB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07" w:type="dxa"/>
          </w:tcPr>
          <w:p w14:paraId="4F0554A7" w14:textId="77777777" w:rsidR="001F0C3A" w:rsidRPr="00457FBD" w:rsidRDefault="001F0C3A" w:rsidP="002B0BB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457FBD" w:rsidRPr="00457FBD" w14:paraId="5C10879D" w14:textId="77777777" w:rsidTr="002B0BB5">
        <w:trPr>
          <w:trHeight w:val="311"/>
        </w:trPr>
        <w:tc>
          <w:tcPr>
            <w:tcW w:w="4277" w:type="dxa"/>
          </w:tcPr>
          <w:p w14:paraId="3F720896" w14:textId="77777777" w:rsidR="001F0C3A" w:rsidRPr="00457FBD" w:rsidRDefault="001F0C3A" w:rsidP="002B0BB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Brucellosis</w:t>
            </w:r>
          </w:p>
        </w:tc>
        <w:tc>
          <w:tcPr>
            <w:tcW w:w="907" w:type="dxa"/>
          </w:tcPr>
          <w:p w14:paraId="14C03464" w14:textId="77777777" w:rsidR="001F0C3A" w:rsidRPr="00457FBD" w:rsidRDefault="001F0C3A" w:rsidP="002B0BB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47" w:type="dxa"/>
          </w:tcPr>
          <w:p w14:paraId="2CA6A843" w14:textId="77777777" w:rsidR="001F0C3A" w:rsidRPr="00457FBD" w:rsidRDefault="001F0C3A" w:rsidP="002B0BB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33" w:type="dxa"/>
          </w:tcPr>
          <w:p w14:paraId="1091D434" w14:textId="77777777" w:rsidR="001F0C3A" w:rsidRPr="00457FBD" w:rsidRDefault="001F0C3A" w:rsidP="002B0BB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07" w:type="dxa"/>
          </w:tcPr>
          <w:p w14:paraId="45869BC4" w14:textId="77777777" w:rsidR="001F0C3A" w:rsidRPr="00457FBD" w:rsidRDefault="001F0C3A" w:rsidP="002B0BB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07" w:type="dxa"/>
          </w:tcPr>
          <w:p w14:paraId="581295FA" w14:textId="77777777" w:rsidR="001F0C3A" w:rsidRPr="00457FBD" w:rsidRDefault="001F0C3A" w:rsidP="002B0BB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457FBD" w:rsidRPr="00457FBD" w14:paraId="4BEC73EB" w14:textId="77777777" w:rsidTr="002B0BB5">
        <w:trPr>
          <w:trHeight w:val="311"/>
        </w:trPr>
        <w:tc>
          <w:tcPr>
            <w:tcW w:w="4277" w:type="dxa"/>
          </w:tcPr>
          <w:p w14:paraId="012F6C2E" w14:textId="77777777" w:rsidR="001F0C3A" w:rsidRPr="00457FBD" w:rsidRDefault="001F0C3A" w:rsidP="002B0BB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Carbohydrate engorgement/ Ruminant impaction</w:t>
            </w:r>
          </w:p>
        </w:tc>
        <w:tc>
          <w:tcPr>
            <w:tcW w:w="907" w:type="dxa"/>
          </w:tcPr>
          <w:p w14:paraId="1355C188" w14:textId="77777777" w:rsidR="001F0C3A" w:rsidRPr="00457FBD" w:rsidRDefault="001F0C3A" w:rsidP="002B0BB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47" w:type="dxa"/>
          </w:tcPr>
          <w:p w14:paraId="5BEE4750" w14:textId="77777777" w:rsidR="001F0C3A" w:rsidRPr="00457FBD" w:rsidRDefault="001F0C3A" w:rsidP="002B0BB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33" w:type="dxa"/>
          </w:tcPr>
          <w:p w14:paraId="5F32A349" w14:textId="77777777" w:rsidR="001F0C3A" w:rsidRPr="00457FBD" w:rsidRDefault="001F0C3A" w:rsidP="002B0BB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07" w:type="dxa"/>
          </w:tcPr>
          <w:p w14:paraId="34AF1A29" w14:textId="77777777" w:rsidR="001F0C3A" w:rsidRPr="00457FBD" w:rsidRDefault="001F0C3A" w:rsidP="002B0BB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07" w:type="dxa"/>
          </w:tcPr>
          <w:p w14:paraId="3C8B6D4A" w14:textId="77777777" w:rsidR="001F0C3A" w:rsidRPr="00457FBD" w:rsidRDefault="001F0C3A" w:rsidP="002B0BB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457FBD" w:rsidRPr="00457FBD" w14:paraId="3D85FFF6" w14:textId="77777777" w:rsidTr="002B0BB5">
        <w:trPr>
          <w:trHeight w:val="311"/>
        </w:trPr>
        <w:tc>
          <w:tcPr>
            <w:tcW w:w="4277" w:type="dxa"/>
          </w:tcPr>
          <w:p w14:paraId="4927D583" w14:textId="77777777" w:rsidR="001F0C3A" w:rsidRPr="00457FBD" w:rsidRDefault="001F0C3A" w:rsidP="002B0BB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Conjunctivitis</w:t>
            </w:r>
          </w:p>
        </w:tc>
        <w:tc>
          <w:tcPr>
            <w:tcW w:w="907" w:type="dxa"/>
          </w:tcPr>
          <w:p w14:paraId="1836E5F3" w14:textId="77777777" w:rsidR="001F0C3A" w:rsidRPr="00457FBD" w:rsidRDefault="001F0C3A" w:rsidP="002B0BB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47" w:type="dxa"/>
          </w:tcPr>
          <w:p w14:paraId="0D204936" w14:textId="77777777" w:rsidR="001F0C3A" w:rsidRPr="00457FBD" w:rsidRDefault="001F0C3A" w:rsidP="002B0BB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33" w:type="dxa"/>
          </w:tcPr>
          <w:p w14:paraId="2AA55D5B" w14:textId="77777777" w:rsidR="001F0C3A" w:rsidRPr="00457FBD" w:rsidRDefault="001F0C3A" w:rsidP="002B0BB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07" w:type="dxa"/>
          </w:tcPr>
          <w:p w14:paraId="24FB4380" w14:textId="77777777" w:rsidR="001F0C3A" w:rsidRPr="00457FBD" w:rsidRDefault="001F0C3A" w:rsidP="002B0BB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07" w:type="dxa"/>
          </w:tcPr>
          <w:p w14:paraId="56595E5D" w14:textId="77777777" w:rsidR="001F0C3A" w:rsidRPr="00457FBD" w:rsidRDefault="001F0C3A" w:rsidP="002B0BB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457FBD" w:rsidRPr="00457FBD" w14:paraId="047EE0A9" w14:textId="77777777" w:rsidTr="002B0BB5">
        <w:trPr>
          <w:trHeight w:val="311"/>
        </w:trPr>
        <w:tc>
          <w:tcPr>
            <w:tcW w:w="4277" w:type="dxa"/>
          </w:tcPr>
          <w:p w14:paraId="58B9429A" w14:textId="77777777" w:rsidR="001F0C3A" w:rsidRPr="00457FBD" w:rsidRDefault="001F0C3A" w:rsidP="002B0BB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Cowpox</w:t>
            </w:r>
          </w:p>
        </w:tc>
        <w:tc>
          <w:tcPr>
            <w:tcW w:w="907" w:type="dxa"/>
          </w:tcPr>
          <w:p w14:paraId="563CFDAA" w14:textId="77777777" w:rsidR="001F0C3A" w:rsidRPr="00457FBD" w:rsidRDefault="001F0C3A" w:rsidP="002B0BB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47" w:type="dxa"/>
          </w:tcPr>
          <w:p w14:paraId="7CDC35ED" w14:textId="77777777" w:rsidR="001F0C3A" w:rsidRPr="00457FBD" w:rsidRDefault="001F0C3A" w:rsidP="002B0BB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33" w:type="dxa"/>
          </w:tcPr>
          <w:p w14:paraId="270DB6C4" w14:textId="77777777" w:rsidR="001F0C3A" w:rsidRPr="00457FBD" w:rsidRDefault="001F0C3A" w:rsidP="002B0BB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07" w:type="dxa"/>
          </w:tcPr>
          <w:p w14:paraId="542945CF" w14:textId="77777777" w:rsidR="001F0C3A" w:rsidRPr="00457FBD" w:rsidRDefault="001F0C3A" w:rsidP="002B0BB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07" w:type="dxa"/>
          </w:tcPr>
          <w:p w14:paraId="4E67F06A" w14:textId="77777777" w:rsidR="001F0C3A" w:rsidRPr="00457FBD" w:rsidRDefault="001F0C3A" w:rsidP="002B0BB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457FBD" w:rsidRPr="00457FBD" w14:paraId="133BA7B5" w14:textId="77777777" w:rsidTr="002B0BB5">
        <w:trPr>
          <w:trHeight w:val="311"/>
        </w:trPr>
        <w:tc>
          <w:tcPr>
            <w:tcW w:w="4277" w:type="dxa"/>
          </w:tcPr>
          <w:p w14:paraId="127D782F" w14:textId="77777777" w:rsidR="001F0C3A" w:rsidRPr="00457FBD" w:rsidRDefault="001F0C3A" w:rsidP="002B0BB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Debility</w:t>
            </w:r>
          </w:p>
        </w:tc>
        <w:tc>
          <w:tcPr>
            <w:tcW w:w="907" w:type="dxa"/>
          </w:tcPr>
          <w:p w14:paraId="72784CCE" w14:textId="77777777" w:rsidR="001F0C3A" w:rsidRPr="00457FBD" w:rsidRDefault="001F0C3A" w:rsidP="002B0BB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47" w:type="dxa"/>
          </w:tcPr>
          <w:p w14:paraId="0C2781B6" w14:textId="77777777" w:rsidR="001F0C3A" w:rsidRPr="00457FBD" w:rsidRDefault="001F0C3A" w:rsidP="002B0BB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33" w:type="dxa"/>
          </w:tcPr>
          <w:p w14:paraId="62A7D4CB" w14:textId="77777777" w:rsidR="001F0C3A" w:rsidRPr="00457FBD" w:rsidRDefault="001F0C3A" w:rsidP="002B0BB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07" w:type="dxa"/>
          </w:tcPr>
          <w:p w14:paraId="5B9B59FE" w14:textId="77777777" w:rsidR="001F0C3A" w:rsidRPr="00457FBD" w:rsidRDefault="001F0C3A" w:rsidP="002B0BB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07" w:type="dxa"/>
          </w:tcPr>
          <w:p w14:paraId="71D854D7" w14:textId="77777777" w:rsidR="001F0C3A" w:rsidRPr="00457FBD" w:rsidRDefault="001F0C3A" w:rsidP="002B0BB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457FBD" w:rsidRPr="00457FBD" w14:paraId="16DDEDC6" w14:textId="77777777" w:rsidTr="002B0BB5">
        <w:trPr>
          <w:trHeight w:val="311"/>
        </w:trPr>
        <w:tc>
          <w:tcPr>
            <w:tcW w:w="4277" w:type="dxa"/>
          </w:tcPr>
          <w:p w14:paraId="729D77EF" w14:textId="77777777" w:rsidR="001F0C3A" w:rsidRPr="00457FBD" w:rsidRDefault="001F0C3A" w:rsidP="002B0BB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Deficiency disease</w:t>
            </w:r>
          </w:p>
        </w:tc>
        <w:tc>
          <w:tcPr>
            <w:tcW w:w="907" w:type="dxa"/>
          </w:tcPr>
          <w:p w14:paraId="1E0EF9F9" w14:textId="77777777" w:rsidR="001F0C3A" w:rsidRPr="00457FBD" w:rsidRDefault="001F0C3A" w:rsidP="002B0BB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47" w:type="dxa"/>
          </w:tcPr>
          <w:p w14:paraId="3F987988" w14:textId="77777777" w:rsidR="001F0C3A" w:rsidRPr="00457FBD" w:rsidRDefault="001F0C3A" w:rsidP="002B0BB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33" w:type="dxa"/>
          </w:tcPr>
          <w:p w14:paraId="577B3976" w14:textId="77777777" w:rsidR="001F0C3A" w:rsidRPr="00457FBD" w:rsidRDefault="001F0C3A" w:rsidP="002B0BB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07" w:type="dxa"/>
          </w:tcPr>
          <w:p w14:paraId="2D5842A7" w14:textId="77777777" w:rsidR="001F0C3A" w:rsidRPr="00457FBD" w:rsidRDefault="001F0C3A" w:rsidP="002B0BB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07" w:type="dxa"/>
          </w:tcPr>
          <w:p w14:paraId="2E01D1E4" w14:textId="77777777" w:rsidR="001F0C3A" w:rsidRPr="00457FBD" w:rsidRDefault="001F0C3A" w:rsidP="002B0BB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457FBD" w:rsidRPr="00457FBD" w14:paraId="3109A582" w14:textId="77777777" w:rsidTr="002B0BB5">
        <w:trPr>
          <w:trHeight w:val="311"/>
        </w:trPr>
        <w:tc>
          <w:tcPr>
            <w:tcW w:w="4277" w:type="dxa"/>
          </w:tcPr>
          <w:p w14:paraId="5AF78584" w14:textId="77777777" w:rsidR="001F0C3A" w:rsidRPr="00457FBD" w:rsidRDefault="001F0C3A" w:rsidP="002B0BB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Downer cow syndrome</w:t>
            </w:r>
          </w:p>
        </w:tc>
        <w:tc>
          <w:tcPr>
            <w:tcW w:w="907" w:type="dxa"/>
          </w:tcPr>
          <w:p w14:paraId="64CA08D2" w14:textId="77777777" w:rsidR="001F0C3A" w:rsidRPr="00457FBD" w:rsidRDefault="001F0C3A" w:rsidP="002B0BB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47" w:type="dxa"/>
          </w:tcPr>
          <w:p w14:paraId="35C14166" w14:textId="77777777" w:rsidR="001F0C3A" w:rsidRPr="00457FBD" w:rsidRDefault="001F0C3A" w:rsidP="002B0BB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33" w:type="dxa"/>
          </w:tcPr>
          <w:p w14:paraId="51F6A91D" w14:textId="77777777" w:rsidR="001F0C3A" w:rsidRPr="00457FBD" w:rsidRDefault="001F0C3A" w:rsidP="002B0BB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07" w:type="dxa"/>
          </w:tcPr>
          <w:p w14:paraId="7EC2AD2D" w14:textId="77777777" w:rsidR="001F0C3A" w:rsidRPr="00457FBD" w:rsidRDefault="001F0C3A" w:rsidP="002B0BB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07" w:type="dxa"/>
          </w:tcPr>
          <w:p w14:paraId="0D7A89EB" w14:textId="77777777" w:rsidR="001F0C3A" w:rsidRPr="00457FBD" w:rsidRDefault="001F0C3A" w:rsidP="002B0BB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457FBD" w:rsidRPr="00457FBD" w14:paraId="1AA4FA4D" w14:textId="77777777" w:rsidTr="002B0BB5">
        <w:trPr>
          <w:trHeight w:val="311"/>
        </w:trPr>
        <w:tc>
          <w:tcPr>
            <w:tcW w:w="4277" w:type="dxa"/>
          </w:tcPr>
          <w:p w14:paraId="5A1F3B59" w14:textId="77777777" w:rsidR="001F0C3A" w:rsidRPr="00457FBD" w:rsidRDefault="001F0C3A" w:rsidP="002B0BB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Dysentery/diarrhoea </w:t>
            </w:r>
          </w:p>
        </w:tc>
        <w:tc>
          <w:tcPr>
            <w:tcW w:w="907" w:type="dxa"/>
          </w:tcPr>
          <w:p w14:paraId="7B34BE57" w14:textId="77777777" w:rsidR="001F0C3A" w:rsidRPr="00457FBD" w:rsidRDefault="001F0C3A" w:rsidP="002B0BB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47" w:type="dxa"/>
          </w:tcPr>
          <w:p w14:paraId="3176F6DC" w14:textId="77777777" w:rsidR="001F0C3A" w:rsidRPr="00457FBD" w:rsidRDefault="001F0C3A" w:rsidP="002B0BB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33" w:type="dxa"/>
          </w:tcPr>
          <w:p w14:paraId="3BE91516" w14:textId="77777777" w:rsidR="001F0C3A" w:rsidRPr="00457FBD" w:rsidRDefault="001F0C3A" w:rsidP="002B0BB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07" w:type="dxa"/>
          </w:tcPr>
          <w:p w14:paraId="77DACB8C" w14:textId="77777777" w:rsidR="001F0C3A" w:rsidRPr="00457FBD" w:rsidRDefault="001F0C3A" w:rsidP="002B0BB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07" w:type="dxa"/>
          </w:tcPr>
          <w:p w14:paraId="1FBFC2E8" w14:textId="77777777" w:rsidR="001F0C3A" w:rsidRPr="00457FBD" w:rsidRDefault="001F0C3A" w:rsidP="002B0BB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457FBD" w:rsidRPr="00457FBD" w14:paraId="500DE1A1" w14:textId="77777777" w:rsidTr="002B0BB5">
        <w:trPr>
          <w:trHeight w:val="311"/>
        </w:trPr>
        <w:tc>
          <w:tcPr>
            <w:tcW w:w="4277" w:type="dxa"/>
          </w:tcPr>
          <w:p w14:paraId="46232268" w14:textId="77777777" w:rsidR="001F0C3A" w:rsidRPr="00457FBD" w:rsidRDefault="001F0C3A" w:rsidP="002B0BB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Dystocia</w:t>
            </w:r>
          </w:p>
        </w:tc>
        <w:tc>
          <w:tcPr>
            <w:tcW w:w="907" w:type="dxa"/>
          </w:tcPr>
          <w:p w14:paraId="4CEBBFBB" w14:textId="77777777" w:rsidR="001F0C3A" w:rsidRPr="00457FBD" w:rsidRDefault="001F0C3A" w:rsidP="002B0BB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47" w:type="dxa"/>
          </w:tcPr>
          <w:p w14:paraId="0B273B82" w14:textId="77777777" w:rsidR="001F0C3A" w:rsidRPr="00457FBD" w:rsidRDefault="001F0C3A" w:rsidP="002B0BB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33" w:type="dxa"/>
          </w:tcPr>
          <w:p w14:paraId="7B22A425" w14:textId="77777777" w:rsidR="001F0C3A" w:rsidRPr="00457FBD" w:rsidRDefault="001F0C3A" w:rsidP="002B0BB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07" w:type="dxa"/>
          </w:tcPr>
          <w:p w14:paraId="7B0008F0" w14:textId="77777777" w:rsidR="001F0C3A" w:rsidRPr="00457FBD" w:rsidRDefault="001F0C3A" w:rsidP="002B0BB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07" w:type="dxa"/>
          </w:tcPr>
          <w:p w14:paraId="4B63D5CC" w14:textId="77777777" w:rsidR="001F0C3A" w:rsidRPr="00457FBD" w:rsidRDefault="001F0C3A" w:rsidP="002B0BB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457FBD" w:rsidRPr="00457FBD" w14:paraId="7EB7691D" w14:textId="77777777" w:rsidTr="002B0BB5">
        <w:trPr>
          <w:trHeight w:val="311"/>
        </w:trPr>
        <w:tc>
          <w:tcPr>
            <w:tcW w:w="4277" w:type="dxa"/>
          </w:tcPr>
          <w:p w14:paraId="3F95B441" w14:textId="77777777" w:rsidR="001F0C3A" w:rsidRPr="00457FBD" w:rsidRDefault="001F0C3A" w:rsidP="002B0BB5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Foot &amp; Mouth disease (FMD)</w:t>
            </w:r>
          </w:p>
        </w:tc>
        <w:tc>
          <w:tcPr>
            <w:tcW w:w="907" w:type="dxa"/>
          </w:tcPr>
          <w:p w14:paraId="6D31087D" w14:textId="77777777" w:rsidR="001F0C3A" w:rsidRPr="00457FBD" w:rsidRDefault="001F0C3A" w:rsidP="002B0BB5">
            <w:pPr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22</w:t>
            </w:r>
          </w:p>
        </w:tc>
        <w:tc>
          <w:tcPr>
            <w:tcW w:w="1147" w:type="dxa"/>
          </w:tcPr>
          <w:p w14:paraId="0D1F8C50" w14:textId="77777777" w:rsidR="001F0C3A" w:rsidRPr="00457FBD" w:rsidRDefault="001F0C3A" w:rsidP="002B0BB5">
            <w:pPr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8</w:t>
            </w:r>
          </w:p>
        </w:tc>
        <w:tc>
          <w:tcPr>
            <w:tcW w:w="933" w:type="dxa"/>
          </w:tcPr>
          <w:p w14:paraId="0E5697EE" w14:textId="77777777" w:rsidR="001F0C3A" w:rsidRPr="00457FBD" w:rsidRDefault="001F0C3A" w:rsidP="002B0BB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07" w:type="dxa"/>
          </w:tcPr>
          <w:p w14:paraId="2B0F4826" w14:textId="77777777" w:rsidR="001F0C3A" w:rsidRPr="00457FBD" w:rsidRDefault="001F0C3A" w:rsidP="002B0BB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07" w:type="dxa"/>
          </w:tcPr>
          <w:p w14:paraId="044FA69C" w14:textId="77777777" w:rsidR="001F0C3A" w:rsidRPr="00457FBD" w:rsidRDefault="001F0C3A" w:rsidP="002B0BB5">
            <w:pPr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8</w:t>
            </w:r>
          </w:p>
        </w:tc>
      </w:tr>
      <w:tr w:rsidR="00457FBD" w:rsidRPr="00457FBD" w14:paraId="7AA3732A" w14:textId="77777777" w:rsidTr="002B0BB5">
        <w:trPr>
          <w:trHeight w:val="311"/>
        </w:trPr>
        <w:tc>
          <w:tcPr>
            <w:tcW w:w="4277" w:type="dxa"/>
          </w:tcPr>
          <w:p w14:paraId="5D487173" w14:textId="77777777" w:rsidR="001F0C3A" w:rsidRPr="00457FBD" w:rsidRDefault="001F0C3A" w:rsidP="002B0BB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Foot rot</w:t>
            </w:r>
          </w:p>
        </w:tc>
        <w:tc>
          <w:tcPr>
            <w:tcW w:w="907" w:type="dxa"/>
          </w:tcPr>
          <w:p w14:paraId="3F35229E" w14:textId="77777777" w:rsidR="001F0C3A" w:rsidRPr="00457FBD" w:rsidRDefault="001F0C3A" w:rsidP="002B0BB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47" w:type="dxa"/>
          </w:tcPr>
          <w:p w14:paraId="747DD911" w14:textId="77777777" w:rsidR="001F0C3A" w:rsidRPr="00457FBD" w:rsidRDefault="001F0C3A" w:rsidP="002B0BB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33" w:type="dxa"/>
          </w:tcPr>
          <w:p w14:paraId="1AFD60EE" w14:textId="77777777" w:rsidR="001F0C3A" w:rsidRPr="00457FBD" w:rsidRDefault="001F0C3A" w:rsidP="002B0BB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07" w:type="dxa"/>
          </w:tcPr>
          <w:p w14:paraId="057C58C4" w14:textId="77777777" w:rsidR="001F0C3A" w:rsidRPr="00457FBD" w:rsidRDefault="001F0C3A" w:rsidP="002B0BB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07" w:type="dxa"/>
          </w:tcPr>
          <w:p w14:paraId="0E660390" w14:textId="77777777" w:rsidR="001F0C3A" w:rsidRPr="00457FBD" w:rsidRDefault="001F0C3A" w:rsidP="002B0BB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457FBD" w:rsidRPr="00457FBD" w14:paraId="4739362C" w14:textId="77777777" w:rsidTr="002B0BB5">
        <w:trPr>
          <w:trHeight w:val="311"/>
        </w:trPr>
        <w:tc>
          <w:tcPr>
            <w:tcW w:w="4277" w:type="dxa"/>
          </w:tcPr>
          <w:p w14:paraId="6B8619E0" w14:textId="77777777" w:rsidR="001F0C3A" w:rsidRPr="00457FBD" w:rsidRDefault="001F0C3A" w:rsidP="002B0BB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Gynaecological problem</w:t>
            </w:r>
          </w:p>
        </w:tc>
        <w:tc>
          <w:tcPr>
            <w:tcW w:w="907" w:type="dxa"/>
          </w:tcPr>
          <w:p w14:paraId="129B9DE4" w14:textId="77777777" w:rsidR="001F0C3A" w:rsidRPr="00457FBD" w:rsidRDefault="001F0C3A" w:rsidP="002B0BB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47" w:type="dxa"/>
          </w:tcPr>
          <w:p w14:paraId="7704DC83" w14:textId="77777777" w:rsidR="001F0C3A" w:rsidRPr="00457FBD" w:rsidRDefault="001F0C3A" w:rsidP="002B0BB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33" w:type="dxa"/>
          </w:tcPr>
          <w:p w14:paraId="108C7FA2" w14:textId="77777777" w:rsidR="001F0C3A" w:rsidRPr="00457FBD" w:rsidRDefault="001F0C3A" w:rsidP="002B0BB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07" w:type="dxa"/>
          </w:tcPr>
          <w:p w14:paraId="79092F02" w14:textId="77777777" w:rsidR="001F0C3A" w:rsidRPr="00457FBD" w:rsidRDefault="001F0C3A" w:rsidP="002B0BB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07" w:type="dxa"/>
          </w:tcPr>
          <w:p w14:paraId="705D52AA" w14:textId="77777777" w:rsidR="001F0C3A" w:rsidRPr="00457FBD" w:rsidRDefault="001F0C3A" w:rsidP="002B0BB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457FBD" w:rsidRPr="00457FBD" w14:paraId="53ADCFA0" w14:textId="77777777" w:rsidTr="002B0BB5">
        <w:trPr>
          <w:trHeight w:val="311"/>
        </w:trPr>
        <w:tc>
          <w:tcPr>
            <w:tcW w:w="4277" w:type="dxa"/>
          </w:tcPr>
          <w:p w14:paraId="78E01DE8" w14:textId="77777777" w:rsidR="001F0C3A" w:rsidRPr="00457FBD" w:rsidRDefault="001F0C3A" w:rsidP="002B0BB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Haemorrhagic septicaemia (HS)</w:t>
            </w:r>
          </w:p>
        </w:tc>
        <w:tc>
          <w:tcPr>
            <w:tcW w:w="907" w:type="dxa"/>
          </w:tcPr>
          <w:p w14:paraId="48E84B03" w14:textId="77777777" w:rsidR="001F0C3A" w:rsidRPr="00457FBD" w:rsidRDefault="001F0C3A" w:rsidP="002B0BB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47" w:type="dxa"/>
          </w:tcPr>
          <w:p w14:paraId="12928424" w14:textId="77777777" w:rsidR="001F0C3A" w:rsidRPr="00457FBD" w:rsidRDefault="001F0C3A" w:rsidP="002B0BB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33" w:type="dxa"/>
          </w:tcPr>
          <w:p w14:paraId="19E40896" w14:textId="77777777" w:rsidR="001F0C3A" w:rsidRPr="00457FBD" w:rsidRDefault="001F0C3A" w:rsidP="002B0BB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07" w:type="dxa"/>
          </w:tcPr>
          <w:p w14:paraId="5C2A1C1C" w14:textId="77777777" w:rsidR="001F0C3A" w:rsidRPr="00457FBD" w:rsidRDefault="001F0C3A" w:rsidP="002B0BB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07" w:type="dxa"/>
          </w:tcPr>
          <w:p w14:paraId="56855229" w14:textId="77777777" w:rsidR="001F0C3A" w:rsidRPr="00457FBD" w:rsidRDefault="001F0C3A" w:rsidP="002B0BB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457FBD" w:rsidRPr="00457FBD" w14:paraId="4BC5CDC1" w14:textId="77777777" w:rsidTr="002B0BB5">
        <w:trPr>
          <w:trHeight w:val="311"/>
        </w:trPr>
        <w:tc>
          <w:tcPr>
            <w:tcW w:w="4277" w:type="dxa"/>
          </w:tcPr>
          <w:p w14:paraId="4E031A12" w14:textId="77777777" w:rsidR="001F0C3A" w:rsidRPr="00457FBD" w:rsidRDefault="001F0C3A" w:rsidP="002B0BB5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Ketosis</w:t>
            </w:r>
          </w:p>
        </w:tc>
        <w:tc>
          <w:tcPr>
            <w:tcW w:w="907" w:type="dxa"/>
          </w:tcPr>
          <w:p w14:paraId="680C026C" w14:textId="77777777" w:rsidR="001F0C3A" w:rsidRPr="00457FBD" w:rsidRDefault="001F0C3A" w:rsidP="002B0BB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47" w:type="dxa"/>
          </w:tcPr>
          <w:p w14:paraId="2FC5D9EE" w14:textId="77777777" w:rsidR="001F0C3A" w:rsidRPr="00457FBD" w:rsidRDefault="001F0C3A" w:rsidP="002B0BB5">
            <w:pPr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6</w:t>
            </w:r>
          </w:p>
        </w:tc>
        <w:tc>
          <w:tcPr>
            <w:tcW w:w="933" w:type="dxa"/>
          </w:tcPr>
          <w:p w14:paraId="54463A21" w14:textId="77777777" w:rsidR="001F0C3A" w:rsidRPr="00457FBD" w:rsidRDefault="001F0C3A" w:rsidP="002B0BB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07" w:type="dxa"/>
          </w:tcPr>
          <w:p w14:paraId="2530E672" w14:textId="77777777" w:rsidR="001F0C3A" w:rsidRPr="00457FBD" w:rsidRDefault="001F0C3A" w:rsidP="002B0BB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07" w:type="dxa"/>
          </w:tcPr>
          <w:p w14:paraId="600570D0" w14:textId="77777777" w:rsidR="001F0C3A" w:rsidRPr="00457FBD" w:rsidRDefault="001F0C3A" w:rsidP="002B0BB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457FBD" w:rsidRPr="00457FBD" w14:paraId="1ECDEE8D" w14:textId="77777777" w:rsidTr="002B0BB5">
        <w:trPr>
          <w:trHeight w:val="311"/>
        </w:trPr>
        <w:tc>
          <w:tcPr>
            <w:tcW w:w="4277" w:type="dxa"/>
          </w:tcPr>
          <w:p w14:paraId="7E73380E" w14:textId="77777777" w:rsidR="001F0C3A" w:rsidRPr="00457FBD" w:rsidRDefault="001F0C3A" w:rsidP="002B0BB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Laminitis</w:t>
            </w:r>
          </w:p>
        </w:tc>
        <w:tc>
          <w:tcPr>
            <w:tcW w:w="907" w:type="dxa"/>
          </w:tcPr>
          <w:p w14:paraId="253A7436" w14:textId="77777777" w:rsidR="001F0C3A" w:rsidRPr="00457FBD" w:rsidRDefault="001F0C3A" w:rsidP="002B0BB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47" w:type="dxa"/>
          </w:tcPr>
          <w:p w14:paraId="4E8910A9" w14:textId="77777777" w:rsidR="001F0C3A" w:rsidRPr="00457FBD" w:rsidRDefault="001F0C3A" w:rsidP="002B0BB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33" w:type="dxa"/>
          </w:tcPr>
          <w:p w14:paraId="7B510373" w14:textId="77777777" w:rsidR="001F0C3A" w:rsidRPr="00457FBD" w:rsidRDefault="001F0C3A" w:rsidP="002B0BB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07" w:type="dxa"/>
          </w:tcPr>
          <w:p w14:paraId="6DFE4DBB" w14:textId="77777777" w:rsidR="001F0C3A" w:rsidRPr="00457FBD" w:rsidRDefault="001F0C3A" w:rsidP="002B0BB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07" w:type="dxa"/>
          </w:tcPr>
          <w:p w14:paraId="4FF901FC" w14:textId="77777777" w:rsidR="001F0C3A" w:rsidRPr="00457FBD" w:rsidRDefault="001F0C3A" w:rsidP="002B0BB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457FBD" w:rsidRPr="00457FBD" w14:paraId="29ED8AAE" w14:textId="77777777" w:rsidTr="002B0BB5">
        <w:trPr>
          <w:trHeight w:val="311"/>
        </w:trPr>
        <w:tc>
          <w:tcPr>
            <w:tcW w:w="4277" w:type="dxa"/>
          </w:tcPr>
          <w:p w14:paraId="5D454E12" w14:textId="77777777" w:rsidR="001F0C3A" w:rsidRPr="00457FBD" w:rsidRDefault="001F0C3A" w:rsidP="002B0BB5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Lumpy skin disease (LSD)</w:t>
            </w:r>
          </w:p>
        </w:tc>
        <w:tc>
          <w:tcPr>
            <w:tcW w:w="907" w:type="dxa"/>
          </w:tcPr>
          <w:p w14:paraId="46D0E0E1" w14:textId="77777777" w:rsidR="001F0C3A" w:rsidRPr="00457FBD" w:rsidRDefault="001F0C3A" w:rsidP="002B0BB5">
            <w:pPr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20</w:t>
            </w:r>
          </w:p>
        </w:tc>
        <w:tc>
          <w:tcPr>
            <w:tcW w:w="1147" w:type="dxa"/>
          </w:tcPr>
          <w:p w14:paraId="564FF77F" w14:textId="77777777" w:rsidR="001F0C3A" w:rsidRPr="00457FBD" w:rsidRDefault="001F0C3A" w:rsidP="002B0BB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33" w:type="dxa"/>
          </w:tcPr>
          <w:p w14:paraId="54D6A238" w14:textId="77777777" w:rsidR="001F0C3A" w:rsidRPr="00457FBD" w:rsidRDefault="001F0C3A" w:rsidP="002B0BB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07" w:type="dxa"/>
          </w:tcPr>
          <w:p w14:paraId="491A2B70" w14:textId="77777777" w:rsidR="001F0C3A" w:rsidRPr="00457FBD" w:rsidRDefault="001F0C3A" w:rsidP="002B0BB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07" w:type="dxa"/>
          </w:tcPr>
          <w:p w14:paraId="0C015383" w14:textId="77777777" w:rsidR="001F0C3A" w:rsidRPr="00457FBD" w:rsidRDefault="001F0C3A" w:rsidP="002B0BB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457FBD" w:rsidRPr="00457FBD" w14:paraId="0571A203" w14:textId="77777777" w:rsidTr="002B0BB5">
        <w:trPr>
          <w:trHeight w:val="311"/>
        </w:trPr>
        <w:tc>
          <w:tcPr>
            <w:tcW w:w="4277" w:type="dxa"/>
          </w:tcPr>
          <w:p w14:paraId="18EDF0A2" w14:textId="77777777" w:rsidR="001F0C3A" w:rsidRPr="00457FBD" w:rsidRDefault="001F0C3A" w:rsidP="002B0BB5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astitis</w:t>
            </w:r>
          </w:p>
        </w:tc>
        <w:tc>
          <w:tcPr>
            <w:tcW w:w="907" w:type="dxa"/>
          </w:tcPr>
          <w:p w14:paraId="7B352BE6" w14:textId="77777777" w:rsidR="001F0C3A" w:rsidRPr="00457FBD" w:rsidRDefault="001F0C3A" w:rsidP="002B0BB5">
            <w:pPr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25</w:t>
            </w:r>
          </w:p>
        </w:tc>
        <w:tc>
          <w:tcPr>
            <w:tcW w:w="1147" w:type="dxa"/>
          </w:tcPr>
          <w:p w14:paraId="41E20779" w14:textId="77777777" w:rsidR="001F0C3A" w:rsidRPr="00457FBD" w:rsidRDefault="001F0C3A" w:rsidP="002B0BB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33" w:type="dxa"/>
          </w:tcPr>
          <w:p w14:paraId="17457C9C" w14:textId="77777777" w:rsidR="001F0C3A" w:rsidRPr="00457FBD" w:rsidRDefault="001F0C3A" w:rsidP="002B0BB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07" w:type="dxa"/>
          </w:tcPr>
          <w:p w14:paraId="5FCA235E" w14:textId="77777777" w:rsidR="001F0C3A" w:rsidRPr="00457FBD" w:rsidRDefault="001F0C3A" w:rsidP="002B0BB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07" w:type="dxa"/>
          </w:tcPr>
          <w:p w14:paraId="68BBBDEA" w14:textId="77777777" w:rsidR="001F0C3A" w:rsidRPr="00457FBD" w:rsidRDefault="001F0C3A" w:rsidP="002B0BB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457FBD" w:rsidRPr="00457FBD" w14:paraId="0181EE9E" w14:textId="77777777" w:rsidTr="002B0BB5">
        <w:trPr>
          <w:trHeight w:val="311"/>
        </w:trPr>
        <w:tc>
          <w:tcPr>
            <w:tcW w:w="4277" w:type="dxa"/>
          </w:tcPr>
          <w:p w14:paraId="7361050F" w14:textId="77777777" w:rsidR="001F0C3A" w:rsidRPr="00457FBD" w:rsidRDefault="001F0C3A" w:rsidP="002B0BB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etabolic disorders </w:t>
            </w:r>
          </w:p>
        </w:tc>
        <w:tc>
          <w:tcPr>
            <w:tcW w:w="907" w:type="dxa"/>
          </w:tcPr>
          <w:p w14:paraId="6C0C0496" w14:textId="77777777" w:rsidR="001F0C3A" w:rsidRPr="00457FBD" w:rsidRDefault="001F0C3A" w:rsidP="002B0BB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47" w:type="dxa"/>
          </w:tcPr>
          <w:p w14:paraId="2418DD50" w14:textId="77777777" w:rsidR="001F0C3A" w:rsidRPr="00457FBD" w:rsidRDefault="001F0C3A" w:rsidP="002B0BB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33" w:type="dxa"/>
          </w:tcPr>
          <w:p w14:paraId="68EF126A" w14:textId="77777777" w:rsidR="001F0C3A" w:rsidRPr="00457FBD" w:rsidRDefault="001F0C3A" w:rsidP="002B0BB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07" w:type="dxa"/>
          </w:tcPr>
          <w:p w14:paraId="36A249DF" w14:textId="77777777" w:rsidR="001F0C3A" w:rsidRPr="00457FBD" w:rsidRDefault="001F0C3A" w:rsidP="002B0BB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07" w:type="dxa"/>
          </w:tcPr>
          <w:p w14:paraId="0AF8AFEE" w14:textId="77777777" w:rsidR="001F0C3A" w:rsidRPr="00457FBD" w:rsidRDefault="001F0C3A" w:rsidP="002B0BB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457FBD" w:rsidRPr="00457FBD" w14:paraId="60D17F3F" w14:textId="77777777" w:rsidTr="002B0BB5">
        <w:trPr>
          <w:trHeight w:val="311"/>
        </w:trPr>
        <w:tc>
          <w:tcPr>
            <w:tcW w:w="4277" w:type="dxa"/>
          </w:tcPr>
          <w:p w14:paraId="70ABDCDE" w14:textId="77777777" w:rsidR="001F0C3A" w:rsidRPr="00457FBD" w:rsidRDefault="001F0C3A" w:rsidP="002B0BB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ilk fever/hypocalcaemia </w:t>
            </w:r>
          </w:p>
        </w:tc>
        <w:tc>
          <w:tcPr>
            <w:tcW w:w="907" w:type="dxa"/>
          </w:tcPr>
          <w:p w14:paraId="0C4516B5" w14:textId="77777777" w:rsidR="001F0C3A" w:rsidRPr="00457FBD" w:rsidRDefault="001F0C3A" w:rsidP="002B0BB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147" w:type="dxa"/>
          </w:tcPr>
          <w:p w14:paraId="5184C58A" w14:textId="77777777" w:rsidR="001F0C3A" w:rsidRPr="00457FBD" w:rsidRDefault="001F0C3A" w:rsidP="002B0BB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33" w:type="dxa"/>
          </w:tcPr>
          <w:p w14:paraId="6D9B2A47" w14:textId="77777777" w:rsidR="001F0C3A" w:rsidRPr="00457FBD" w:rsidRDefault="001F0C3A" w:rsidP="002B0BB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07" w:type="dxa"/>
          </w:tcPr>
          <w:p w14:paraId="74B1DC40" w14:textId="77777777" w:rsidR="001F0C3A" w:rsidRPr="00457FBD" w:rsidRDefault="001F0C3A" w:rsidP="002B0BB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07" w:type="dxa"/>
          </w:tcPr>
          <w:p w14:paraId="665B8A32" w14:textId="77777777" w:rsidR="001F0C3A" w:rsidRPr="00457FBD" w:rsidRDefault="001F0C3A" w:rsidP="002B0BB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457FBD" w:rsidRPr="00457FBD" w14:paraId="1F8EC71B" w14:textId="77777777" w:rsidTr="002B0BB5">
        <w:trPr>
          <w:trHeight w:val="311"/>
        </w:trPr>
        <w:tc>
          <w:tcPr>
            <w:tcW w:w="4277" w:type="dxa"/>
          </w:tcPr>
          <w:p w14:paraId="600B80FB" w14:textId="77777777" w:rsidR="001F0C3A" w:rsidRPr="00457FBD" w:rsidRDefault="001F0C3A" w:rsidP="002B0BB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Non-specific diarrhoea</w:t>
            </w:r>
          </w:p>
        </w:tc>
        <w:tc>
          <w:tcPr>
            <w:tcW w:w="907" w:type="dxa"/>
          </w:tcPr>
          <w:p w14:paraId="34600902" w14:textId="77777777" w:rsidR="001F0C3A" w:rsidRPr="00457FBD" w:rsidRDefault="001F0C3A" w:rsidP="002B0BB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47" w:type="dxa"/>
          </w:tcPr>
          <w:p w14:paraId="634653D0" w14:textId="77777777" w:rsidR="001F0C3A" w:rsidRPr="00457FBD" w:rsidRDefault="001F0C3A" w:rsidP="002B0BB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33" w:type="dxa"/>
          </w:tcPr>
          <w:p w14:paraId="1C0A3459" w14:textId="77777777" w:rsidR="001F0C3A" w:rsidRPr="00457FBD" w:rsidRDefault="001F0C3A" w:rsidP="002B0BB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07" w:type="dxa"/>
          </w:tcPr>
          <w:p w14:paraId="4E86EF61" w14:textId="77777777" w:rsidR="001F0C3A" w:rsidRPr="00457FBD" w:rsidRDefault="001F0C3A" w:rsidP="002B0BB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07" w:type="dxa"/>
          </w:tcPr>
          <w:p w14:paraId="299A4D28" w14:textId="77777777" w:rsidR="001F0C3A" w:rsidRPr="00457FBD" w:rsidRDefault="001F0C3A" w:rsidP="002B0BB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457FBD" w:rsidRPr="00457FBD" w14:paraId="3E6020BC" w14:textId="77777777" w:rsidTr="002B0BB5">
        <w:trPr>
          <w:trHeight w:val="311"/>
        </w:trPr>
        <w:tc>
          <w:tcPr>
            <w:tcW w:w="4277" w:type="dxa"/>
          </w:tcPr>
          <w:p w14:paraId="43792CE7" w14:textId="77777777" w:rsidR="001F0C3A" w:rsidRPr="00457FBD" w:rsidRDefault="001F0C3A" w:rsidP="002B0BB5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arasitic diseases (PD)</w:t>
            </w:r>
          </w:p>
        </w:tc>
        <w:tc>
          <w:tcPr>
            <w:tcW w:w="907" w:type="dxa"/>
          </w:tcPr>
          <w:p w14:paraId="1ABC6872" w14:textId="77777777" w:rsidR="001F0C3A" w:rsidRPr="00457FBD" w:rsidRDefault="001F0C3A" w:rsidP="002B0BB5">
            <w:pPr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37</w:t>
            </w:r>
          </w:p>
        </w:tc>
        <w:tc>
          <w:tcPr>
            <w:tcW w:w="1147" w:type="dxa"/>
          </w:tcPr>
          <w:p w14:paraId="48FF9EAD" w14:textId="77777777" w:rsidR="001F0C3A" w:rsidRPr="00457FBD" w:rsidRDefault="001F0C3A" w:rsidP="002B0BB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33" w:type="dxa"/>
          </w:tcPr>
          <w:p w14:paraId="117734B5" w14:textId="77777777" w:rsidR="001F0C3A" w:rsidRPr="00457FBD" w:rsidRDefault="001F0C3A" w:rsidP="002B0BB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07" w:type="dxa"/>
          </w:tcPr>
          <w:p w14:paraId="252DBFC6" w14:textId="77777777" w:rsidR="001F0C3A" w:rsidRPr="00457FBD" w:rsidRDefault="001F0C3A" w:rsidP="002B0BB5">
            <w:pPr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21</w:t>
            </w:r>
          </w:p>
        </w:tc>
        <w:tc>
          <w:tcPr>
            <w:tcW w:w="907" w:type="dxa"/>
          </w:tcPr>
          <w:p w14:paraId="6722D55C" w14:textId="77777777" w:rsidR="001F0C3A" w:rsidRPr="00457FBD" w:rsidRDefault="001F0C3A" w:rsidP="002B0BB5">
            <w:pPr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5</w:t>
            </w:r>
          </w:p>
        </w:tc>
      </w:tr>
      <w:tr w:rsidR="00457FBD" w:rsidRPr="00457FBD" w14:paraId="60EBA27F" w14:textId="77777777" w:rsidTr="002B0BB5">
        <w:trPr>
          <w:trHeight w:val="311"/>
        </w:trPr>
        <w:tc>
          <w:tcPr>
            <w:tcW w:w="4277" w:type="dxa"/>
          </w:tcPr>
          <w:p w14:paraId="08D49EDF" w14:textId="77777777" w:rsidR="001F0C3A" w:rsidRPr="00457FBD" w:rsidRDefault="001F0C3A" w:rsidP="002B0BB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Poisoning</w:t>
            </w:r>
          </w:p>
        </w:tc>
        <w:tc>
          <w:tcPr>
            <w:tcW w:w="907" w:type="dxa"/>
          </w:tcPr>
          <w:p w14:paraId="5FDF8AEE" w14:textId="77777777" w:rsidR="001F0C3A" w:rsidRPr="00457FBD" w:rsidRDefault="001F0C3A" w:rsidP="002B0BB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47" w:type="dxa"/>
          </w:tcPr>
          <w:p w14:paraId="1DE1B5F6" w14:textId="77777777" w:rsidR="001F0C3A" w:rsidRPr="00457FBD" w:rsidRDefault="001F0C3A" w:rsidP="002B0BB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33" w:type="dxa"/>
          </w:tcPr>
          <w:p w14:paraId="770E6E9D" w14:textId="77777777" w:rsidR="001F0C3A" w:rsidRPr="00457FBD" w:rsidRDefault="001F0C3A" w:rsidP="002B0BB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07" w:type="dxa"/>
          </w:tcPr>
          <w:p w14:paraId="7FB66B7A" w14:textId="77777777" w:rsidR="001F0C3A" w:rsidRPr="00457FBD" w:rsidRDefault="001F0C3A" w:rsidP="002B0BB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07" w:type="dxa"/>
          </w:tcPr>
          <w:p w14:paraId="14461DA3" w14:textId="77777777" w:rsidR="001F0C3A" w:rsidRPr="00457FBD" w:rsidRDefault="001F0C3A" w:rsidP="002B0BB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457FBD" w:rsidRPr="00457FBD" w14:paraId="1241DF50" w14:textId="77777777" w:rsidTr="002B0BB5">
        <w:trPr>
          <w:trHeight w:val="311"/>
        </w:trPr>
        <w:tc>
          <w:tcPr>
            <w:tcW w:w="4277" w:type="dxa"/>
          </w:tcPr>
          <w:p w14:paraId="4AC5C963" w14:textId="77777777" w:rsidR="001F0C3A" w:rsidRPr="00457FBD" w:rsidRDefault="001F0C3A" w:rsidP="002B0BB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Post flood diarrhoea</w:t>
            </w:r>
          </w:p>
        </w:tc>
        <w:tc>
          <w:tcPr>
            <w:tcW w:w="907" w:type="dxa"/>
          </w:tcPr>
          <w:p w14:paraId="20CBC058" w14:textId="77777777" w:rsidR="001F0C3A" w:rsidRPr="00457FBD" w:rsidRDefault="001F0C3A" w:rsidP="002B0BB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47" w:type="dxa"/>
          </w:tcPr>
          <w:p w14:paraId="439EC097" w14:textId="77777777" w:rsidR="001F0C3A" w:rsidRPr="00457FBD" w:rsidRDefault="001F0C3A" w:rsidP="002B0BB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33" w:type="dxa"/>
          </w:tcPr>
          <w:p w14:paraId="3C4F4BC7" w14:textId="77777777" w:rsidR="001F0C3A" w:rsidRPr="00457FBD" w:rsidRDefault="001F0C3A" w:rsidP="002B0BB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07" w:type="dxa"/>
          </w:tcPr>
          <w:p w14:paraId="491AF2D9" w14:textId="77777777" w:rsidR="001F0C3A" w:rsidRPr="00457FBD" w:rsidRDefault="001F0C3A" w:rsidP="002B0BB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07" w:type="dxa"/>
          </w:tcPr>
          <w:p w14:paraId="29E35BB4" w14:textId="77777777" w:rsidR="001F0C3A" w:rsidRPr="00457FBD" w:rsidRDefault="001F0C3A" w:rsidP="002B0BB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457FBD" w:rsidRPr="00457FBD" w14:paraId="5290E972" w14:textId="77777777" w:rsidTr="002B0BB5">
        <w:trPr>
          <w:trHeight w:val="311"/>
        </w:trPr>
        <w:tc>
          <w:tcPr>
            <w:tcW w:w="4277" w:type="dxa"/>
          </w:tcPr>
          <w:p w14:paraId="0420A827" w14:textId="77777777" w:rsidR="001F0C3A" w:rsidRPr="00457FBD" w:rsidRDefault="001F0C3A" w:rsidP="002B0BB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Prolapse</w:t>
            </w:r>
          </w:p>
        </w:tc>
        <w:tc>
          <w:tcPr>
            <w:tcW w:w="907" w:type="dxa"/>
          </w:tcPr>
          <w:p w14:paraId="73DF9A76" w14:textId="77777777" w:rsidR="001F0C3A" w:rsidRPr="00457FBD" w:rsidRDefault="001F0C3A" w:rsidP="002B0BB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47" w:type="dxa"/>
          </w:tcPr>
          <w:p w14:paraId="643586D8" w14:textId="77777777" w:rsidR="001F0C3A" w:rsidRPr="00457FBD" w:rsidRDefault="001F0C3A" w:rsidP="002B0BB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33" w:type="dxa"/>
          </w:tcPr>
          <w:p w14:paraId="7482EE8C" w14:textId="77777777" w:rsidR="001F0C3A" w:rsidRPr="00457FBD" w:rsidRDefault="001F0C3A" w:rsidP="002B0BB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07" w:type="dxa"/>
          </w:tcPr>
          <w:p w14:paraId="5E066825" w14:textId="77777777" w:rsidR="001F0C3A" w:rsidRPr="00457FBD" w:rsidRDefault="001F0C3A" w:rsidP="002B0BB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07" w:type="dxa"/>
          </w:tcPr>
          <w:p w14:paraId="36D633E0" w14:textId="77777777" w:rsidR="001F0C3A" w:rsidRPr="00457FBD" w:rsidRDefault="001F0C3A" w:rsidP="002B0BB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457FBD" w:rsidRPr="00457FBD" w14:paraId="76E8FCE9" w14:textId="77777777" w:rsidTr="002B0BB5">
        <w:trPr>
          <w:trHeight w:val="311"/>
        </w:trPr>
        <w:tc>
          <w:tcPr>
            <w:tcW w:w="4277" w:type="dxa"/>
          </w:tcPr>
          <w:p w14:paraId="1C58A8C9" w14:textId="77777777" w:rsidR="001F0C3A" w:rsidRPr="00457FBD" w:rsidRDefault="001F0C3A" w:rsidP="002B0BB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Pyometra/</w:t>
            </w:r>
            <w:proofErr w:type="spellStart"/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pyometritis</w:t>
            </w:r>
            <w:proofErr w:type="spellEnd"/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/Metritis</w:t>
            </w:r>
          </w:p>
        </w:tc>
        <w:tc>
          <w:tcPr>
            <w:tcW w:w="907" w:type="dxa"/>
          </w:tcPr>
          <w:p w14:paraId="104FEFDA" w14:textId="77777777" w:rsidR="001F0C3A" w:rsidRPr="00457FBD" w:rsidRDefault="001F0C3A" w:rsidP="002B0BB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47" w:type="dxa"/>
          </w:tcPr>
          <w:p w14:paraId="65B146F3" w14:textId="77777777" w:rsidR="001F0C3A" w:rsidRPr="00457FBD" w:rsidRDefault="001F0C3A" w:rsidP="002B0BB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33" w:type="dxa"/>
          </w:tcPr>
          <w:p w14:paraId="5CFBC06D" w14:textId="77777777" w:rsidR="001F0C3A" w:rsidRPr="00457FBD" w:rsidRDefault="001F0C3A" w:rsidP="002B0BB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07" w:type="dxa"/>
          </w:tcPr>
          <w:p w14:paraId="411201DF" w14:textId="77777777" w:rsidR="001F0C3A" w:rsidRPr="00457FBD" w:rsidRDefault="001F0C3A" w:rsidP="002B0BB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07" w:type="dxa"/>
          </w:tcPr>
          <w:p w14:paraId="6ADE8D8B" w14:textId="77777777" w:rsidR="001F0C3A" w:rsidRPr="00457FBD" w:rsidRDefault="001F0C3A" w:rsidP="002B0BB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457FBD" w:rsidRPr="00457FBD" w14:paraId="156E288C" w14:textId="77777777" w:rsidTr="002B0BB5">
        <w:trPr>
          <w:trHeight w:val="311"/>
        </w:trPr>
        <w:tc>
          <w:tcPr>
            <w:tcW w:w="4277" w:type="dxa"/>
          </w:tcPr>
          <w:p w14:paraId="633B7ABE" w14:textId="77777777" w:rsidR="001F0C3A" w:rsidRPr="00457FBD" w:rsidRDefault="001F0C3A" w:rsidP="002B0BB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Repeat breeding </w:t>
            </w:r>
          </w:p>
        </w:tc>
        <w:tc>
          <w:tcPr>
            <w:tcW w:w="907" w:type="dxa"/>
          </w:tcPr>
          <w:p w14:paraId="7BE0ADDA" w14:textId="77777777" w:rsidR="001F0C3A" w:rsidRPr="00457FBD" w:rsidRDefault="001F0C3A" w:rsidP="002B0BB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47" w:type="dxa"/>
          </w:tcPr>
          <w:p w14:paraId="757A746F" w14:textId="77777777" w:rsidR="001F0C3A" w:rsidRPr="00457FBD" w:rsidRDefault="001F0C3A" w:rsidP="002B0BB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33" w:type="dxa"/>
          </w:tcPr>
          <w:p w14:paraId="75D1CA6B" w14:textId="77777777" w:rsidR="001F0C3A" w:rsidRPr="00457FBD" w:rsidRDefault="001F0C3A" w:rsidP="002B0BB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07" w:type="dxa"/>
          </w:tcPr>
          <w:p w14:paraId="0C4F7411" w14:textId="77777777" w:rsidR="001F0C3A" w:rsidRPr="00457FBD" w:rsidRDefault="001F0C3A" w:rsidP="002B0BB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07" w:type="dxa"/>
          </w:tcPr>
          <w:p w14:paraId="5F247A21" w14:textId="77777777" w:rsidR="001F0C3A" w:rsidRPr="00457FBD" w:rsidRDefault="001F0C3A" w:rsidP="002B0BB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457FBD" w:rsidRPr="00457FBD" w14:paraId="663AF400" w14:textId="77777777" w:rsidTr="002B0BB5">
        <w:trPr>
          <w:trHeight w:val="311"/>
        </w:trPr>
        <w:tc>
          <w:tcPr>
            <w:tcW w:w="4277" w:type="dxa"/>
          </w:tcPr>
          <w:p w14:paraId="3E162D32" w14:textId="77777777" w:rsidR="001F0C3A" w:rsidRPr="00457FBD" w:rsidRDefault="001F0C3A" w:rsidP="002B0BB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Reproductive problems</w:t>
            </w:r>
          </w:p>
        </w:tc>
        <w:tc>
          <w:tcPr>
            <w:tcW w:w="907" w:type="dxa"/>
          </w:tcPr>
          <w:p w14:paraId="73D0A2B0" w14:textId="77777777" w:rsidR="001F0C3A" w:rsidRPr="00457FBD" w:rsidRDefault="001F0C3A" w:rsidP="002B0BB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47" w:type="dxa"/>
          </w:tcPr>
          <w:p w14:paraId="25FE3DBD" w14:textId="77777777" w:rsidR="001F0C3A" w:rsidRPr="00457FBD" w:rsidRDefault="001F0C3A" w:rsidP="002B0BB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33" w:type="dxa"/>
          </w:tcPr>
          <w:p w14:paraId="2593429F" w14:textId="77777777" w:rsidR="001F0C3A" w:rsidRPr="00457FBD" w:rsidRDefault="001F0C3A" w:rsidP="002B0BB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07" w:type="dxa"/>
          </w:tcPr>
          <w:p w14:paraId="1D6F81C4" w14:textId="77777777" w:rsidR="001F0C3A" w:rsidRPr="00457FBD" w:rsidRDefault="001F0C3A" w:rsidP="002B0BB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07" w:type="dxa"/>
          </w:tcPr>
          <w:p w14:paraId="59D1F1ED" w14:textId="77777777" w:rsidR="001F0C3A" w:rsidRPr="00457FBD" w:rsidRDefault="001F0C3A" w:rsidP="002B0BB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457FBD" w:rsidRPr="00457FBD" w14:paraId="5AEFED87" w14:textId="77777777" w:rsidTr="002B0BB5">
        <w:trPr>
          <w:trHeight w:val="311"/>
        </w:trPr>
        <w:tc>
          <w:tcPr>
            <w:tcW w:w="4277" w:type="dxa"/>
          </w:tcPr>
          <w:p w14:paraId="7EAF9B35" w14:textId="77777777" w:rsidR="001F0C3A" w:rsidRPr="00457FBD" w:rsidRDefault="001F0C3A" w:rsidP="002B0BB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Respiratory distress/diseases</w:t>
            </w:r>
          </w:p>
        </w:tc>
        <w:tc>
          <w:tcPr>
            <w:tcW w:w="907" w:type="dxa"/>
          </w:tcPr>
          <w:p w14:paraId="31E24015" w14:textId="77777777" w:rsidR="001F0C3A" w:rsidRPr="00457FBD" w:rsidRDefault="001F0C3A" w:rsidP="002B0BB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47" w:type="dxa"/>
          </w:tcPr>
          <w:p w14:paraId="4FC13AF9" w14:textId="77777777" w:rsidR="001F0C3A" w:rsidRPr="00457FBD" w:rsidRDefault="001F0C3A" w:rsidP="002B0BB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33" w:type="dxa"/>
          </w:tcPr>
          <w:p w14:paraId="43003806" w14:textId="77777777" w:rsidR="001F0C3A" w:rsidRPr="00457FBD" w:rsidRDefault="001F0C3A" w:rsidP="002B0BB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07" w:type="dxa"/>
          </w:tcPr>
          <w:p w14:paraId="7A7228A6" w14:textId="77777777" w:rsidR="001F0C3A" w:rsidRPr="00457FBD" w:rsidRDefault="001F0C3A" w:rsidP="002B0BB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07" w:type="dxa"/>
          </w:tcPr>
          <w:p w14:paraId="088E6CC8" w14:textId="77777777" w:rsidR="001F0C3A" w:rsidRPr="00457FBD" w:rsidRDefault="001F0C3A" w:rsidP="002B0BB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457FBD" w:rsidRPr="00457FBD" w14:paraId="77A958A8" w14:textId="77777777" w:rsidTr="002B0BB5">
        <w:trPr>
          <w:trHeight w:val="311"/>
        </w:trPr>
        <w:tc>
          <w:tcPr>
            <w:tcW w:w="4277" w:type="dxa"/>
          </w:tcPr>
          <w:p w14:paraId="417828B6" w14:textId="77777777" w:rsidR="001F0C3A" w:rsidRPr="00457FBD" w:rsidRDefault="001F0C3A" w:rsidP="002B0BB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Retention of Placenta (ROP)</w:t>
            </w:r>
          </w:p>
        </w:tc>
        <w:tc>
          <w:tcPr>
            <w:tcW w:w="907" w:type="dxa"/>
          </w:tcPr>
          <w:p w14:paraId="39BEB1B3" w14:textId="77777777" w:rsidR="001F0C3A" w:rsidRPr="00457FBD" w:rsidRDefault="001F0C3A" w:rsidP="002B0BB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47" w:type="dxa"/>
          </w:tcPr>
          <w:p w14:paraId="63B3E2DD" w14:textId="77777777" w:rsidR="001F0C3A" w:rsidRPr="00457FBD" w:rsidRDefault="001F0C3A" w:rsidP="002B0BB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33" w:type="dxa"/>
          </w:tcPr>
          <w:p w14:paraId="07131307" w14:textId="77777777" w:rsidR="001F0C3A" w:rsidRPr="00457FBD" w:rsidRDefault="001F0C3A" w:rsidP="002B0BB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07" w:type="dxa"/>
          </w:tcPr>
          <w:p w14:paraId="01CDA5C0" w14:textId="77777777" w:rsidR="001F0C3A" w:rsidRPr="00457FBD" w:rsidRDefault="001F0C3A" w:rsidP="002B0BB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07" w:type="dxa"/>
          </w:tcPr>
          <w:p w14:paraId="495C5EB0" w14:textId="77777777" w:rsidR="001F0C3A" w:rsidRPr="00457FBD" w:rsidRDefault="001F0C3A" w:rsidP="002B0BB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457FBD" w:rsidRPr="00457FBD" w14:paraId="01C13B45" w14:textId="77777777" w:rsidTr="002B0BB5">
        <w:trPr>
          <w:trHeight w:val="311"/>
        </w:trPr>
        <w:tc>
          <w:tcPr>
            <w:tcW w:w="4277" w:type="dxa"/>
          </w:tcPr>
          <w:p w14:paraId="36BB2A41" w14:textId="77777777" w:rsidR="001F0C3A" w:rsidRPr="00457FBD" w:rsidRDefault="001F0C3A" w:rsidP="002B0BB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Skin disease</w:t>
            </w:r>
          </w:p>
        </w:tc>
        <w:tc>
          <w:tcPr>
            <w:tcW w:w="907" w:type="dxa"/>
          </w:tcPr>
          <w:p w14:paraId="4550D7F4" w14:textId="77777777" w:rsidR="001F0C3A" w:rsidRPr="00457FBD" w:rsidRDefault="001F0C3A" w:rsidP="002B0BB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47" w:type="dxa"/>
          </w:tcPr>
          <w:p w14:paraId="49798B66" w14:textId="77777777" w:rsidR="001F0C3A" w:rsidRPr="00457FBD" w:rsidRDefault="001F0C3A" w:rsidP="002B0BB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33" w:type="dxa"/>
          </w:tcPr>
          <w:p w14:paraId="56E5A723" w14:textId="77777777" w:rsidR="001F0C3A" w:rsidRPr="00457FBD" w:rsidRDefault="001F0C3A" w:rsidP="002B0BB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07" w:type="dxa"/>
          </w:tcPr>
          <w:p w14:paraId="4349D6D0" w14:textId="77777777" w:rsidR="001F0C3A" w:rsidRPr="00457FBD" w:rsidRDefault="001F0C3A" w:rsidP="002B0BB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07" w:type="dxa"/>
          </w:tcPr>
          <w:p w14:paraId="02C2AF06" w14:textId="77777777" w:rsidR="001F0C3A" w:rsidRPr="00457FBD" w:rsidRDefault="001F0C3A" w:rsidP="002B0BB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457FBD" w:rsidRPr="00457FBD" w14:paraId="6992A85E" w14:textId="77777777" w:rsidTr="002B0BB5">
        <w:trPr>
          <w:trHeight w:val="311"/>
        </w:trPr>
        <w:tc>
          <w:tcPr>
            <w:tcW w:w="4277" w:type="dxa"/>
          </w:tcPr>
          <w:p w14:paraId="6D0B817C" w14:textId="77777777" w:rsidR="001F0C3A" w:rsidRPr="00457FBD" w:rsidRDefault="001F0C3A" w:rsidP="002B0BB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Theileria</w:t>
            </w:r>
            <w:proofErr w:type="spellEnd"/>
          </w:p>
        </w:tc>
        <w:tc>
          <w:tcPr>
            <w:tcW w:w="907" w:type="dxa"/>
          </w:tcPr>
          <w:p w14:paraId="6D736475" w14:textId="77777777" w:rsidR="001F0C3A" w:rsidRPr="00457FBD" w:rsidRDefault="001F0C3A" w:rsidP="002B0BB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47" w:type="dxa"/>
          </w:tcPr>
          <w:p w14:paraId="7EE1BCC9" w14:textId="77777777" w:rsidR="001F0C3A" w:rsidRPr="00457FBD" w:rsidRDefault="001F0C3A" w:rsidP="002B0BB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33" w:type="dxa"/>
          </w:tcPr>
          <w:p w14:paraId="35145498" w14:textId="77777777" w:rsidR="001F0C3A" w:rsidRPr="00457FBD" w:rsidRDefault="001F0C3A" w:rsidP="002B0BB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07" w:type="dxa"/>
          </w:tcPr>
          <w:p w14:paraId="67FE2282" w14:textId="77777777" w:rsidR="001F0C3A" w:rsidRPr="00457FBD" w:rsidRDefault="001F0C3A" w:rsidP="002B0BB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07" w:type="dxa"/>
          </w:tcPr>
          <w:p w14:paraId="1B7EC685" w14:textId="77777777" w:rsidR="001F0C3A" w:rsidRPr="00457FBD" w:rsidRDefault="001F0C3A" w:rsidP="002B0BB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457FBD" w:rsidRPr="00457FBD" w14:paraId="51EB2CD6" w14:textId="77777777" w:rsidTr="002B0BB5">
        <w:trPr>
          <w:trHeight w:val="311"/>
        </w:trPr>
        <w:tc>
          <w:tcPr>
            <w:tcW w:w="4277" w:type="dxa"/>
          </w:tcPr>
          <w:p w14:paraId="3A520600" w14:textId="77777777" w:rsidR="001F0C3A" w:rsidRPr="00457FBD" w:rsidRDefault="001F0C3A" w:rsidP="002B0BB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Tuberculosis</w:t>
            </w:r>
          </w:p>
        </w:tc>
        <w:tc>
          <w:tcPr>
            <w:tcW w:w="907" w:type="dxa"/>
          </w:tcPr>
          <w:p w14:paraId="77BCFE65" w14:textId="77777777" w:rsidR="001F0C3A" w:rsidRPr="00457FBD" w:rsidRDefault="001F0C3A" w:rsidP="002B0BB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47" w:type="dxa"/>
          </w:tcPr>
          <w:p w14:paraId="28786513" w14:textId="77777777" w:rsidR="001F0C3A" w:rsidRPr="00457FBD" w:rsidRDefault="001F0C3A" w:rsidP="002B0BB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33" w:type="dxa"/>
          </w:tcPr>
          <w:p w14:paraId="2DCA5176" w14:textId="77777777" w:rsidR="001F0C3A" w:rsidRPr="00457FBD" w:rsidRDefault="001F0C3A" w:rsidP="002B0BB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07" w:type="dxa"/>
          </w:tcPr>
          <w:p w14:paraId="45A3E140" w14:textId="77777777" w:rsidR="001F0C3A" w:rsidRPr="00457FBD" w:rsidRDefault="001F0C3A" w:rsidP="002B0BB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07" w:type="dxa"/>
          </w:tcPr>
          <w:p w14:paraId="3B0535BB" w14:textId="77777777" w:rsidR="001F0C3A" w:rsidRPr="00457FBD" w:rsidRDefault="001F0C3A" w:rsidP="002B0BB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457FBD" w:rsidRPr="00457FBD" w14:paraId="6F32B86A" w14:textId="77777777" w:rsidTr="002B0BB5">
        <w:trPr>
          <w:trHeight w:val="311"/>
        </w:trPr>
        <w:tc>
          <w:tcPr>
            <w:tcW w:w="4277" w:type="dxa"/>
          </w:tcPr>
          <w:p w14:paraId="4623E8C8" w14:textId="77777777" w:rsidR="001F0C3A" w:rsidRPr="00457FBD" w:rsidRDefault="001F0C3A" w:rsidP="002B0BB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Papilloma</w:t>
            </w:r>
          </w:p>
        </w:tc>
        <w:tc>
          <w:tcPr>
            <w:tcW w:w="907" w:type="dxa"/>
          </w:tcPr>
          <w:p w14:paraId="6AA60EBB" w14:textId="77777777" w:rsidR="001F0C3A" w:rsidRPr="00457FBD" w:rsidRDefault="001F0C3A" w:rsidP="002B0BB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47" w:type="dxa"/>
          </w:tcPr>
          <w:p w14:paraId="7F90001C" w14:textId="77777777" w:rsidR="001F0C3A" w:rsidRPr="00457FBD" w:rsidRDefault="001F0C3A" w:rsidP="002B0BB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33" w:type="dxa"/>
          </w:tcPr>
          <w:p w14:paraId="52612CC1" w14:textId="77777777" w:rsidR="001F0C3A" w:rsidRPr="00457FBD" w:rsidRDefault="001F0C3A" w:rsidP="002B0BB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07" w:type="dxa"/>
          </w:tcPr>
          <w:p w14:paraId="74FEC83E" w14:textId="77777777" w:rsidR="001F0C3A" w:rsidRPr="00457FBD" w:rsidRDefault="001F0C3A" w:rsidP="002B0BB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07" w:type="dxa"/>
          </w:tcPr>
          <w:p w14:paraId="6D54F472" w14:textId="77777777" w:rsidR="001F0C3A" w:rsidRPr="00457FBD" w:rsidRDefault="001F0C3A" w:rsidP="002B0BB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457FBD" w:rsidRPr="00457FBD" w14:paraId="4FE15DA8" w14:textId="77777777" w:rsidTr="002B0BB5">
        <w:trPr>
          <w:trHeight w:val="311"/>
        </w:trPr>
        <w:tc>
          <w:tcPr>
            <w:tcW w:w="4277" w:type="dxa"/>
          </w:tcPr>
          <w:p w14:paraId="07D9B638" w14:textId="77777777" w:rsidR="001F0C3A" w:rsidRPr="00457FBD" w:rsidRDefault="001F0C3A" w:rsidP="002B0BB5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Listeriosis/Gid</w:t>
            </w:r>
          </w:p>
        </w:tc>
        <w:tc>
          <w:tcPr>
            <w:tcW w:w="907" w:type="dxa"/>
          </w:tcPr>
          <w:p w14:paraId="463031A0" w14:textId="77777777" w:rsidR="001F0C3A" w:rsidRPr="00457FBD" w:rsidRDefault="001F0C3A" w:rsidP="002B0BB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47" w:type="dxa"/>
          </w:tcPr>
          <w:p w14:paraId="41EC9234" w14:textId="77777777" w:rsidR="001F0C3A" w:rsidRPr="00457FBD" w:rsidRDefault="001F0C3A" w:rsidP="002B0BB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33" w:type="dxa"/>
          </w:tcPr>
          <w:p w14:paraId="2BB1AEE2" w14:textId="77777777" w:rsidR="001F0C3A" w:rsidRPr="00457FBD" w:rsidRDefault="001F0C3A" w:rsidP="002B0BB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07" w:type="dxa"/>
          </w:tcPr>
          <w:p w14:paraId="5A8ECD58" w14:textId="77777777" w:rsidR="001F0C3A" w:rsidRPr="00457FBD" w:rsidRDefault="001F0C3A" w:rsidP="002B0BB5">
            <w:pPr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2</w:t>
            </w:r>
          </w:p>
        </w:tc>
        <w:tc>
          <w:tcPr>
            <w:tcW w:w="907" w:type="dxa"/>
          </w:tcPr>
          <w:p w14:paraId="3368A07B" w14:textId="77777777" w:rsidR="001F0C3A" w:rsidRPr="00457FBD" w:rsidRDefault="001F0C3A" w:rsidP="002B0BB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457FBD" w:rsidRPr="00457FBD" w14:paraId="2BCE288D" w14:textId="77777777" w:rsidTr="002B0BB5">
        <w:trPr>
          <w:trHeight w:val="311"/>
        </w:trPr>
        <w:tc>
          <w:tcPr>
            <w:tcW w:w="4277" w:type="dxa"/>
          </w:tcPr>
          <w:p w14:paraId="13D2E11B" w14:textId="77777777" w:rsidR="001F0C3A" w:rsidRPr="00457FBD" w:rsidRDefault="001F0C3A" w:rsidP="002B0BB5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457FB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este</w:t>
            </w:r>
            <w:proofErr w:type="spellEnd"/>
            <w:r w:rsidRPr="00457FB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des petits ruminants (PPR)</w:t>
            </w:r>
          </w:p>
        </w:tc>
        <w:tc>
          <w:tcPr>
            <w:tcW w:w="907" w:type="dxa"/>
          </w:tcPr>
          <w:p w14:paraId="1C1291F1" w14:textId="77777777" w:rsidR="001F0C3A" w:rsidRPr="00457FBD" w:rsidRDefault="001F0C3A" w:rsidP="002B0BB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47" w:type="dxa"/>
          </w:tcPr>
          <w:p w14:paraId="0F7588D2" w14:textId="77777777" w:rsidR="001F0C3A" w:rsidRPr="00457FBD" w:rsidRDefault="001F0C3A" w:rsidP="002B0BB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33" w:type="dxa"/>
          </w:tcPr>
          <w:p w14:paraId="2B0E9198" w14:textId="77777777" w:rsidR="001F0C3A" w:rsidRPr="00457FBD" w:rsidRDefault="001F0C3A" w:rsidP="002B0BB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07" w:type="dxa"/>
          </w:tcPr>
          <w:p w14:paraId="68F43BA0" w14:textId="77777777" w:rsidR="001F0C3A" w:rsidRPr="00457FBD" w:rsidRDefault="001F0C3A" w:rsidP="002B0BB5">
            <w:pPr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20</w:t>
            </w:r>
          </w:p>
        </w:tc>
        <w:tc>
          <w:tcPr>
            <w:tcW w:w="907" w:type="dxa"/>
          </w:tcPr>
          <w:p w14:paraId="7CA046EF" w14:textId="77777777" w:rsidR="001F0C3A" w:rsidRPr="00457FBD" w:rsidRDefault="001F0C3A" w:rsidP="002B0BB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457FBD" w:rsidRPr="00457FBD" w14:paraId="41D0ED68" w14:textId="77777777" w:rsidTr="002B0BB5">
        <w:trPr>
          <w:trHeight w:val="311"/>
        </w:trPr>
        <w:tc>
          <w:tcPr>
            <w:tcW w:w="4277" w:type="dxa"/>
          </w:tcPr>
          <w:p w14:paraId="1EF66817" w14:textId="7514CBF4" w:rsidR="001F0C3A" w:rsidRPr="00457FBD" w:rsidRDefault="001F0C3A" w:rsidP="00FC585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Enterotoxaemia</w:t>
            </w: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/>
            </w:r>
            <w:r w:rsidR="00FC5855"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ADDIN EN.CITE &lt;EndNote&gt;&lt;Cite ExcludeYear="1"&gt;&lt;Author&gt;Angulo&lt;/Author&gt;&lt;Year&gt;2005&lt;/Year&gt;&lt;RecNum&gt;9&lt;/RecNum&gt;&lt;DisplayText&gt;(Angulo et al.)&lt;/DisplayText&gt;&lt;record&gt;&lt;rec-number&gt;9&lt;/rec-number&gt;&lt;foreign-keys&gt;&lt;key app="EN" db-id="sw9w0dde7ep0edew09tvfvvswztxas5pars9" timestamp="1621424263"&gt;9&lt;/key&gt;&lt;/foreign-keys&gt;&lt;ref-type name="Journal Article"&gt;17&lt;/ref-type&gt;&lt;contributors&gt;&lt;authors&gt;&lt;author&gt;Angulo, Frederick J&lt;/author&gt;&lt;author&gt;Collignon, Peter&lt;/author&gt;&lt;author&gt;Wegener, Henrik C&lt;/author&gt;&lt;author&gt;Braam, Peter&lt;/author&gt;&lt;author&gt;Butler, Colin D&lt;/author&gt;&lt;/authors&gt;&lt;/contributors&gt;&lt;titles&gt;&lt;title&gt;The routine use of antibiotics to promote animal growth does little to benefit protein undernutrition in the developing world&lt;/title&gt;&lt;secondary-title&gt;Clinical infectious diseases&lt;/secondary-title&gt;&lt;/titles&gt;&lt;periodical&gt;&lt;full-title&gt;Clinical infectious diseases&lt;/full-title&gt;&lt;/periodical&gt;&lt;pages&gt;1007-1013&lt;/pages&gt;&lt;volume&gt;41&lt;/volume&gt;&lt;number&gt;7&lt;/number&gt;&lt;dates&gt;&lt;year&gt;2005&lt;/year&gt;&lt;/dates&gt;&lt;isbn&gt;1537-6591&lt;/isbn&gt;&lt;urls&gt;&lt;/urls&gt;&lt;/record&gt;&lt;/Cite&gt;&lt;/EndNote&gt;</w:instrText>
            </w: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FC5855" w:rsidRPr="00457FBD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(</w:t>
            </w:r>
            <w:hyperlink w:anchor="_ENREF_2" w:tooltip="Angulo, 2005 #9" w:history="1">
              <w:r w:rsidR="00FC5855" w:rsidRPr="00457FBD">
                <w:rPr>
                  <w:rFonts w:ascii="Times New Roman" w:eastAsia="Times New Roman" w:hAnsi="Times New Roman" w:cs="Times New Roman"/>
                  <w:noProof/>
                  <w:sz w:val="24"/>
                  <w:szCs w:val="24"/>
                </w:rPr>
                <w:t>Angulo et al.</w:t>
              </w:r>
            </w:hyperlink>
            <w:r w:rsidR="00FC5855" w:rsidRPr="00457FBD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)</w:t>
            </w: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907" w:type="dxa"/>
          </w:tcPr>
          <w:p w14:paraId="6E03FD0A" w14:textId="77777777" w:rsidR="001F0C3A" w:rsidRPr="00457FBD" w:rsidRDefault="001F0C3A" w:rsidP="002B0BB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47" w:type="dxa"/>
          </w:tcPr>
          <w:p w14:paraId="2A0F5BCD" w14:textId="77777777" w:rsidR="001F0C3A" w:rsidRPr="00457FBD" w:rsidRDefault="001F0C3A" w:rsidP="002B0BB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33" w:type="dxa"/>
          </w:tcPr>
          <w:p w14:paraId="2A4181FE" w14:textId="77777777" w:rsidR="001F0C3A" w:rsidRPr="00457FBD" w:rsidRDefault="001F0C3A" w:rsidP="002B0BB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07" w:type="dxa"/>
          </w:tcPr>
          <w:p w14:paraId="2E24C1CB" w14:textId="77777777" w:rsidR="001F0C3A" w:rsidRPr="00457FBD" w:rsidRDefault="001F0C3A" w:rsidP="002B0BB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07" w:type="dxa"/>
          </w:tcPr>
          <w:p w14:paraId="532B5E63" w14:textId="77777777" w:rsidR="001F0C3A" w:rsidRPr="00457FBD" w:rsidRDefault="001F0C3A" w:rsidP="002B0BB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457FBD" w:rsidRPr="00457FBD" w14:paraId="76A82006" w14:textId="77777777" w:rsidTr="002B0BB5">
        <w:trPr>
          <w:trHeight w:val="311"/>
        </w:trPr>
        <w:tc>
          <w:tcPr>
            <w:tcW w:w="4277" w:type="dxa"/>
          </w:tcPr>
          <w:p w14:paraId="073088C6" w14:textId="77777777" w:rsidR="001F0C3A" w:rsidRPr="00457FBD" w:rsidRDefault="001F0C3A" w:rsidP="002B0BB5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457FB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Orf</w:t>
            </w:r>
            <w:proofErr w:type="spellEnd"/>
          </w:p>
        </w:tc>
        <w:tc>
          <w:tcPr>
            <w:tcW w:w="907" w:type="dxa"/>
          </w:tcPr>
          <w:p w14:paraId="6BFBCD2C" w14:textId="77777777" w:rsidR="001F0C3A" w:rsidRPr="00457FBD" w:rsidRDefault="001F0C3A" w:rsidP="002B0BB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47" w:type="dxa"/>
          </w:tcPr>
          <w:p w14:paraId="35FB087F" w14:textId="77777777" w:rsidR="001F0C3A" w:rsidRPr="00457FBD" w:rsidRDefault="001F0C3A" w:rsidP="002B0BB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33" w:type="dxa"/>
          </w:tcPr>
          <w:p w14:paraId="7A81BF2F" w14:textId="77777777" w:rsidR="001F0C3A" w:rsidRPr="00457FBD" w:rsidRDefault="001F0C3A" w:rsidP="002B0BB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07" w:type="dxa"/>
          </w:tcPr>
          <w:p w14:paraId="5E90601D" w14:textId="77777777" w:rsidR="001F0C3A" w:rsidRPr="00457FBD" w:rsidRDefault="001F0C3A" w:rsidP="002B0BB5">
            <w:pPr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2</w:t>
            </w:r>
          </w:p>
        </w:tc>
        <w:tc>
          <w:tcPr>
            <w:tcW w:w="907" w:type="dxa"/>
          </w:tcPr>
          <w:p w14:paraId="63C4240E" w14:textId="77777777" w:rsidR="001F0C3A" w:rsidRPr="00457FBD" w:rsidRDefault="001F0C3A" w:rsidP="002B0BB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457FBD" w:rsidRPr="00457FBD" w14:paraId="5D456DFE" w14:textId="77777777" w:rsidTr="002B0BB5">
        <w:trPr>
          <w:trHeight w:val="311"/>
        </w:trPr>
        <w:tc>
          <w:tcPr>
            <w:tcW w:w="4277" w:type="dxa"/>
          </w:tcPr>
          <w:p w14:paraId="2AE17872" w14:textId="77777777" w:rsidR="001F0C3A" w:rsidRPr="00457FBD" w:rsidRDefault="001F0C3A" w:rsidP="002B0BB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ange infestation </w:t>
            </w:r>
          </w:p>
        </w:tc>
        <w:tc>
          <w:tcPr>
            <w:tcW w:w="907" w:type="dxa"/>
          </w:tcPr>
          <w:p w14:paraId="26D68768" w14:textId="77777777" w:rsidR="001F0C3A" w:rsidRPr="00457FBD" w:rsidRDefault="001F0C3A" w:rsidP="002B0BB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47" w:type="dxa"/>
          </w:tcPr>
          <w:p w14:paraId="0F155A08" w14:textId="77777777" w:rsidR="001F0C3A" w:rsidRPr="00457FBD" w:rsidRDefault="001F0C3A" w:rsidP="002B0BB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33" w:type="dxa"/>
          </w:tcPr>
          <w:p w14:paraId="412B8FB1" w14:textId="77777777" w:rsidR="001F0C3A" w:rsidRPr="00457FBD" w:rsidRDefault="001F0C3A" w:rsidP="002B0BB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07" w:type="dxa"/>
          </w:tcPr>
          <w:p w14:paraId="3F344847" w14:textId="77777777" w:rsidR="001F0C3A" w:rsidRPr="00457FBD" w:rsidRDefault="001F0C3A" w:rsidP="002B0BB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07" w:type="dxa"/>
          </w:tcPr>
          <w:p w14:paraId="53C59080" w14:textId="77777777" w:rsidR="001F0C3A" w:rsidRPr="00457FBD" w:rsidRDefault="001F0C3A" w:rsidP="002B0BB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457FBD" w:rsidRPr="00457FBD" w14:paraId="3E157C52" w14:textId="77777777" w:rsidTr="002B0BB5">
        <w:trPr>
          <w:trHeight w:val="311"/>
        </w:trPr>
        <w:tc>
          <w:tcPr>
            <w:tcW w:w="4277" w:type="dxa"/>
          </w:tcPr>
          <w:p w14:paraId="4B998DE7" w14:textId="77777777" w:rsidR="001F0C3A" w:rsidRPr="00457FBD" w:rsidRDefault="001F0C3A" w:rsidP="002B0BB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Tetanus</w:t>
            </w:r>
          </w:p>
        </w:tc>
        <w:tc>
          <w:tcPr>
            <w:tcW w:w="907" w:type="dxa"/>
          </w:tcPr>
          <w:p w14:paraId="5CE5AE95" w14:textId="77777777" w:rsidR="001F0C3A" w:rsidRPr="00457FBD" w:rsidRDefault="001F0C3A" w:rsidP="002B0BB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47" w:type="dxa"/>
          </w:tcPr>
          <w:p w14:paraId="726777E5" w14:textId="77777777" w:rsidR="001F0C3A" w:rsidRPr="00457FBD" w:rsidRDefault="001F0C3A" w:rsidP="002B0BB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33" w:type="dxa"/>
          </w:tcPr>
          <w:p w14:paraId="066F905E" w14:textId="77777777" w:rsidR="001F0C3A" w:rsidRPr="00457FBD" w:rsidRDefault="001F0C3A" w:rsidP="002B0BB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07" w:type="dxa"/>
          </w:tcPr>
          <w:p w14:paraId="01022983" w14:textId="77777777" w:rsidR="001F0C3A" w:rsidRPr="00457FBD" w:rsidRDefault="001F0C3A" w:rsidP="002B0BB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07" w:type="dxa"/>
          </w:tcPr>
          <w:p w14:paraId="4AFF4561" w14:textId="77777777" w:rsidR="001F0C3A" w:rsidRPr="00457FBD" w:rsidRDefault="001F0C3A" w:rsidP="002B0BB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457FBD" w:rsidRPr="00457FBD" w14:paraId="1EA80439" w14:textId="77777777" w:rsidTr="002B0BB5">
        <w:trPr>
          <w:trHeight w:val="311"/>
        </w:trPr>
        <w:tc>
          <w:tcPr>
            <w:tcW w:w="4277" w:type="dxa"/>
          </w:tcPr>
          <w:p w14:paraId="594F322D" w14:textId="77777777" w:rsidR="001F0C3A" w:rsidRPr="00457FBD" w:rsidRDefault="001F0C3A" w:rsidP="002B0BB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Abscess</w:t>
            </w:r>
          </w:p>
        </w:tc>
        <w:tc>
          <w:tcPr>
            <w:tcW w:w="907" w:type="dxa"/>
          </w:tcPr>
          <w:p w14:paraId="4E44C0C3" w14:textId="77777777" w:rsidR="001F0C3A" w:rsidRPr="00457FBD" w:rsidRDefault="001F0C3A" w:rsidP="002B0BB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47" w:type="dxa"/>
          </w:tcPr>
          <w:p w14:paraId="3EA3DF91" w14:textId="77777777" w:rsidR="001F0C3A" w:rsidRPr="00457FBD" w:rsidRDefault="001F0C3A" w:rsidP="002B0BB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33" w:type="dxa"/>
          </w:tcPr>
          <w:p w14:paraId="2FC498A4" w14:textId="77777777" w:rsidR="001F0C3A" w:rsidRPr="00457FBD" w:rsidRDefault="001F0C3A" w:rsidP="002B0BB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07" w:type="dxa"/>
          </w:tcPr>
          <w:p w14:paraId="242092B0" w14:textId="77777777" w:rsidR="001F0C3A" w:rsidRPr="00457FBD" w:rsidRDefault="001F0C3A" w:rsidP="002B0BB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07" w:type="dxa"/>
          </w:tcPr>
          <w:p w14:paraId="10A82BE1" w14:textId="77777777" w:rsidR="001F0C3A" w:rsidRPr="00457FBD" w:rsidRDefault="001F0C3A" w:rsidP="002B0BB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457FBD" w:rsidRPr="00457FBD" w14:paraId="2E79F325" w14:textId="77777777" w:rsidTr="002B0BB5">
        <w:trPr>
          <w:trHeight w:val="311"/>
        </w:trPr>
        <w:tc>
          <w:tcPr>
            <w:tcW w:w="4277" w:type="dxa"/>
          </w:tcPr>
          <w:p w14:paraId="2EB6BC00" w14:textId="77777777" w:rsidR="001F0C3A" w:rsidRPr="00457FBD" w:rsidRDefault="001F0C3A" w:rsidP="002B0BB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Goat pox</w:t>
            </w:r>
          </w:p>
        </w:tc>
        <w:tc>
          <w:tcPr>
            <w:tcW w:w="907" w:type="dxa"/>
          </w:tcPr>
          <w:p w14:paraId="335715CE" w14:textId="77777777" w:rsidR="001F0C3A" w:rsidRPr="00457FBD" w:rsidRDefault="001F0C3A" w:rsidP="002B0BB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47" w:type="dxa"/>
          </w:tcPr>
          <w:p w14:paraId="2EEC5674" w14:textId="77777777" w:rsidR="001F0C3A" w:rsidRPr="00457FBD" w:rsidRDefault="001F0C3A" w:rsidP="002B0BB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33" w:type="dxa"/>
          </w:tcPr>
          <w:p w14:paraId="3BBD7915" w14:textId="77777777" w:rsidR="001F0C3A" w:rsidRPr="00457FBD" w:rsidRDefault="001F0C3A" w:rsidP="002B0BB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07" w:type="dxa"/>
          </w:tcPr>
          <w:p w14:paraId="6EDAE568" w14:textId="77777777" w:rsidR="001F0C3A" w:rsidRPr="00457FBD" w:rsidRDefault="001F0C3A" w:rsidP="002B0BB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07" w:type="dxa"/>
          </w:tcPr>
          <w:p w14:paraId="5E9FAB42" w14:textId="77777777" w:rsidR="001F0C3A" w:rsidRPr="00457FBD" w:rsidRDefault="001F0C3A" w:rsidP="002B0BB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457FBD" w:rsidRPr="00457FBD" w14:paraId="0D7174C9" w14:textId="77777777" w:rsidTr="002B0BB5">
        <w:trPr>
          <w:trHeight w:val="311"/>
        </w:trPr>
        <w:tc>
          <w:tcPr>
            <w:tcW w:w="4277" w:type="dxa"/>
          </w:tcPr>
          <w:p w14:paraId="1771A910" w14:textId="77777777" w:rsidR="001F0C3A" w:rsidRPr="00457FBD" w:rsidRDefault="001F0C3A" w:rsidP="002B0BB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Wart</w:t>
            </w:r>
          </w:p>
        </w:tc>
        <w:tc>
          <w:tcPr>
            <w:tcW w:w="907" w:type="dxa"/>
          </w:tcPr>
          <w:p w14:paraId="7E6F7D63" w14:textId="77777777" w:rsidR="001F0C3A" w:rsidRPr="00457FBD" w:rsidRDefault="001F0C3A" w:rsidP="002B0BB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47" w:type="dxa"/>
          </w:tcPr>
          <w:p w14:paraId="162A301C" w14:textId="77777777" w:rsidR="001F0C3A" w:rsidRPr="00457FBD" w:rsidRDefault="001F0C3A" w:rsidP="002B0BB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33" w:type="dxa"/>
          </w:tcPr>
          <w:p w14:paraId="6B84606F" w14:textId="77777777" w:rsidR="001F0C3A" w:rsidRPr="00457FBD" w:rsidRDefault="001F0C3A" w:rsidP="002B0BB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07" w:type="dxa"/>
          </w:tcPr>
          <w:p w14:paraId="5074805A" w14:textId="77777777" w:rsidR="001F0C3A" w:rsidRPr="00457FBD" w:rsidRDefault="001F0C3A" w:rsidP="002B0BB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07" w:type="dxa"/>
          </w:tcPr>
          <w:p w14:paraId="206CEA9E" w14:textId="77777777" w:rsidR="001F0C3A" w:rsidRPr="00457FBD" w:rsidRDefault="001F0C3A" w:rsidP="002B0BB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457FBD" w:rsidRPr="00457FBD" w14:paraId="5562DA67" w14:textId="77777777" w:rsidTr="002B0BB5">
        <w:trPr>
          <w:trHeight w:val="311"/>
        </w:trPr>
        <w:tc>
          <w:tcPr>
            <w:tcW w:w="4277" w:type="dxa"/>
          </w:tcPr>
          <w:p w14:paraId="5499FE23" w14:textId="77777777" w:rsidR="001F0C3A" w:rsidRPr="00457FBD" w:rsidRDefault="001F0C3A" w:rsidP="002B0BB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Cyst</w:t>
            </w:r>
          </w:p>
        </w:tc>
        <w:tc>
          <w:tcPr>
            <w:tcW w:w="907" w:type="dxa"/>
          </w:tcPr>
          <w:p w14:paraId="32B76A9E" w14:textId="77777777" w:rsidR="001F0C3A" w:rsidRPr="00457FBD" w:rsidRDefault="001F0C3A" w:rsidP="002B0BB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47" w:type="dxa"/>
          </w:tcPr>
          <w:p w14:paraId="41820A70" w14:textId="77777777" w:rsidR="001F0C3A" w:rsidRPr="00457FBD" w:rsidRDefault="001F0C3A" w:rsidP="002B0BB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33" w:type="dxa"/>
          </w:tcPr>
          <w:p w14:paraId="34D738C4" w14:textId="77777777" w:rsidR="001F0C3A" w:rsidRPr="00457FBD" w:rsidRDefault="001F0C3A" w:rsidP="002B0BB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07" w:type="dxa"/>
          </w:tcPr>
          <w:p w14:paraId="3FA97505" w14:textId="77777777" w:rsidR="001F0C3A" w:rsidRPr="00457FBD" w:rsidRDefault="001F0C3A" w:rsidP="002B0BB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07" w:type="dxa"/>
          </w:tcPr>
          <w:p w14:paraId="62FB1509" w14:textId="77777777" w:rsidR="001F0C3A" w:rsidRPr="00457FBD" w:rsidRDefault="001F0C3A" w:rsidP="002B0BB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457FBD" w:rsidRPr="00457FBD" w14:paraId="73EE3F00" w14:textId="77777777" w:rsidTr="002B0BB5">
        <w:trPr>
          <w:trHeight w:val="311"/>
        </w:trPr>
        <w:tc>
          <w:tcPr>
            <w:tcW w:w="4277" w:type="dxa"/>
          </w:tcPr>
          <w:p w14:paraId="4C617CFB" w14:textId="77777777" w:rsidR="001F0C3A" w:rsidRPr="00457FBD" w:rsidRDefault="001F0C3A" w:rsidP="002B0BB5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wine fever (African Swine Fever/Classical Swine Fever)</w:t>
            </w:r>
          </w:p>
        </w:tc>
        <w:tc>
          <w:tcPr>
            <w:tcW w:w="907" w:type="dxa"/>
          </w:tcPr>
          <w:p w14:paraId="530481AC" w14:textId="77777777" w:rsidR="001F0C3A" w:rsidRPr="00457FBD" w:rsidRDefault="001F0C3A" w:rsidP="002B0BB5">
            <w:pPr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1147" w:type="dxa"/>
          </w:tcPr>
          <w:p w14:paraId="6EEF912D" w14:textId="77777777" w:rsidR="001F0C3A" w:rsidRPr="00457FBD" w:rsidRDefault="001F0C3A" w:rsidP="002B0BB5">
            <w:pPr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933" w:type="dxa"/>
          </w:tcPr>
          <w:p w14:paraId="77A1688D" w14:textId="77777777" w:rsidR="001F0C3A" w:rsidRPr="00457FBD" w:rsidRDefault="001F0C3A" w:rsidP="002B0BB5">
            <w:pPr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907" w:type="dxa"/>
          </w:tcPr>
          <w:p w14:paraId="0634D725" w14:textId="77777777" w:rsidR="001F0C3A" w:rsidRPr="00457FBD" w:rsidRDefault="001F0C3A" w:rsidP="002B0BB5">
            <w:pPr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907" w:type="dxa"/>
          </w:tcPr>
          <w:p w14:paraId="342E6BE7" w14:textId="77777777" w:rsidR="001F0C3A" w:rsidRPr="00457FBD" w:rsidRDefault="001F0C3A" w:rsidP="002B0BB5">
            <w:pPr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37</w:t>
            </w:r>
          </w:p>
        </w:tc>
      </w:tr>
      <w:tr w:rsidR="00457FBD" w:rsidRPr="00457FBD" w14:paraId="32404B9B" w14:textId="77777777" w:rsidTr="002B0BB5">
        <w:trPr>
          <w:trHeight w:val="311"/>
        </w:trPr>
        <w:tc>
          <w:tcPr>
            <w:tcW w:w="4277" w:type="dxa"/>
          </w:tcPr>
          <w:p w14:paraId="15F3EB26" w14:textId="77777777" w:rsidR="001F0C3A" w:rsidRPr="00457FBD" w:rsidRDefault="001F0C3A" w:rsidP="002B0BB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Swine erysipelas</w:t>
            </w:r>
          </w:p>
        </w:tc>
        <w:tc>
          <w:tcPr>
            <w:tcW w:w="907" w:type="dxa"/>
          </w:tcPr>
          <w:p w14:paraId="4990C5EE" w14:textId="77777777" w:rsidR="001F0C3A" w:rsidRPr="00457FBD" w:rsidRDefault="001F0C3A" w:rsidP="002B0BB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47" w:type="dxa"/>
          </w:tcPr>
          <w:p w14:paraId="52060CFB" w14:textId="77777777" w:rsidR="001F0C3A" w:rsidRPr="00457FBD" w:rsidRDefault="001F0C3A" w:rsidP="002B0BB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33" w:type="dxa"/>
          </w:tcPr>
          <w:p w14:paraId="4D2CEB00" w14:textId="77777777" w:rsidR="001F0C3A" w:rsidRPr="00457FBD" w:rsidRDefault="001F0C3A" w:rsidP="002B0BB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07" w:type="dxa"/>
          </w:tcPr>
          <w:p w14:paraId="4F403577" w14:textId="77777777" w:rsidR="001F0C3A" w:rsidRPr="00457FBD" w:rsidRDefault="001F0C3A" w:rsidP="002B0BB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07" w:type="dxa"/>
          </w:tcPr>
          <w:p w14:paraId="6D500798" w14:textId="77777777" w:rsidR="001F0C3A" w:rsidRPr="00457FBD" w:rsidRDefault="001F0C3A" w:rsidP="002B0BB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457FBD" w:rsidRPr="00457FBD" w14:paraId="2613CC44" w14:textId="77777777" w:rsidTr="002B0BB5">
        <w:trPr>
          <w:trHeight w:val="311"/>
        </w:trPr>
        <w:tc>
          <w:tcPr>
            <w:tcW w:w="4277" w:type="dxa"/>
          </w:tcPr>
          <w:p w14:paraId="67A136AC" w14:textId="77777777" w:rsidR="001F0C3A" w:rsidRPr="00457FBD" w:rsidRDefault="001F0C3A" w:rsidP="002B0BB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Piglet anaemia</w:t>
            </w:r>
          </w:p>
        </w:tc>
        <w:tc>
          <w:tcPr>
            <w:tcW w:w="907" w:type="dxa"/>
          </w:tcPr>
          <w:p w14:paraId="2EBB5B9F" w14:textId="77777777" w:rsidR="001F0C3A" w:rsidRPr="00457FBD" w:rsidRDefault="001F0C3A" w:rsidP="002B0BB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47" w:type="dxa"/>
          </w:tcPr>
          <w:p w14:paraId="64B6B541" w14:textId="77777777" w:rsidR="001F0C3A" w:rsidRPr="00457FBD" w:rsidRDefault="001F0C3A" w:rsidP="002B0BB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33" w:type="dxa"/>
          </w:tcPr>
          <w:p w14:paraId="50547E4A" w14:textId="77777777" w:rsidR="001F0C3A" w:rsidRPr="00457FBD" w:rsidRDefault="001F0C3A" w:rsidP="002B0BB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07" w:type="dxa"/>
          </w:tcPr>
          <w:p w14:paraId="547DCA81" w14:textId="77777777" w:rsidR="001F0C3A" w:rsidRPr="00457FBD" w:rsidRDefault="001F0C3A" w:rsidP="002B0BB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07" w:type="dxa"/>
          </w:tcPr>
          <w:p w14:paraId="78CE86BC" w14:textId="77777777" w:rsidR="001F0C3A" w:rsidRPr="00457FBD" w:rsidRDefault="001F0C3A" w:rsidP="002B0BB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457FBD" w:rsidRPr="00457FBD" w14:paraId="1F7102AC" w14:textId="77777777" w:rsidTr="002B0BB5">
        <w:trPr>
          <w:trHeight w:val="311"/>
        </w:trPr>
        <w:tc>
          <w:tcPr>
            <w:tcW w:w="4277" w:type="dxa"/>
          </w:tcPr>
          <w:p w14:paraId="60900AD1" w14:textId="77777777" w:rsidR="001F0C3A" w:rsidRPr="00457FBD" w:rsidRDefault="001F0C3A" w:rsidP="002B0BB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Piglet fever</w:t>
            </w:r>
          </w:p>
        </w:tc>
        <w:tc>
          <w:tcPr>
            <w:tcW w:w="907" w:type="dxa"/>
          </w:tcPr>
          <w:p w14:paraId="10FBE406" w14:textId="77777777" w:rsidR="001F0C3A" w:rsidRPr="00457FBD" w:rsidRDefault="001F0C3A" w:rsidP="002B0BB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47" w:type="dxa"/>
          </w:tcPr>
          <w:p w14:paraId="2A676378" w14:textId="77777777" w:rsidR="001F0C3A" w:rsidRPr="00457FBD" w:rsidRDefault="001F0C3A" w:rsidP="002B0BB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33" w:type="dxa"/>
          </w:tcPr>
          <w:p w14:paraId="5B5FA94A" w14:textId="77777777" w:rsidR="001F0C3A" w:rsidRPr="00457FBD" w:rsidRDefault="001F0C3A" w:rsidP="002B0BB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07" w:type="dxa"/>
          </w:tcPr>
          <w:p w14:paraId="7FEE6CA5" w14:textId="77777777" w:rsidR="001F0C3A" w:rsidRPr="00457FBD" w:rsidRDefault="001F0C3A" w:rsidP="002B0BB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07" w:type="dxa"/>
          </w:tcPr>
          <w:p w14:paraId="78CB044D" w14:textId="77777777" w:rsidR="001F0C3A" w:rsidRPr="00457FBD" w:rsidRDefault="001F0C3A" w:rsidP="002B0BB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1F0C3A" w:rsidRPr="00457FBD" w14:paraId="2AE631A4" w14:textId="77777777" w:rsidTr="002B0BB5">
        <w:trPr>
          <w:trHeight w:val="311"/>
        </w:trPr>
        <w:tc>
          <w:tcPr>
            <w:tcW w:w="4277" w:type="dxa"/>
          </w:tcPr>
          <w:p w14:paraId="4D804E56" w14:textId="77777777" w:rsidR="001F0C3A" w:rsidRPr="00457FBD" w:rsidRDefault="001F0C3A" w:rsidP="002B0BB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Hernia</w:t>
            </w:r>
          </w:p>
        </w:tc>
        <w:tc>
          <w:tcPr>
            <w:tcW w:w="907" w:type="dxa"/>
          </w:tcPr>
          <w:p w14:paraId="4E4A0884" w14:textId="77777777" w:rsidR="001F0C3A" w:rsidRPr="00457FBD" w:rsidRDefault="001F0C3A" w:rsidP="002B0BB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47" w:type="dxa"/>
          </w:tcPr>
          <w:p w14:paraId="0935908A" w14:textId="77777777" w:rsidR="001F0C3A" w:rsidRPr="00457FBD" w:rsidRDefault="001F0C3A" w:rsidP="002B0BB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33" w:type="dxa"/>
          </w:tcPr>
          <w:p w14:paraId="66F6B6C7" w14:textId="77777777" w:rsidR="001F0C3A" w:rsidRPr="00457FBD" w:rsidRDefault="001F0C3A" w:rsidP="002B0BB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07" w:type="dxa"/>
          </w:tcPr>
          <w:p w14:paraId="21CED66C" w14:textId="77777777" w:rsidR="001F0C3A" w:rsidRPr="00457FBD" w:rsidRDefault="001F0C3A" w:rsidP="002B0BB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07" w:type="dxa"/>
          </w:tcPr>
          <w:p w14:paraId="1704B6D1" w14:textId="77777777" w:rsidR="001F0C3A" w:rsidRPr="00457FBD" w:rsidRDefault="001F0C3A" w:rsidP="002B0BB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</w:tbl>
    <w:p w14:paraId="30E4534D" w14:textId="77777777" w:rsidR="00CD2F83" w:rsidRPr="00457FBD" w:rsidRDefault="00CD2F83" w:rsidP="001F0C3A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  <w:sectPr w:rsidR="00CD2F83" w:rsidRPr="00457FBD">
          <w:pgSz w:w="11906" w:h="16838"/>
          <w:pgMar w:top="1440" w:right="1440" w:bottom="1440" w:left="1440" w:header="708" w:footer="708" w:gutter="0"/>
          <w:cols w:space="720"/>
        </w:sectPr>
      </w:pPr>
    </w:p>
    <w:p w14:paraId="31C4FAF9" w14:textId="513970DC" w:rsidR="001F0C3A" w:rsidRPr="00457FBD" w:rsidRDefault="001F0C3A" w:rsidP="00457FBD">
      <w:pPr>
        <w:keepNext/>
        <w:pBdr>
          <w:top w:val="nil"/>
          <w:left w:val="nil"/>
          <w:bottom w:val="nil"/>
          <w:right w:val="nil"/>
          <w:between w:val="nil"/>
        </w:pBdr>
        <w:spacing w:after="200" w:line="240" w:lineRule="auto"/>
        <w:rPr>
          <w:rFonts w:ascii="Times New Roman" w:eastAsia="Times New Roman" w:hAnsi="Times New Roman" w:cs="Times New Roman"/>
          <w:i/>
          <w:sz w:val="24"/>
          <w:szCs w:val="24"/>
        </w:rPr>
      </w:pPr>
      <w:r w:rsidRPr="00457FBD">
        <w:rPr>
          <w:rFonts w:ascii="Times New Roman" w:eastAsia="Times New Roman" w:hAnsi="Times New Roman" w:cs="Times New Roman"/>
          <w:i/>
          <w:sz w:val="24"/>
          <w:szCs w:val="24"/>
        </w:rPr>
        <w:lastRenderedPageBreak/>
        <w:t xml:space="preserve">Supplementary Table 2: The most prevalent diseases and health conditions most frequently seen by veterinarians in </w:t>
      </w:r>
      <w:r w:rsidRPr="00457FBD">
        <w:rPr>
          <w:rFonts w:ascii="Times New Roman" w:eastAsia="Times New Roman" w:hAnsi="Times New Roman" w:cs="Times New Roman"/>
          <w:bCs/>
          <w:i/>
          <w:sz w:val="24"/>
          <w:szCs w:val="24"/>
        </w:rPr>
        <w:t>poultry</w:t>
      </w:r>
      <w:r w:rsidRPr="00457FBD">
        <w:rPr>
          <w:rFonts w:ascii="Times New Roman" w:eastAsia="Times New Roman" w:hAnsi="Times New Roman" w:cs="Times New Roman"/>
          <w:i/>
          <w:sz w:val="24"/>
          <w:szCs w:val="24"/>
        </w:rPr>
        <w:t xml:space="preserve"> in Assam, India.</w:t>
      </w:r>
    </w:p>
    <w:tbl>
      <w:tblPr>
        <w:tblStyle w:val="a3"/>
        <w:tblW w:w="899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5577"/>
        <w:gridCol w:w="3414"/>
      </w:tblGrid>
      <w:tr w:rsidR="00457FBD" w:rsidRPr="00457FBD" w14:paraId="095207AA" w14:textId="77777777" w:rsidTr="002B0BB5">
        <w:trPr>
          <w:trHeight w:val="322"/>
        </w:trPr>
        <w:tc>
          <w:tcPr>
            <w:tcW w:w="5577" w:type="dxa"/>
          </w:tcPr>
          <w:p w14:paraId="6CDCEB23" w14:textId="77777777" w:rsidR="001F0C3A" w:rsidRPr="00457FBD" w:rsidRDefault="001F0C3A" w:rsidP="002B0BB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Diseases/Health conditions  </w:t>
            </w:r>
          </w:p>
        </w:tc>
        <w:tc>
          <w:tcPr>
            <w:tcW w:w="3414" w:type="dxa"/>
          </w:tcPr>
          <w:p w14:paraId="72357EE5" w14:textId="77777777" w:rsidR="001F0C3A" w:rsidRPr="00457FBD" w:rsidRDefault="001F0C3A" w:rsidP="002B0BB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umber of veterinarians </w:t>
            </w:r>
          </w:p>
        </w:tc>
      </w:tr>
      <w:tr w:rsidR="00457FBD" w:rsidRPr="00457FBD" w14:paraId="64FA37E1" w14:textId="77777777" w:rsidTr="002B0BB5">
        <w:trPr>
          <w:trHeight w:val="322"/>
        </w:trPr>
        <w:tc>
          <w:tcPr>
            <w:tcW w:w="5577" w:type="dxa"/>
          </w:tcPr>
          <w:p w14:paraId="2AFCAA99" w14:textId="3E283D40" w:rsidR="001F0C3A" w:rsidRPr="00457FBD" w:rsidRDefault="001F0C3A" w:rsidP="002B0BB5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ewcastle disease</w:t>
            </w:r>
          </w:p>
        </w:tc>
        <w:tc>
          <w:tcPr>
            <w:tcW w:w="3414" w:type="dxa"/>
          </w:tcPr>
          <w:p w14:paraId="3A297F02" w14:textId="77777777" w:rsidR="001F0C3A" w:rsidRPr="00457FBD" w:rsidRDefault="001F0C3A" w:rsidP="002B0BB5">
            <w:pPr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32</w:t>
            </w:r>
          </w:p>
        </w:tc>
      </w:tr>
      <w:tr w:rsidR="00457FBD" w:rsidRPr="00457FBD" w14:paraId="3CB303A8" w14:textId="77777777" w:rsidTr="002B0BB5">
        <w:trPr>
          <w:trHeight w:val="322"/>
        </w:trPr>
        <w:tc>
          <w:tcPr>
            <w:tcW w:w="5577" w:type="dxa"/>
          </w:tcPr>
          <w:p w14:paraId="6E3EAFDE" w14:textId="77777777" w:rsidR="001F0C3A" w:rsidRPr="00457FBD" w:rsidRDefault="001F0C3A" w:rsidP="002B0BB5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E. Coil</w:t>
            </w:r>
            <w:r w:rsidRPr="00457FB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/Colibacillosis</w:t>
            </w:r>
          </w:p>
        </w:tc>
        <w:tc>
          <w:tcPr>
            <w:tcW w:w="3414" w:type="dxa"/>
          </w:tcPr>
          <w:p w14:paraId="75EDBE86" w14:textId="77777777" w:rsidR="001F0C3A" w:rsidRPr="00457FBD" w:rsidRDefault="001F0C3A" w:rsidP="002B0BB5">
            <w:pPr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0</w:t>
            </w:r>
          </w:p>
        </w:tc>
      </w:tr>
      <w:tr w:rsidR="00457FBD" w:rsidRPr="00457FBD" w14:paraId="22D09D0D" w14:textId="77777777" w:rsidTr="002B0BB5">
        <w:trPr>
          <w:trHeight w:val="322"/>
        </w:trPr>
        <w:tc>
          <w:tcPr>
            <w:tcW w:w="5577" w:type="dxa"/>
          </w:tcPr>
          <w:p w14:paraId="3AA009F1" w14:textId="77777777" w:rsidR="001F0C3A" w:rsidRPr="00457FBD" w:rsidRDefault="001F0C3A" w:rsidP="002B0BB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Salmonellosis</w:t>
            </w:r>
          </w:p>
        </w:tc>
        <w:tc>
          <w:tcPr>
            <w:tcW w:w="3414" w:type="dxa"/>
          </w:tcPr>
          <w:p w14:paraId="28AA2816" w14:textId="77777777" w:rsidR="001F0C3A" w:rsidRPr="00457FBD" w:rsidRDefault="001F0C3A" w:rsidP="002B0BB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457FBD" w:rsidRPr="00457FBD" w14:paraId="6BD7DB57" w14:textId="77777777" w:rsidTr="002B0BB5">
        <w:trPr>
          <w:trHeight w:val="322"/>
        </w:trPr>
        <w:tc>
          <w:tcPr>
            <w:tcW w:w="5577" w:type="dxa"/>
          </w:tcPr>
          <w:p w14:paraId="3825B305" w14:textId="77777777" w:rsidR="001F0C3A" w:rsidRPr="00457FBD" w:rsidRDefault="001F0C3A" w:rsidP="002B0BB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Infectious bursal disease (IBD)</w:t>
            </w:r>
          </w:p>
        </w:tc>
        <w:tc>
          <w:tcPr>
            <w:tcW w:w="3414" w:type="dxa"/>
          </w:tcPr>
          <w:p w14:paraId="1951A29B" w14:textId="77777777" w:rsidR="001F0C3A" w:rsidRPr="00457FBD" w:rsidRDefault="001F0C3A" w:rsidP="002B0BB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457FBD" w:rsidRPr="00457FBD" w14:paraId="78F4CF51" w14:textId="77777777" w:rsidTr="002B0BB5">
        <w:trPr>
          <w:trHeight w:val="322"/>
        </w:trPr>
        <w:tc>
          <w:tcPr>
            <w:tcW w:w="5577" w:type="dxa"/>
          </w:tcPr>
          <w:p w14:paraId="530679F0" w14:textId="77777777" w:rsidR="001F0C3A" w:rsidRPr="00457FBD" w:rsidRDefault="001F0C3A" w:rsidP="002B0BB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Fowl pox</w:t>
            </w:r>
          </w:p>
        </w:tc>
        <w:tc>
          <w:tcPr>
            <w:tcW w:w="3414" w:type="dxa"/>
          </w:tcPr>
          <w:p w14:paraId="3A80C43B" w14:textId="77777777" w:rsidR="001F0C3A" w:rsidRPr="00457FBD" w:rsidRDefault="001F0C3A" w:rsidP="002B0BB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457FBD" w:rsidRPr="00457FBD" w14:paraId="00717A6F" w14:textId="77777777" w:rsidTr="002B0BB5">
        <w:trPr>
          <w:trHeight w:val="322"/>
        </w:trPr>
        <w:tc>
          <w:tcPr>
            <w:tcW w:w="5577" w:type="dxa"/>
          </w:tcPr>
          <w:p w14:paraId="62C245FE" w14:textId="77777777" w:rsidR="001F0C3A" w:rsidRPr="00457FBD" w:rsidRDefault="001F0C3A" w:rsidP="002B0BB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Thiamine deficiency/Vitamin deficiency</w:t>
            </w:r>
          </w:p>
        </w:tc>
        <w:tc>
          <w:tcPr>
            <w:tcW w:w="3414" w:type="dxa"/>
          </w:tcPr>
          <w:p w14:paraId="52040CF2" w14:textId="77777777" w:rsidR="001F0C3A" w:rsidRPr="00457FBD" w:rsidRDefault="001F0C3A" w:rsidP="002B0BB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457FBD" w:rsidRPr="00457FBD" w14:paraId="034541B3" w14:textId="77777777" w:rsidTr="002B0BB5">
        <w:trPr>
          <w:trHeight w:val="322"/>
        </w:trPr>
        <w:tc>
          <w:tcPr>
            <w:tcW w:w="5577" w:type="dxa"/>
          </w:tcPr>
          <w:p w14:paraId="1C7291A0" w14:textId="77777777" w:rsidR="001F0C3A" w:rsidRPr="00457FBD" w:rsidRDefault="001F0C3A" w:rsidP="002B0BB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Chronic respiratory disease (CRD)</w:t>
            </w:r>
          </w:p>
        </w:tc>
        <w:tc>
          <w:tcPr>
            <w:tcW w:w="3414" w:type="dxa"/>
          </w:tcPr>
          <w:p w14:paraId="72495B6C" w14:textId="77777777" w:rsidR="001F0C3A" w:rsidRPr="00457FBD" w:rsidRDefault="001F0C3A" w:rsidP="002B0BB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457FBD" w:rsidRPr="00457FBD" w14:paraId="2A804A73" w14:textId="77777777" w:rsidTr="002B0BB5">
        <w:trPr>
          <w:trHeight w:val="322"/>
        </w:trPr>
        <w:tc>
          <w:tcPr>
            <w:tcW w:w="5577" w:type="dxa"/>
          </w:tcPr>
          <w:p w14:paraId="12F62AD9" w14:textId="77777777" w:rsidR="001F0C3A" w:rsidRPr="00457FBD" w:rsidRDefault="001F0C3A" w:rsidP="002B0BB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Duck plague (duck viral enteritis) </w:t>
            </w:r>
          </w:p>
        </w:tc>
        <w:tc>
          <w:tcPr>
            <w:tcW w:w="3414" w:type="dxa"/>
          </w:tcPr>
          <w:p w14:paraId="08D690DE" w14:textId="77777777" w:rsidR="001F0C3A" w:rsidRPr="00457FBD" w:rsidRDefault="001F0C3A" w:rsidP="002B0BB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457FBD" w:rsidRPr="00457FBD" w14:paraId="3BA55A83" w14:textId="77777777" w:rsidTr="002B0BB5">
        <w:trPr>
          <w:trHeight w:val="322"/>
        </w:trPr>
        <w:tc>
          <w:tcPr>
            <w:tcW w:w="5577" w:type="dxa"/>
          </w:tcPr>
          <w:p w14:paraId="16B4E14A" w14:textId="77777777" w:rsidR="001F0C3A" w:rsidRPr="00457FBD" w:rsidRDefault="001F0C3A" w:rsidP="002B0BB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Duck cholera</w:t>
            </w:r>
          </w:p>
        </w:tc>
        <w:tc>
          <w:tcPr>
            <w:tcW w:w="3414" w:type="dxa"/>
          </w:tcPr>
          <w:p w14:paraId="3433A09C" w14:textId="77777777" w:rsidR="001F0C3A" w:rsidRPr="00457FBD" w:rsidRDefault="001F0C3A" w:rsidP="002B0BB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457FBD" w:rsidRPr="00457FBD" w14:paraId="6D175828" w14:textId="77777777" w:rsidTr="002B0BB5">
        <w:trPr>
          <w:trHeight w:val="322"/>
        </w:trPr>
        <w:tc>
          <w:tcPr>
            <w:tcW w:w="5577" w:type="dxa"/>
          </w:tcPr>
          <w:p w14:paraId="518E2543" w14:textId="77777777" w:rsidR="001F0C3A" w:rsidRPr="00457FBD" w:rsidRDefault="001F0C3A" w:rsidP="002B0BB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Infectious coryza</w:t>
            </w:r>
          </w:p>
        </w:tc>
        <w:tc>
          <w:tcPr>
            <w:tcW w:w="3414" w:type="dxa"/>
          </w:tcPr>
          <w:p w14:paraId="553854BA" w14:textId="77777777" w:rsidR="001F0C3A" w:rsidRPr="00457FBD" w:rsidRDefault="001F0C3A" w:rsidP="002B0BB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457FBD" w:rsidRPr="00457FBD" w14:paraId="42952EE9" w14:textId="77777777" w:rsidTr="002B0BB5">
        <w:trPr>
          <w:trHeight w:val="322"/>
        </w:trPr>
        <w:tc>
          <w:tcPr>
            <w:tcW w:w="5577" w:type="dxa"/>
          </w:tcPr>
          <w:p w14:paraId="339DE8A6" w14:textId="77777777" w:rsidR="001F0C3A" w:rsidRPr="00457FBD" w:rsidRDefault="001F0C3A" w:rsidP="002B0BB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Debility/Dietary deficiency</w:t>
            </w:r>
          </w:p>
        </w:tc>
        <w:tc>
          <w:tcPr>
            <w:tcW w:w="3414" w:type="dxa"/>
          </w:tcPr>
          <w:p w14:paraId="4BF2F45B" w14:textId="77777777" w:rsidR="001F0C3A" w:rsidRPr="00457FBD" w:rsidRDefault="001F0C3A" w:rsidP="002B0BB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457FBD" w:rsidRPr="00457FBD" w14:paraId="731B2602" w14:textId="77777777" w:rsidTr="002B0BB5">
        <w:trPr>
          <w:trHeight w:val="322"/>
        </w:trPr>
        <w:tc>
          <w:tcPr>
            <w:tcW w:w="5577" w:type="dxa"/>
          </w:tcPr>
          <w:p w14:paraId="7035710A" w14:textId="77777777" w:rsidR="001F0C3A" w:rsidRPr="00457FBD" w:rsidRDefault="001F0C3A" w:rsidP="002B0BB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Enteritis</w:t>
            </w:r>
          </w:p>
        </w:tc>
        <w:tc>
          <w:tcPr>
            <w:tcW w:w="3414" w:type="dxa"/>
          </w:tcPr>
          <w:p w14:paraId="4D3E8903" w14:textId="77777777" w:rsidR="001F0C3A" w:rsidRPr="00457FBD" w:rsidRDefault="001F0C3A" w:rsidP="002B0BB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457FBD" w:rsidRPr="00457FBD" w14:paraId="1ECA3B69" w14:textId="77777777" w:rsidTr="002B0BB5">
        <w:trPr>
          <w:trHeight w:val="322"/>
        </w:trPr>
        <w:tc>
          <w:tcPr>
            <w:tcW w:w="5577" w:type="dxa"/>
          </w:tcPr>
          <w:p w14:paraId="738E0678" w14:textId="77777777" w:rsidR="001F0C3A" w:rsidRPr="00457FBD" w:rsidRDefault="001F0C3A" w:rsidP="002B0BB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Bacillary white diarrhoea</w:t>
            </w:r>
          </w:p>
        </w:tc>
        <w:tc>
          <w:tcPr>
            <w:tcW w:w="3414" w:type="dxa"/>
          </w:tcPr>
          <w:p w14:paraId="2A9B3197" w14:textId="77777777" w:rsidR="001F0C3A" w:rsidRPr="00457FBD" w:rsidRDefault="001F0C3A" w:rsidP="002B0BB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457FBD" w:rsidRPr="00457FBD" w14:paraId="4AF650D3" w14:textId="77777777" w:rsidTr="002B0BB5">
        <w:trPr>
          <w:trHeight w:val="322"/>
        </w:trPr>
        <w:tc>
          <w:tcPr>
            <w:tcW w:w="5577" w:type="dxa"/>
          </w:tcPr>
          <w:p w14:paraId="4F55DE8B" w14:textId="77777777" w:rsidR="001F0C3A" w:rsidRPr="00457FBD" w:rsidRDefault="001F0C3A" w:rsidP="002B0BB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Metabolic disorder</w:t>
            </w:r>
          </w:p>
        </w:tc>
        <w:tc>
          <w:tcPr>
            <w:tcW w:w="3414" w:type="dxa"/>
          </w:tcPr>
          <w:p w14:paraId="2C476B90" w14:textId="77777777" w:rsidR="001F0C3A" w:rsidRPr="00457FBD" w:rsidRDefault="001F0C3A" w:rsidP="002B0BB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457FBD" w:rsidRPr="00457FBD" w14:paraId="46038F4C" w14:textId="77777777" w:rsidTr="002B0BB5">
        <w:trPr>
          <w:trHeight w:val="322"/>
        </w:trPr>
        <w:tc>
          <w:tcPr>
            <w:tcW w:w="5577" w:type="dxa"/>
          </w:tcPr>
          <w:p w14:paraId="66877C80" w14:textId="77777777" w:rsidR="001F0C3A" w:rsidRPr="00457FBD" w:rsidRDefault="001F0C3A" w:rsidP="002B0BB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Coccidiosis</w:t>
            </w:r>
          </w:p>
        </w:tc>
        <w:tc>
          <w:tcPr>
            <w:tcW w:w="3414" w:type="dxa"/>
          </w:tcPr>
          <w:p w14:paraId="76C03022" w14:textId="77777777" w:rsidR="001F0C3A" w:rsidRPr="00457FBD" w:rsidRDefault="001F0C3A" w:rsidP="002B0BB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1F0C3A" w:rsidRPr="00457FBD" w14:paraId="43127283" w14:textId="77777777" w:rsidTr="002B0BB5">
        <w:trPr>
          <w:trHeight w:val="322"/>
        </w:trPr>
        <w:tc>
          <w:tcPr>
            <w:tcW w:w="5577" w:type="dxa"/>
          </w:tcPr>
          <w:p w14:paraId="119D35B2" w14:textId="77777777" w:rsidR="001F0C3A" w:rsidRPr="00457FBD" w:rsidRDefault="001F0C3A" w:rsidP="002B0BB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Marek's disease</w:t>
            </w:r>
          </w:p>
        </w:tc>
        <w:tc>
          <w:tcPr>
            <w:tcW w:w="3414" w:type="dxa"/>
          </w:tcPr>
          <w:p w14:paraId="5721B465" w14:textId="77777777" w:rsidR="001F0C3A" w:rsidRPr="00457FBD" w:rsidRDefault="001F0C3A" w:rsidP="002B0BB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</w:tbl>
    <w:p w14:paraId="2984336E" w14:textId="3E46EE21" w:rsidR="001F0C3A" w:rsidRDefault="001F0C3A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422A44C0" w14:textId="6A9C5A1B" w:rsidR="00457FBD" w:rsidRDefault="00457FBD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B39AE48" w14:textId="77777777" w:rsidR="00457FBD" w:rsidRPr="00457FBD" w:rsidRDefault="00457FBD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548D2D93" w14:textId="016296FC" w:rsidR="00F71438" w:rsidRPr="00457FBD" w:rsidRDefault="00F71438" w:rsidP="00457FBD">
      <w:pPr>
        <w:keepNext/>
        <w:pBdr>
          <w:top w:val="nil"/>
          <w:left w:val="nil"/>
          <w:bottom w:val="nil"/>
          <w:right w:val="nil"/>
          <w:between w:val="nil"/>
        </w:pBdr>
        <w:spacing w:after="200" w:line="240" w:lineRule="auto"/>
        <w:rPr>
          <w:rFonts w:ascii="Times New Roman" w:eastAsia="Times New Roman" w:hAnsi="Times New Roman" w:cs="Times New Roman"/>
          <w:i/>
          <w:sz w:val="24"/>
          <w:szCs w:val="24"/>
        </w:rPr>
      </w:pPr>
      <w:r w:rsidRPr="00457FBD">
        <w:rPr>
          <w:rFonts w:ascii="Times New Roman" w:eastAsia="Times New Roman" w:hAnsi="Times New Roman" w:cs="Times New Roman"/>
          <w:i/>
          <w:sz w:val="24"/>
          <w:szCs w:val="24"/>
        </w:rPr>
        <w:t>Supplementary Table 3: Potential preventive measures suggested by veterinarians for the most prevalent diseases/health problems in livestock in Assam, India</w:t>
      </w:r>
    </w:p>
    <w:tbl>
      <w:tblPr>
        <w:tblStyle w:val="a4"/>
        <w:tblW w:w="901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109"/>
        <w:gridCol w:w="2817"/>
        <w:gridCol w:w="560"/>
        <w:gridCol w:w="506"/>
        <w:gridCol w:w="506"/>
        <w:gridCol w:w="506"/>
        <w:gridCol w:w="506"/>
        <w:gridCol w:w="506"/>
      </w:tblGrid>
      <w:tr w:rsidR="00457FBD" w:rsidRPr="00457FBD" w14:paraId="6B5A92E7" w14:textId="77777777" w:rsidTr="002B0BB5">
        <w:trPr>
          <w:trHeight w:val="290"/>
        </w:trPr>
        <w:tc>
          <w:tcPr>
            <w:tcW w:w="3109" w:type="dxa"/>
            <w:vMerge w:val="restart"/>
          </w:tcPr>
          <w:p w14:paraId="471A4794" w14:textId="77777777" w:rsidR="00F71438" w:rsidRPr="00457FBD" w:rsidRDefault="00F71438" w:rsidP="002B0BB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Preventive measures</w:t>
            </w:r>
          </w:p>
        </w:tc>
        <w:tc>
          <w:tcPr>
            <w:tcW w:w="2817" w:type="dxa"/>
            <w:vMerge w:val="restart"/>
          </w:tcPr>
          <w:p w14:paraId="5638D72D" w14:textId="77777777" w:rsidR="00F71438" w:rsidRPr="00457FBD" w:rsidRDefault="00F71438" w:rsidP="002B0BB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Diseases/Health problems</w:t>
            </w:r>
          </w:p>
        </w:tc>
        <w:tc>
          <w:tcPr>
            <w:tcW w:w="3090" w:type="dxa"/>
            <w:gridSpan w:val="6"/>
          </w:tcPr>
          <w:p w14:paraId="5DA3AE17" w14:textId="77777777" w:rsidR="00F71438" w:rsidRPr="00457FBD" w:rsidRDefault="00F71438" w:rsidP="002B0BB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Number of Veterinarians</w:t>
            </w:r>
          </w:p>
        </w:tc>
      </w:tr>
      <w:tr w:rsidR="00457FBD" w:rsidRPr="00457FBD" w14:paraId="32AC4C33" w14:textId="77777777" w:rsidTr="002B0BB5">
        <w:trPr>
          <w:cantSplit/>
          <w:trHeight w:val="1134"/>
        </w:trPr>
        <w:tc>
          <w:tcPr>
            <w:tcW w:w="3109" w:type="dxa"/>
            <w:vMerge/>
          </w:tcPr>
          <w:p w14:paraId="0CC28D00" w14:textId="77777777" w:rsidR="00F71438" w:rsidRPr="00457FBD" w:rsidRDefault="00F71438" w:rsidP="002B0B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817" w:type="dxa"/>
            <w:vMerge/>
          </w:tcPr>
          <w:p w14:paraId="1EA7EDD4" w14:textId="77777777" w:rsidR="00F71438" w:rsidRPr="00457FBD" w:rsidRDefault="00F71438" w:rsidP="002B0B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0" w:type="dxa"/>
            <w:textDirection w:val="tbRl"/>
          </w:tcPr>
          <w:p w14:paraId="2B5B93AA" w14:textId="77777777" w:rsidR="00F71438" w:rsidRPr="00457FBD" w:rsidRDefault="00F71438" w:rsidP="002B0BB5">
            <w:pPr>
              <w:ind w:left="113" w:right="11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Cattle</w:t>
            </w:r>
          </w:p>
        </w:tc>
        <w:tc>
          <w:tcPr>
            <w:tcW w:w="506" w:type="dxa"/>
            <w:textDirection w:val="tbRl"/>
          </w:tcPr>
          <w:p w14:paraId="733CBCB1" w14:textId="77777777" w:rsidR="00F71438" w:rsidRPr="00457FBD" w:rsidRDefault="00F71438" w:rsidP="002B0BB5">
            <w:pPr>
              <w:ind w:left="113" w:right="11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Buffalos</w:t>
            </w:r>
          </w:p>
        </w:tc>
        <w:tc>
          <w:tcPr>
            <w:tcW w:w="506" w:type="dxa"/>
            <w:textDirection w:val="tbRl"/>
          </w:tcPr>
          <w:p w14:paraId="7C1FCDA1" w14:textId="77777777" w:rsidR="00F71438" w:rsidRPr="00457FBD" w:rsidRDefault="00F71438" w:rsidP="002B0BB5">
            <w:pPr>
              <w:ind w:left="113" w:right="11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Sheep</w:t>
            </w:r>
          </w:p>
        </w:tc>
        <w:tc>
          <w:tcPr>
            <w:tcW w:w="506" w:type="dxa"/>
            <w:textDirection w:val="tbRl"/>
          </w:tcPr>
          <w:p w14:paraId="6B209917" w14:textId="77777777" w:rsidR="00F71438" w:rsidRPr="00457FBD" w:rsidRDefault="00F71438" w:rsidP="002B0BB5">
            <w:pPr>
              <w:ind w:left="113" w:right="11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Goat</w:t>
            </w:r>
          </w:p>
        </w:tc>
        <w:tc>
          <w:tcPr>
            <w:tcW w:w="506" w:type="dxa"/>
            <w:textDirection w:val="tbRl"/>
          </w:tcPr>
          <w:p w14:paraId="5C9DEE15" w14:textId="77777777" w:rsidR="00F71438" w:rsidRPr="00457FBD" w:rsidRDefault="00F71438" w:rsidP="002B0BB5">
            <w:pPr>
              <w:ind w:left="113" w:right="11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Pigs</w:t>
            </w:r>
          </w:p>
        </w:tc>
        <w:tc>
          <w:tcPr>
            <w:tcW w:w="506" w:type="dxa"/>
            <w:textDirection w:val="tbRl"/>
          </w:tcPr>
          <w:p w14:paraId="31C376AB" w14:textId="77777777" w:rsidR="00F71438" w:rsidRPr="00457FBD" w:rsidRDefault="00F71438" w:rsidP="002B0BB5">
            <w:pPr>
              <w:ind w:left="113" w:right="11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Poultry</w:t>
            </w:r>
          </w:p>
        </w:tc>
      </w:tr>
      <w:tr w:rsidR="00457FBD" w:rsidRPr="00457FBD" w14:paraId="56069FE4" w14:textId="77777777" w:rsidTr="002B0BB5">
        <w:trPr>
          <w:trHeight w:val="290"/>
        </w:trPr>
        <w:tc>
          <w:tcPr>
            <w:tcW w:w="3109" w:type="dxa"/>
            <w:vMerge w:val="restart"/>
          </w:tcPr>
          <w:p w14:paraId="16F3FE59" w14:textId="77777777" w:rsidR="00F71438" w:rsidRPr="00457FBD" w:rsidRDefault="00F71438" w:rsidP="002B0BB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Balanced diet</w:t>
            </w:r>
          </w:p>
        </w:tc>
        <w:tc>
          <w:tcPr>
            <w:tcW w:w="2817" w:type="dxa"/>
          </w:tcPr>
          <w:p w14:paraId="29714A31" w14:textId="77777777" w:rsidR="00F71438" w:rsidRPr="00457FBD" w:rsidRDefault="00F71438" w:rsidP="002B0BB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Deficiency disease</w:t>
            </w:r>
          </w:p>
        </w:tc>
        <w:tc>
          <w:tcPr>
            <w:tcW w:w="560" w:type="dxa"/>
          </w:tcPr>
          <w:p w14:paraId="7A37F391" w14:textId="77777777" w:rsidR="00F71438" w:rsidRPr="00457FBD" w:rsidRDefault="00F71438" w:rsidP="002B0BB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06" w:type="dxa"/>
          </w:tcPr>
          <w:p w14:paraId="4F88039A" w14:textId="77777777" w:rsidR="00F71438" w:rsidRPr="00457FBD" w:rsidRDefault="00F71438" w:rsidP="002B0BB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06" w:type="dxa"/>
          </w:tcPr>
          <w:p w14:paraId="2FFF0396" w14:textId="77777777" w:rsidR="00F71438" w:rsidRPr="00457FBD" w:rsidRDefault="00F71438" w:rsidP="002B0BB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06" w:type="dxa"/>
          </w:tcPr>
          <w:p w14:paraId="653966C2" w14:textId="77777777" w:rsidR="00F71438" w:rsidRPr="00457FBD" w:rsidRDefault="00F71438" w:rsidP="002B0BB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06" w:type="dxa"/>
          </w:tcPr>
          <w:p w14:paraId="66281570" w14:textId="77777777" w:rsidR="00F71438" w:rsidRPr="00457FBD" w:rsidRDefault="00F71438" w:rsidP="002B0BB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06" w:type="dxa"/>
          </w:tcPr>
          <w:p w14:paraId="2ACB5849" w14:textId="77777777" w:rsidR="00F71438" w:rsidRPr="00457FBD" w:rsidRDefault="00F71438" w:rsidP="002B0BB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457FBD" w:rsidRPr="00457FBD" w14:paraId="5ED270E8" w14:textId="77777777" w:rsidTr="002B0BB5">
        <w:trPr>
          <w:trHeight w:val="290"/>
        </w:trPr>
        <w:tc>
          <w:tcPr>
            <w:tcW w:w="3109" w:type="dxa"/>
            <w:vMerge/>
          </w:tcPr>
          <w:p w14:paraId="5730D095" w14:textId="77777777" w:rsidR="00F71438" w:rsidRPr="00457FBD" w:rsidRDefault="00F71438" w:rsidP="002B0B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817" w:type="dxa"/>
          </w:tcPr>
          <w:p w14:paraId="06BECD68" w14:textId="77777777" w:rsidR="00F71438" w:rsidRPr="00457FBD" w:rsidRDefault="00F71438" w:rsidP="002B0BB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Metabolic disease</w:t>
            </w:r>
          </w:p>
        </w:tc>
        <w:tc>
          <w:tcPr>
            <w:tcW w:w="560" w:type="dxa"/>
          </w:tcPr>
          <w:p w14:paraId="60DACA1F" w14:textId="77777777" w:rsidR="00F71438" w:rsidRPr="00457FBD" w:rsidRDefault="00F71438" w:rsidP="002B0BB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06" w:type="dxa"/>
          </w:tcPr>
          <w:p w14:paraId="44890212" w14:textId="77777777" w:rsidR="00F71438" w:rsidRPr="00457FBD" w:rsidRDefault="00F71438" w:rsidP="002B0BB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06" w:type="dxa"/>
          </w:tcPr>
          <w:p w14:paraId="57213B36" w14:textId="77777777" w:rsidR="00F71438" w:rsidRPr="00457FBD" w:rsidRDefault="00F71438" w:rsidP="002B0BB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06" w:type="dxa"/>
          </w:tcPr>
          <w:p w14:paraId="30E97C2E" w14:textId="77777777" w:rsidR="00F71438" w:rsidRPr="00457FBD" w:rsidRDefault="00F71438" w:rsidP="002B0BB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06" w:type="dxa"/>
          </w:tcPr>
          <w:p w14:paraId="084DCA54" w14:textId="77777777" w:rsidR="00F71438" w:rsidRPr="00457FBD" w:rsidRDefault="00F71438" w:rsidP="002B0BB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06" w:type="dxa"/>
          </w:tcPr>
          <w:p w14:paraId="2B57B549" w14:textId="77777777" w:rsidR="00F71438" w:rsidRPr="00457FBD" w:rsidRDefault="00F71438" w:rsidP="002B0BB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457FBD" w:rsidRPr="00457FBD" w14:paraId="51F04FAF" w14:textId="77777777" w:rsidTr="002B0BB5">
        <w:trPr>
          <w:trHeight w:val="290"/>
        </w:trPr>
        <w:tc>
          <w:tcPr>
            <w:tcW w:w="3109" w:type="dxa"/>
            <w:vMerge/>
          </w:tcPr>
          <w:p w14:paraId="4A4267BF" w14:textId="77777777" w:rsidR="00F71438" w:rsidRPr="00457FBD" w:rsidRDefault="00F71438" w:rsidP="002B0B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817" w:type="dxa"/>
          </w:tcPr>
          <w:p w14:paraId="7092E0B4" w14:textId="77777777" w:rsidR="00F71438" w:rsidRPr="00457FBD" w:rsidRDefault="00F71438" w:rsidP="002B0BB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Anoestrus</w:t>
            </w:r>
          </w:p>
        </w:tc>
        <w:tc>
          <w:tcPr>
            <w:tcW w:w="560" w:type="dxa"/>
          </w:tcPr>
          <w:p w14:paraId="4DC33CD2" w14:textId="77777777" w:rsidR="00F71438" w:rsidRPr="00457FBD" w:rsidRDefault="00F71438" w:rsidP="002B0BB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06" w:type="dxa"/>
          </w:tcPr>
          <w:p w14:paraId="56011FA0" w14:textId="77777777" w:rsidR="00F71438" w:rsidRPr="00457FBD" w:rsidRDefault="00F71438" w:rsidP="002B0BB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06" w:type="dxa"/>
          </w:tcPr>
          <w:p w14:paraId="04272714" w14:textId="77777777" w:rsidR="00F71438" w:rsidRPr="00457FBD" w:rsidRDefault="00F71438" w:rsidP="002B0BB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06" w:type="dxa"/>
          </w:tcPr>
          <w:p w14:paraId="6D12D798" w14:textId="77777777" w:rsidR="00F71438" w:rsidRPr="00457FBD" w:rsidRDefault="00F71438" w:rsidP="002B0BB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06" w:type="dxa"/>
          </w:tcPr>
          <w:p w14:paraId="06E5DE4E" w14:textId="77777777" w:rsidR="00F71438" w:rsidRPr="00457FBD" w:rsidRDefault="00F71438" w:rsidP="002B0BB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06" w:type="dxa"/>
          </w:tcPr>
          <w:p w14:paraId="3B8E0205" w14:textId="77777777" w:rsidR="00F71438" w:rsidRPr="00457FBD" w:rsidRDefault="00F71438" w:rsidP="002B0BB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457FBD" w:rsidRPr="00457FBD" w14:paraId="7C3FDB7D" w14:textId="77777777" w:rsidTr="002B0BB5">
        <w:trPr>
          <w:trHeight w:val="290"/>
        </w:trPr>
        <w:tc>
          <w:tcPr>
            <w:tcW w:w="3109" w:type="dxa"/>
            <w:vMerge/>
          </w:tcPr>
          <w:p w14:paraId="0B2DCC90" w14:textId="77777777" w:rsidR="00F71438" w:rsidRPr="00457FBD" w:rsidRDefault="00F71438" w:rsidP="002B0B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817" w:type="dxa"/>
          </w:tcPr>
          <w:p w14:paraId="770D5792" w14:textId="77777777" w:rsidR="00F71438" w:rsidRPr="00457FBD" w:rsidRDefault="00F71438" w:rsidP="002B0BB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Bloat</w:t>
            </w:r>
          </w:p>
        </w:tc>
        <w:tc>
          <w:tcPr>
            <w:tcW w:w="560" w:type="dxa"/>
          </w:tcPr>
          <w:p w14:paraId="55E58322" w14:textId="77777777" w:rsidR="00F71438" w:rsidRPr="00457FBD" w:rsidRDefault="00F71438" w:rsidP="002B0BB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06" w:type="dxa"/>
          </w:tcPr>
          <w:p w14:paraId="60E49C5F" w14:textId="77777777" w:rsidR="00F71438" w:rsidRPr="00457FBD" w:rsidRDefault="00F71438" w:rsidP="002B0BB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06" w:type="dxa"/>
          </w:tcPr>
          <w:p w14:paraId="3D4FCD5E" w14:textId="77777777" w:rsidR="00F71438" w:rsidRPr="00457FBD" w:rsidRDefault="00F71438" w:rsidP="002B0BB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06" w:type="dxa"/>
          </w:tcPr>
          <w:p w14:paraId="3986555B" w14:textId="77777777" w:rsidR="00F71438" w:rsidRPr="00457FBD" w:rsidRDefault="00F71438" w:rsidP="002B0BB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06" w:type="dxa"/>
          </w:tcPr>
          <w:p w14:paraId="71856576" w14:textId="77777777" w:rsidR="00F71438" w:rsidRPr="00457FBD" w:rsidRDefault="00F71438" w:rsidP="002B0BB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06" w:type="dxa"/>
          </w:tcPr>
          <w:p w14:paraId="2592652B" w14:textId="77777777" w:rsidR="00F71438" w:rsidRPr="00457FBD" w:rsidRDefault="00F71438" w:rsidP="002B0BB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457FBD" w:rsidRPr="00457FBD" w14:paraId="433252C6" w14:textId="77777777" w:rsidTr="002B0BB5">
        <w:trPr>
          <w:trHeight w:val="290"/>
        </w:trPr>
        <w:tc>
          <w:tcPr>
            <w:tcW w:w="3109" w:type="dxa"/>
            <w:vMerge w:val="restart"/>
          </w:tcPr>
          <w:p w14:paraId="38D44571" w14:textId="77777777" w:rsidR="00F71438" w:rsidRPr="00457FBD" w:rsidRDefault="00F71438" w:rsidP="002B0BB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Deworming</w:t>
            </w:r>
          </w:p>
        </w:tc>
        <w:tc>
          <w:tcPr>
            <w:tcW w:w="2817" w:type="dxa"/>
          </w:tcPr>
          <w:p w14:paraId="4278E3C8" w14:textId="77777777" w:rsidR="00F71438" w:rsidRPr="00457FBD" w:rsidRDefault="00F71438" w:rsidP="002B0BB5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arasitic disease(PD)</w:t>
            </w:r>
          </w:p>
        </w:tc>
        <w:tc>
          <w:tcPr>
            <w:tcW w:w="560" w:type="dxa"/>
          </w:tcPr>
          <w:p w14:paraId="32C7406E" w14:textId="77777777" w:rsidR="00F71438" w:rsidRPr="00457FBD" w:rsidRDefault="00F71438" w:rsidP="002B0BB5">
            <w:pPr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34</w:t>
            </w:r>
          </w:p>
        </w:tc>
        <w:tc>
          <w:tcPr>
            <w:tcW w:w="506" w:type="dxa"/>
          </w:tcPr>
          <w:p w14:paraId="20FF8E76" w14:textId="77777777" w:rsidR="00F71438" w:rsidRPr="00457FBD" w:rsidRDefault="00F71438" w:rsidP="002B0BB5">
            <w:pPr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8</w:t>
            </w:r>
          </w:p>
        </w:tc>
        <w:tc>
          <w:tcPr>
            <w:tcW w:w="506" w:type="dxa"/>
          </w:tcPr>
          <w:p w14:paraId="0708F7D2" w14:textId="77777777" w:rsidR="00F71438" w:rsidRPr="00457FBD" w:rsidRDefault="00F71438" w:rsidP="002B0BB5">
            <w:pPr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2</w:t>
            </w:r>
          </w:p>
        </w:tc>
        <w:tc>
          <w:tcPr>
            <w:tcW w:w="506" w:type="dxa"/>
          </w:tcPr>
          <w:p w14:paraId="7E17FA8B" w14:textId="77777777" w:rsidR="00F71438" w:rsidRPr="00457FBD" w:rsidRDefault="00F71438" w:rsidP="002B0BB5">
            <w:pPr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20</w:t>
            </w:r>
          </w:p>
        </w:tc>
        <w:tc>
          <w:tcPr>
            <w:tcW w:w="506" w:type="dxa"/>
          </w:tcPr>
          <w:p w14:paraId="78F39CBB" w14:textId="77777777" w:rsidR="00F71438" w:rsidRPr="00457FBD" w:rsidRDefault="00F71438" w:rsidP="002B0BB5">
            <w:pPr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5</w:t>
            </w:r>
          </w:p>
        </w:tc>
        <w:tc>
          <w:tcPr>
            <w:tcW w:w="506" w:type="dxa"/>
          </w:tcPr>
          <w:p w14:paraId="34D0A40D" w14:textId="77777777" w:rsidR="00F71438" w:rsidRPr="00457FBD" w:rsidRDefault="00F71438" w:rsidP="002B0BB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457FBD" w:rsidRPr="00457FBD" w14:paraId="3E56C3AB" w14:textId="77777777" w:rsidTr="002B0BB5">
        <w:trPr>
          <w:trHeight w:val="290"/>
        </w:trPr>
        <w:tc>
          <w:tcPr>
            <w:tcW w:w="3109" w:type="dxa"/>
            <w:vMerge/>
          </w:tcPr>
          <w:p w14:paraId="7C9E5DC7" w14:textId="77777777" w:rsidR="00F71438" w:rsidRPr="00457FBD" w:rsidRDefault="00F71438" w:rsidP="002B0B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817" w:type="dxa"/>
          </w:tcPr>
          <w:p w14:paraId="6280920D" w14:textId="77777777" w:rsidR="00F71438" w:rsidRPr="00457FBD" w:rsidRDefault="00F71438" w:rsidP="002B0BB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Diarrhoea</w:t>
            </w:r>
          </w:p>
        </w:tc>
        <w:tc>
          <w:tcPr>
            <w:tcW w:w="560" w:type="dxa"/>
          </w:tcPr>
          <w:p w14:paraId="796FF92D" w14:textId="77777777" w:rsidR="00F71438" w:rsidRPr="00457FBD" w:rsidRDefault="00F71438" w:rsidP="002B0BB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06" w:type="dxa"/>
          </w:tcPr>
          <w:p w14:paraId="57B7283C" w14:textId="77777777" w:rsidR="00F71438" w:rsidRPr="00457FBD" w:rsidRDefault="00F71438" w:rsidP="002B0BB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06" w:type="dxa"/>
          </w:tcPr>
          <w:p w14:paraId="288F6D6D" w14:textId="77777777" w:rsidR="00F71438" w:rsidRPr="00457FBD" w:rsidRDefault="00F71438" w:rsidP="002B0BB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06" w:type="dxa"/>
          </w:tcPr>
          <w:p w14:paraId="2165AA18" w14:textId="77777777" w:rsidR="00F71438" w:rsidRPr="00457FBD" w:rsidRDefault="00F71438" w:rsidP="002B0BB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06" w:type="dxa"/>
          </w:tcPr>
          <w:p w14:paraId="543B16BC" w14:textId="77777777" w:rsidR="00F71438" w:rsidRPr="00457FBD" w:rsidRDefault="00F71438" w:rsidP="002B0BB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06" w:type="dxa"/>
          </w:tcPr>
          <w:p w14:paraId="79E41717" w14:textId="77777777" w:rsidR="00F71438" w:rsidRPr="00457FBD" w:rsidRDefault="00F71438" w:rsidP="002B0BB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457FBD" w:rsidRPr="00457FBD" w14:paraId="1E4662C0" w14:textId="77777777" w:rsidTr="002B0BB5">
        <w:trPr>
          <w:trHeight w:val="290"/>
        </w:trPr>
        <w:tc>
          <w:tcPr>
            <w:tcW w:w="3109" w:type="dxa"/>
            <w:vMerge/>
          </w:tcPr>
          <w:p w14:paraId="219D49C5" w14:textId="77777777" w:rsidR="00F71438" w:rsidRPr="00457FBD" w:rsidRDefault="00F71438" w:rsidP="002B0B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817" w:type="dxa"/>
          </w:tcPr>
          <w:p w14:paraId="2A23CB75" w14:textId="77777777" w:rsidR="00F71438" w:rsidRPr="00457FBD" w:rsidRDefault="00F71438" w:rsidP="002B0BB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Mange infestation</w:t>
            </w:r>
          </w:p>
        </w:tc>
        <w:tc>
          <w:tcPr>
            <w:tcW w:w="560" w:type="dxa"/>
          </w:tcPr>
          <w:p w14:paraId="3A410685" w14:textId="77777777" w:rsidR="00F71438" w:rsidRPr="00457FBD" w:rsidRDefault="00F71438" w:rsidP="002B0BB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06" w:type="dxa"/>
          </w:tcPr>
          <w:p w14:paraId="6BA3ECF0" w14:textId="77777777" w:rsidR="00F71438" w:rsidRPr="00457FBD" w:rsidRDefault="00F71438" w:rsidP="002B0BB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06" w:type="dxa"/>
          </w:tcPr>
          <w:p w14:paraId="0AC59E1D" w14:textId="77777777" w:rsidR="00F71438" w:rsidRPr="00457FBD" w:rsidRDefault="00F71438" w:rsidP="002B0BB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06" w:type="dxa"/>
          </w:tcPr>
          <w:p w14:paraId="5A4F79CD" w14:textId="77777777" w:rsidR="00F71438" w:rsidRPr="00457FBD" w:rsidRDefault="00F71438" w:rsidP="002B0BB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06" w:type="dxa"/>
          </w:tcPr>
          <w:p w14:paraId="3600A150" w14:textId="77777777" w:rsidR="00F71438" w:rsidRPr="00457FBD" w:rsidRDefault="00F71438" w:rsidP="002B0BB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06" w:type="dxa"/>
          </w:tcPr>
          <w:p w14:paraId="51394CDC" w14:textId="77777777" w:rsidR="00F71438" w:rsidRPr="00457FBD" w:rsidRDefault="00F71438" w:rsidP="002B0BB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457FBD" w:rsidRPr="00457FBD" w14:paraId="6D7E8DE9" w14:textId="77777777" w:rsidTr="002B0BB5">
        <w:trPr>
          <w:trHeight w:val="290"/>
        </w:trPr>
        <w:tc>
          <w:tcPr>
            <w:tcW w:w="3109" w:type="dxa"/>
            <w:vMerge w:val="restart"/>
          </w:tcPr>
          <w:p w14:paraId="0D471687" w14:textId="77777777" w:rsidR="00F71438" w:rsidRPr="00457FBD" w:rsidRDefault="00F71438" w:rsidP="002B0BB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Hygiene</w:t>
            </w:r>
          </w:p>
        </w:tc>
        <w:tc>
          <w:tcPr>
            <w:tcW w:w="2817" w:type="dxa"/>
          </w:tcPr>
          <w:p w14:paraId="7B37E40C" w14:textId="77777777" w:rsidR="00F71438" w:rsidRPr="00457FBD" w:rsidRDefault="00F71438" w:rsidP="002B0BB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Mastitis</w:t>
            </w:r>
          </w:p>
        </w:tc>
        <w:tc>
          <w:tcPr>
            <w:tcW w:w="560" w:type="dxa"/>
          </w:tcPr>
          <w:p w14:paraId="2A34AA9B" w14:textId="77777777" w:rsidR="00F71438" w:rsidRPr="00457FBD" w:rsidRDefault="00F71438" w:rsidP="002B0BB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06" w:type="dxa"/>
          </w:tcPr>
          <w:p w14:paraId="4181B4BB" w14:textId="77777777" w:rsidR="00F71438" w:rsidRPr="00457FBD" w:rsidRDefault="00F71438" w:rsidP="002B0BB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06" w:type="dxa"/>
          </w:tcPr>
          <w:p w14:paraId="27FF3B28" w14:textId="77777777" w:rsidR="00F71438" w:rsidRPr="00457FBD" w:rsidRDefault="00F71438" w:rsidP="002B0BB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06" w:type="dxa"/>
          </w:tcPr>
          <w:p w14:paraId="058D437A" w14:textId="77777777" w:rsidR="00F71438" w:rsidRPr="00457FBD" w:rsidRDefault="00F71438" w:rsidP="002B0BB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06" w:type="dxa"/>
          </w:tcPr>
          <w:p w14:paraId="17625FE9" w14:textId="77777777" w:rsidR="00F71438" w:rsidRPr="00457FBD" w:rsidRDefault="00F71438" w:rsidP="002B0BB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06" w:type="dxa"/>
          </w:tcPr>
          <w:p w14:paraId="34063726" w14:textId="77777777" w:rsidR="00F71438" w:rsidRPr="00457FBD" w:rsidRDefault="00F71438" w:rsidP="002B0BB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457FBD" w:rsidRPr="00457FBD" w14:paraId="29BEFE7F" w14:textId="77777777" w:rsidTr="002B0BB5">
        <w:trPr>
          <w:trHeight w:val="290"/>
        </w:trPr>
        <w:tc>
          <w:tcPr>
            <w:tcW w:w="3109" w:type="dxa"/>
            <w:vMerge/>
          </w:tcPr>
          <w:p w14:paraId="2B170D12" w14:textId="77777777" w:rsidR="00F71438" w:rsidRPr="00457FBD" w:rsidRDefault="00F71438" w:rsidP="002B0B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817" w:type="dxa"/>
          </w:tcPr>
          <w:p w14:paraId="2E5D34E5" w14:textId="77777777" w:rsidR="00F71438" w:rsidRPr="00457FBD" w:rsidRDefault="00F71438" w:rsidP="002B0BB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Listeriosis</w:t>
            </w:r>
          </w:p>
        </w:tc>
        <w:tc>
          <w:tcPr>
            <w:tcW w:w="560" w:type="dxa"/>
          </w:tcPr>
          <w:p w14:paraId="48C3085D" w14:textId="77777777" w:rsidR="00F71438" w:rsidRPr="00457FBD" w:rsidRDefault="00F71438" w:rsidP="002B0BB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06" w:type="dxa"/>
          </w:tcPr>
          <w:p w14:paraId="7D24A316" w14:textId="77777777" w:rsidR="00F71438" w:rsidRPr="00457FBD" w:rsidRDefault="00F71438" w:rsidP="002B0BB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06" w:type="dxa"/>
          </w:tcPr>
          <w:p w14:paraId="019171E4" w14:textId="77777777" w:rsidR="00F71438" w:rsidRPr="00457FBD" w:rsidRDefault="00F71438" w:rsidP="002B0BB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06" w:type="dxa"/>
          </w:tcPr>
          <w:p w14:paraId="43CAE4B6" w14:textId="77777777" w:rsidR="00F71438" w:rsidRPr="00457FBD" w:rsidRDefault="00F71438" w:rsidP="002B0BB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06" w:type="dxa"/>
          </w:tcPr>
          <w:p w14:paraId="59B4EC63" w14:textId="77777777" w:rsidR="00F71438" w:rsidRPr="00457FBD" w:rsidRDefault="00F71438" w:rsidP="002B0BB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06" w:type="dxa"/>
          </w:tcPr>
          <w:p w14:paraId="0CDD8835" w14:textId="77777777" w:rsidR="00F71438" w:rsidRPr="00457FBD" w:rsidRDefault="00F71438" w:rsidP="002B0BB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457FBD" w:rsidRPr="00457FBD" w14:paraId="2EEA5778" w14:textId="77777777" w:rsidTr="002B0BB5">
        <w:trPr>
          <w:trHeight w:val="290"/>
        </w:trPr>
        <w:tc>
          <w:tcPr>
            <w:tcW w:w="3109" w:type="dxa"/>
            <w:vMerge/>
          </w:tcPr>
          <w:p w14:paraId="1F360C2E" w14:textId="77777777" w:rsidR="00F71438" w:rsidRPr="00457FBD" w:rsidRDefault="00F71438" w:rsidP="002B0B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817" w:type="dxa"/>
          </w:tcPr>
          <w:p w14:paraId="777E0378" w14:textId="77777777" w:rsidR="00F71438" w:rsidRPr="00457FBD" w:rsidRDefault="00F71438" w:rsidP="002B0BB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Piglet fever</w:t>
            </w:r>
          </w:p>
        </w:tc>
        <w:tc>
          <w:tcPr>
            <w:tcW w:w="560" w:type="dxa"/>
          </w:tcPr>
          <w:p w14:paraId="38580CBA" w14:textId="77777777" w:rsidR="00F71438" w:rsidRPr="00457FBD" w:rsidRDefault="00F71438" w:rsidP="002B0BB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06" w:type="dxa"/>
          </w:tcPr>
          <w:p w14:paraId="24ED1869" w14:textId="77777777" w:rsidR="00F71438" w:rsidRPr="00457FBD" w:rsidRDefault="00F71438" w:rsidP="002B0BB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06" w:type="dxa"/>
          </w:tcPr>
          <w:p w14:paraId="36CE29A5" w14:textId="77777777" w:rsidR="00F71438" w:rsidRPr="00457FBD" w:rsidRDefault="00F71438" w:rsidP="002B0BB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06" w:type="dxa"/>
          </w:tcPr>
          <w:p w14:paraId="1E206CF2" w14:textId="77777777" w:rsidR="00F71438" w:rsidRPr="00457FBD" w:rsidRDefault="00F71438" w:rsidP="002B0BB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06" w:type="dxa"/>
          </w:tcPr>
          <w:p w14:paraId="5D0036C3" w14:textId="77777777" w:rsidR="00F71438" w:rsidRPr="00457FBD" w:rsidRDefault="00F71438" w:rsidP="002B0BB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06" w:type="dxa"/>
          </w:tcPr>
          <w:p w14:paraId="6C41AF2E" w14:textId="77777777" w:rsidR="00F71438" w:rsidRPr="00457FBD" w:rsidRDefault="00F71438" w:rsidP="002B0BB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457FBD" w:rsidRPr="00457FBD" w14:paraId="01C69431" w14:textId="77777777" w:rsidTr="002B0BB5">
        <w:trPr>
          <w:trHeight w:val="290"/>
        </w:trPr>
        <w:tc>
          <w:tcPr>
            <w:tcW w:w="3109" w:type="dxa"/>
            <w:vMerge w:val="restart"/>
          </w:tcPr>
          <w:p w14:paraId="6F2A75D3" w14:textId="77777777" w:rsidR="00F71438" w:rsidRPr="00457FBD" w:rsidRDefault="00F71438" w:rsidP="002B0BB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Proper management</w:t>
            </w:r>
          </w:p>
        </w:tc>
        <w:tc>
          <w:tcPr>
            <w:tcW w:w="2817" w:type="dxa"/>
          </w:tcPr>
          <w:p w14:paraId="4AF71AAF" w14:textId="77777777" w:rsidR="00F71438" w:rsidRPr="00457FBD" w:rsidRDefault="00F71438" w:rsidP="002B0BB5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astitis</w:t>
            </w:r>
          </w:p>
        </w:tc>
        <w:tc>
          <w:tcPr>
            <w:tcW w:w="560" w:type="dxa"/>
          </w:tcPr>
          <w:p w14:paraId="04C78F4F" w14:textId="77777777" w:rsidR="00F71438" w:rsidRPr="00457FBD" w:rsidRDefault="00F71438" w:rsidP="002B0BB5">
            <w:pPr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4</w:t>
            </w:r>
          </w:p>
        </w:tc>
        <w:tc>
          <w:tcPr>
            <w:tcW w:w="506" w:type="dxa"/>
          </w:tcPr>
          <w:p w14:paraId="76D1741B" w14:textId="77777777" w:rsidR="00F71438" w:rsidRPr="00457FBD" w:rsidRDefault="00F71438" w:rsidP="002B0BB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06" w:type="dxa"/>
          </w:tcPr>
          <w:p w14:paraId="5C6028AB" w14:textId="77777777" w:rsidR="00F71438" w:rsidRPr="00457FBD" w:rsidRDefault="00F71438" w:rsidP="002B0BB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06" w:type="dxa"/>
          </w:tcPr>
          <w:p w14:paraId="70050182" w14:textId="77777777" w:rsidR="00F71438" w:rsidRPr="00457FBD" w:rsidRDefault="00F71438" w:rsidP="002B0BB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06" w:type="dxa"/>
          </w:tcPr>
          <w:p w14:paraId="0B17CCD2" w14:textId="77777777" w:rsidR="00F71438" w:rsidRPr="00457FBD" w:rsidRDefault="00F71438" w:rsidP="002B0BB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06" w:type="dxa"/>
          </w:tcPr>
          <w:p w14:paraId="2B1939AE" w14:textId="77777777" w:rsidR="00F71438" w:rsidRPr="00457FBD" w:rsidRDefault="00F71438" w:rsidP="002B0BB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457FBD" w:rsidRPr="00457FBD" w14:paraId="11ADD87E" w14:textId="77777777" w:rsidTr="002B0BB5">
        <w:trPr>
          <w:trHeight w:val="290"/>
        </w:trPr>
        <w:tc>
          <w:tcPr>
            <w:tcW w:w="3109" w:type="dxa"/>
            <w:vMerge/>
          </w:tcPr>
          <w:p w14:paraId="3A2FD652" w14:textId="77777777" w:rsidR="00F71438" w:rsidRPr="00457FBD" w:rsidRDefault="00F71438" w:rsidP="002B0B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817" w:type="dxa"/>
          </w:tcPr>
          <w:p w14:paraId="583DDC4F" w14:textId="77777777" w:rsidR="00F71438" w:rsidRPr="00457FBD" w:rsidRDefault="00F71438" w:rsidP="002B0BB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Repeat breeding </w:t>
            </w:r>
          </w:p>
        </w:tc>
        <w:tc>
          <w:tcPr>
            <w:tcW w:w="560" w:type="dxa"/>
          </w:tcPr>
          <w:p w14:paraId="5839AF58" w14:textId="77777777" w:rsidR="00F71438" w:rsidRPr="00457FBD" w:rsidRDefault="00F71438" w:rsidP="002B0BB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06" w:type="dxa"/>
          </w:tcPr>
          <w:p w14:paraId="3808AB58" w14:textId="77777777" w:rsidR="00F71438" w:rsidRPr="00457FBD" w:rsidRDefault="00F71438" w:rsidP="002B0BB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06" w:type="dxa"/>
          </w:tcPr>
          <w:p w14:paraId="3FA229C8" w14:textId="77777777" w:rsidR="00F71438" w:rsidRPr="00457FBD" w:rsidRDefault="00F71438" w:rsidP="002B0BB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06" w:type="dxa"/>
          </w:tcPr>
          <w:p w14:paraId="4B29BD31" w14:textId="77777777" w:rsidR="00F71438" w:rsidRPr="00457FBD" w:rsidRDefault="00F71438" w:rsidP="002B0BB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06" w:type="dxa"/>
          </w:tcPr>
          <w:p w14:paraId="1B4BCAFB" w14:textId="77777777" w:rsidR="00F71438" w:rsidRPr="00457FBD" w:rsidRDefault="00F71438" w:rsidP="002B0BB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06" w:type="dxa"/>
          </w:tcPr>
          <w:p w14:paraId="45B6D247" w14:textId="77777777" w:rsidR="00F71438" w:rsidRPr="00457FBD" w:rsidRDefault="00F71438" w:rsidP="002B0BB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457FBD" w:rsidRPr="00457FBD" w14:paraId="6225B5BE" w14:textId="77777777" w:rsidTr="002B0BB5">
        <w:trPr>
          <w:trHeight w:val="290"/>
        </w:trPr>
        <w:tc>
          <w:tcPr>
            <w:tcW w:w="3109" w:type="dxa"/>
            <w:vMerge/>
          </w:tcPr>
          <w:p w14:paraId="5557266D" w14:textId="77777777" w:rsidR="00F71438" w:rsidRPr="00457FBD" w:rsidRDefault="00F71438" w:rsidP="002B0B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817" w:type="dxa"/>
          </w:tcPr>
          <w:p w14:paraId="0B69F679" w14:textId="77777777" w:rsidR="00F71438" w:rsidRPr="00457FBD" w:rsidRDefault="00F71438" w:rsidP="002B0BB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Metabolic disease</w:t>
            </w:r>
          </w:p>
        </w:tc>
        <w:tc>
          <w:tcPr>
            <w:tcW w:w="560" w:type="dxa"/>
          </w:tcPr>
          <w:p w14:paraId="7B212F62" w14:textId="77777777" w:rsidR="00F71438" w:rsidRPr="00457FBD" w:rsidRDefault="00F71438" w:rsidP="002B0BB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06" w:type="dxa"/>
          </w:tcPr>
          <w:p w14:paraId="4323C1FB" w14:textId="77777777" w:rsidR="00F71438" w:rsidRPr="00457FBD" w:rsidRDefault="00F71438" w:rsidP="002B0BB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06" w:type="dxa"/>
          </w:tcPr>
          <w:p w14:paraId="4DD58BEE" w14:textId="77777777" w:rsidR="00F71438" w:rsidRPr="00457FBD" w:rsidRDefault="00F71438" w:rsidP="002B0BB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06" w:type="dxa"/>
          </w:tcPr>
          <w:p w14:paraId="146609D2" w14:textId="77777777" w:rsidR="00F71438" w:rsidRPr="00457FBD" w:rsidRDefault="00F71438" w:rsidP="002B0BB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06" w:type="dxa"/>
          </w:tcPr>
          <w:p w14:paraId="29938765" w14:textId="77777777" w:rsidR="00F71438" w:rsidRPr="00457FBD" w:rsidRDefault="00F71438" w:rsidP="002B0BB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06" w:type="dxa"/>
          </w:tcPr>
          <w:p w14:paraId="1BBDF9D2" w14:textId="77777777" w:rsidR="00F71438" w:rsidRPr="00457FBD" w:rsidRDefault="00F71438" w:rsidP="002B0BB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457FBD" w:rsidRPr="00457FBD" w14:paraId="53B30111" w14:textId="77777777" w:rsidTr="002B0BB5">
        <w:trPr>
          <w:trHeight w:val="290"/>
        </w:trPr>
        <w:tc>
          <w:tcPr>
            <w:tcW w:w="3109" w:type="dxa"/>
            <w:vMerge/>
          </w:tcPr>
          <w:p w14:paraId="5BBA2CAA" w14:textId="77777777" w:rsidR="00F71438" w:rsidRPr="00457FBD" w:rsidRDefault="00F71438" w:rsidP="002B0B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817" w:type="dxa"/>
          </w:tcPr>
          <w:p w14:paraId="10504C27" w14:textId="77777777" w:rsidR="00F71438" w:rsidRPr="00457FBD" w:rsidRDefault="00F71438" w:rsidP="002B0BB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ynaecological problem </w:t>
            </w:r>
          </w:p>
        </w:tc>
        <w:tc>
          <w:tcPr>
            <w:tcW w:w="560" w:type="dxa"/>
          </w:tcPr>
          <w:p w14:paraId="73863833" w14:textId="77777777" w:rsidR="00F71438" w:rsidRPr="00457FBD" w:rsidRDefault="00F71438" w:rsidP="002B0BB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06" w:type="dxa"/>
          </w:tcPr>
          <w:p w14:paraId="7F26FA07" w14:textId="77777777" w:rsidR="00F71438" w:rsidRPr="00457FBD" w:rsidRDefault="00F71438" w:rsidP="002B0BB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06" w:type="dxa"/>
          </w:tcPr>
          <w:p w14:paraId="1552E857" w14:textId="77777777" w:rsidR="00F71438" w:rsidRPr="00457FBD" w:rsidRDefault="00F71438" w:rsidP="002B0BB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06" w:type="dxa"/>
          </w:tcPr>
          <w:p w14:paraId="28A80695" w14:textId="77777777" w:rsidR="00F71438" w:rsidRPr="00457FBD" w:rsidRDefault="00F71438" w:rsidP="002B0BB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06" w:type="dxa"/>
          </w:tcPr>
          <w:p w14:paraId="511145B7" w14:textId="77777777" w:rsidR="00F71438" w:rsidRPr="00457FBD" w:rsidRDefault="00F71438" w:rsidP="002B0BB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06" w:type="dxa"/>
          </w:tcPr>
          <w:p w14:paraId="1EAC512D" w14:textId="77777777" w:rsidR="00F71438" w:rsidRPr="00457FBD" w:rsidRDefault="00F71438" w:rsidP="002B0BB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457FBD" w:rsidRPr="00457FBD" w14:paraId="4D0042BF" w14:textId="77777777" w:rsidTr="002B0BB5">
        <w:trPr>
          <w:trHeight w:val="290"/>
        </w:trPr>
        <w:tc>
          <w:tcPr>
            <w:tcW w:w="3109" w:type="dxa"/>
            <w:vMerge/>
          </w:tcPr>
          <w:p w14:paraId="153CBB3A" w14:textId="77777777" w:rsidR="00F71438" w:rsidRPr="00457FBD" w:rsidRDefault="00F71438" w:rsidP="002B0B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817" w:type="dxa"/>
          </w:tcPr>
          <w:p w14:paraId="55E74F93" w14:textId="77777777" w:rsidR="00F71438" w:rsidRPr="00457FBD" w:rsidRDefault="00F71438" w:rsidP="002B0BB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Tuberculosis</w:t>
            </w:r>
          </w:p>
        </w:tc>
        <w:tc>
          <w:tcPr>
            <w:tcW w:w="560" w:type="dxa"/>
          </w:tcPr>
          <w:p w14:paraId="25E49A63" w14:textId="77777777" w:rsidR="00F71438" w:rsidRPr="00457FBD" w:rsidRDefault="00F71438" w:rsidP="002B0BB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06" w:type="dxa"/>
          </w:tcPr>
          <w:p w14:paraId="4E039597" w14:textId="77777777" w:rsidR="00F71438" w:rsidRPr="00457FBD" w:rsidRDefault="00F71438" w:rsidP="002B0BB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06" w:type="dxa"/>
          </w:tcPr>
          <w:p w14:paraId="7A8EA296" w14:textId="77777777" w:rsidR="00F71438" w:rsidRPr="00457FBD" w:rsidRDefault="00F71438" w:rsidP="002B0BB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06" w:type="dxa"/>
          </w:tcPr>
          <w:p w14:paraId="4D004170" w14:textId="77777777" w:rsidR="00F71438" w:rsidRPr="00457FBD" w:rsidRDefault="00F71438" w:rsidP="002B0BB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06" w:type="dxa"/>
          </w:tcPr>
          <w:p w14:paraId="1DDB43BA" w14:textId="77777777" w:rsidR="00F71438" w:rsidRPr="00457FBD" w:rsidRDefault="00F71438" w:rsidP="002B0BB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06" w:type="dxa"/>
          </w:tcPr>
          <w:p w14:paraId="7FC1E878" w14:textId="77777777" w:rsidR="00F71438" w:rsidRPr="00457FBD" w:rsidRDefault="00F71438" w:rsidP="002B0BB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457FBD" w:rsidRPr="00457FBD" w14:paraId="409C466D" w14:textId="77777777" w:rsidTr="002B0BB5">
        <w:trPr>
          <w:trHeight w:val="290"/>
        </w:trPr>
        <w:tc>
          <w:tcPr>
            <w:tcW w:w="3109" w:type="dxa"/>
            <w:vMerge/>
          </w:tcPr>
          <w:p w14:paraId="1E0D7CAB" w14:textId="77777777" w:rsidR="00F71438" w:rsidRPr="00457FBD" w:rsidRDefault="00F71438" w:rsidP="002B0B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817" w:type="dxa"/>
          </w:tcPr>
          <w:p w14:paraId="06747973" w14:textId="77777777" w:rsidR="00F71438" w:rsidRPr="00457FBD" w:rsidRDefault="00F71438" w:rsidP="002B0BB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Respiratory tract infection</w:t>
            </w:r>
          </w:p>
        </w:tc>
        <w:tc>
          <w:tcPr>
            <w:tcW w:w="560" w:type="dxa"/>
          </w:tcPr>
          <w:p w14:paraId="3D63F5A3" w14:textId="77777777" w:rsidR="00F71438" w:rsidRPr="00457FBD" w:rsidRDefault="00F71438" w:rsidP="002B0BB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06" w:type="dxa"/>
          </w:tcPr>
          <w:p w14:paraId="3ED34548" w14:textId="77777777" w:rsidR="00F71438" w:rsidRPr="00457FBD" w:rsidRDefault="00F71438" w:rsidP="002B0BB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06" w:type="dxa"/>
          </w:tcPr>
          <w:p w14:paraId="4A15B78B" w14:textId="77777777" w:rsidR="00F71438" w:rsidRPr="00457FBD" w:rsidRDefault="00F71438" w:rsidP="002B0BB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06" w:type="dxa"/>
          </w:tcPr>
          <w:p w14:paraId="3E2F27E9" w14:textId="77777777" w:rsidR="00F71438" w:rsidRPr="00457FBD" w:rsidRDefault="00F71438" w:rsidP="002B0BB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06" w:type="dxa"/>
          </w:tcPr>
          <w:p w14:paraId="321AFC5F" w14:textId="77777777" w:rsidR="00F71438" w:rsidRPr="00457FBD" w:rsidRDefault="00F71438" w:rsidP="002B0BB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06" w:type="dxa"/>
          </w:tcPr>
          <w:p w14:paraId="5050A379" w14:textId="77777777" w:rsidR="00F71438" w:rsidRPr="00457FBD" w:rsidRDefault="00F71438" w:rsidP="002B0BB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457FBD" w:rsidRPr="00457FBD" w14:paraId="65E45E36" w14:textId="77777777" w:rsidTr="002B0BB5">
        <w:trPr>
          <w:trHeight w:val="290"/>
        </w:trPr>
        <w:tc>
          <w:tcPr>
            <w:tcW w:w="3109" w:type="dxa"/>
            <w:vMerge/>
          </w:tcPr>
          <w:p w14:paraId="4646ABE6" w14:textId="77777777" w:rsidR="00F71438" w:rsidRPr="00457FBD" w:rsidRDefault="00F71438" w:rsidP="002B0B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817" w:type="dxa"/>
          </w:tcPr>
          <w:p w14:paraId="203D6A67" w14:textId="77777777" w:rsidR="00F71438" w:rsidRPr="00457FBD" w:rsidRDefault="00F71438" w:rsidP="002B0BB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Piglet anaemia</w:t>
            </w:r>
          </w:p>
        </w:tc>
        <w:tc>
          <w:tcPr>
            <w:tcW w:w="560" w:type="dxa"/>
          </w:tcPr>
          <w:p w14:paraId="6F27AEB5" w14:textId="77777777" w:rsidR="00F71438" w:rsidRPr="00457FBD" w:rsidRDefault="00F71438" w:rsidP="002B0BB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06" w:type="dxa"/>
          </w:tcPr>
          <w:p w14:paraId="606645EB" w14:textId="77777777" w:rsidR="00F71438" w:rsidRPr="00457FBD" w:rsidRDefault="00F71438" w:rsidP="002B0BB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06" w:type="dxa"/>
          </w:tcPr>
          <w:p w14:paraId="4E95456D" w14:textId="77777777" w:rsidR="00F71438" w:rsidRPr="00457FBD" w:rsidRDefault="00F71438" w:rsidP="002B0BB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06" w:type="dxa"/>
          </w:tcPr>
          <w:p w14:paraId="4F954681" w14:textId="77777777" w:rsidR="00F71438" w:rsidRPr="00457FBD" w:rsidRDefault="00F71438" w:rsidP="002B0BB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06" w:type="dxa"/>
          </w:tcPr>
          <w:p w14:paraId="2CBEAFE3" w14:textId="77777777" w:rsidR="00F71438" w:rsidRPr="00457FBD" w:rsidRDefault="00F71438" w:rsidP="002B0BB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06" w:type="dxa"/>
          </w:tcPr>
          <w:p w14:paraId="2A6E55F5" w14:textId="77777777" w:rsidR="00F71438" w:rsidRPr="00457FBD" w:rsidRDefault="00F71438" w:rsidP="002B0BB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457FBD" w:rsidRPr="00457FBD" w14:paraId="3D96E696" w14:textId="77777777" w:rsidTr="002B0BB5">
        <w:trPr>
          <w:trHeight w:val="290"/>
        </w:trPr>
        <w:tc>
          <w:tcPr>
            <w:tcW w:w="3109" w:type="dxa"/>
          </w:tcPr>
          <w:p w14:paraId="04FF1F07" w14:textId="77777777" w:rsidR="00F71438" w:rsidRPr="00457FBD" w:rsidRDefault="00F71438" w:rsidP="002B0BB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Seromonitoring</w:t>
            </w:r>
            <w:proofErr w:type="spellEnd"/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nd chemotherapy</w:t>
            </w:r>
          </w:p>
        </w:tc>
        <w:tc>
          <w:tcPr>
            <w:tcW w:w="2817" w:type="dxa"/>
          </w:tcPr>
          <w:p w14:paraId="4A56081D" w14:textId="77777777" w:rsidR="00F71438" w:rsidRPr="00457FBD" w:rsidRDefault="00F71438" w:rsidP="002B0BB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Lumpy skin disease(LSD)</w:t>
            </w:r>
          </w:p>
        </w:tc>
        <w:tc>
          <w:tcPr>
            <w:tcW w:w="560" w:type="dxa"/>
          </w:tcPr>
          <w:p w14:paraId="61821FB1" w14:textId="77777777" w:rsidR="00F71438" w:rsidRPr="00457FBD" w:rsidRDefault="00F71438" w:rsidP="002B0BB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06" w:type="dxa"/>
          </w:tcPr>
          <w:p w14:paraId="5806BD5D" w14:textId="77777777" w:rsidR="00F71438" w:rsidRPr="00457FBD" w:rsidRDefault="00F71438" w:rsidP="002B0BB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06" w:type="dxa"/>
          </w:tcPr>
          <w:p w14:paraId="159B807D" w14:textId="77777777" w:rsidR="00F71438" w:rsidRPr="00457FBD" w:rsidRDefault="00F71438" w:rsidP="002B0BB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06" w:type="dxa"/>
          </w:tcPr>
          <w:p w14:paraId="099CFDE0" w14:textId="77777777" w:rsidR="00F71438" w:rsidRPr="00457FBD" w:rsidRDefault="00F71438" w:rsidP="002B0BB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06" w:type="dxa"/>
          </w:tcPr>
          <w:p w14:paraId="66C43245" w14:textId="77777777" w:rsidR="00F71438" w:rsidRPr="00457FBD" w:rsidRDefault="00F71438" w:rsidP="002B0BB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06" w:type="dxa"/>
          </w:tcPr>
          <w:p w14:paraId="0FC96E3D" w14:textId="77777777" w:rsidR="00F71438" w:rsidRPr="00457FBD" w:rsidRDefault="00F71438" w:rsidP="002B0BB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457FBD" w:rsidRPr="00457FBD" w14:paraId="77BAE5E6" w14:textId="77777777" w:rsidTr="002B0BB5">
        <w:trPr>
          <w:trHeight w:val="290"/>
        </w:trPr>
        <w:tc>
          <w:tcPr>
            <w:tcW w:w="3109" w:type="dxa"/>
            <w:vMerge w:val="restart"/>
          </w:tcPr>
          <w:p w14:paraId="6118ECD2" w14:textId="77777777" w:rsidR="00F71438" w:rsidRPr="00457FBD" w:rsidRDefault="00F71438" w:rsidP="002B0BB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Regular vaccination</w:t>
            </w:r>
          </w:p>
        </w:tc>
        <w:tc>
          <w:tcPr>
            <w:tcW w:w="2817" w:type="dxa"/>
          </w:tcPr>
          <w:p w14:paraId="14421673" w14:textId="77777777" w:rsidR="00F71438" w:rsidRPr="00457FBD" w:rsidRDefault="00F71438" w:rsidP="002B0BB5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FMD</w:t>
            </w:r>
          </w:p>
        </w:tc>
        <w:tc>
          <w:tcPr>
            <w:tcW w:w="560" w:type="dxa"/>
          </w:tcPr>
          <w:p w14:paraId="4663EB4E" w14:textId="77777777" w:rsidR="00F71438" w:rsidRPr="00457FBD" w:rsidRDefault="00F71438" w:rsidP="002B0BB5">
            <w:pPr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24</w:t>
            </w:r>
          </w:p>
        </w:tc>
        <w:tc>
          <w:tcPr>
            <w:tcW w:w="506" w:type="dxa"/>
          </w:tcPr>
          <w:p w14:paraId="0246EBA7" w14:textId="77777777" w:rsidR="00F71438" w:rsidRPr="00457FBD" w:rsidRDefault="00F71438" w:rsidP="002B0BB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06" w:type="dxa"/>
          </w:tcPr>
          <w:p w14:paraId="75CB10C0" w14:textId="77777777" w:rsidR="00F71438" w:rsidRPr="00457FBD" w:rsidRDefault="00F71438" w:rsidP="002B0BB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06" w:type="dxa"/>
          </w:tcPr>
          <w:p w14:paraId="0A4E809B" w14:textId="77777777" w:rsidR="00F71438" w:rsidRPr="00457FBD" w:rsidRDefault="00F71438" w:rsidP="002B0BB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06" w:type="dxa"/>
          </w:tcPr>
          <w:p w14:paraId="00A85F41" w14:textId="77777777" w:rsidR="00F71438" w:rsidRPr="00457FBD" w:rsidRDefault="00F71438" w:rsidP="002B0BB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06" w:type="dxa"/>
          </w:tcPr>
          <w:p w14:paraId="565AE2C8" w14:textId="77777777" w:rsidR="00F71438" w:rsidRPr="00457FBD" w:rsidRDefault="00F71438" w:rsidP="002B0BB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457FBD" w:rsidRPr="00457FBD" w14:paraId="778AF0EA" w14:textId="77777777" w:rsidTr="002B0BB5">
        <w:trPr>
          <w:trHeight w:val="290"/>
        </w:trPr>
        <w:tc>
          <w:tcPr>
            <w:tcW w:w="3109" w:type="dxa"/>
            <w:vMerge/>
          </w:tcPr>
          <w:p w14:paraId="5812ACA7" w14:textId="77777777" w:rsidR="00F71438" w:rsidRPr="00457FBD" w:rsidRDefault="00F71438" w:rsidP="002B0B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817" w:type="dxa"/>
          </w:tcPr>
          <w:p w14:paraId="5F76657F" w14:textId="77777777" w:rsidR="00F71438" w:rsidRPr="00457FBD" w:rsidRDefault="00F71438" w:rsidP="002B0BB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Milk fever</w:t>
            </w:r>
          </w:p>
        </w:tc>
        <w:tc>
          <w:tcPr>
            <w:tcW w:w="560" w:type="dxa"/>
          </w:tcPr>
          <w:p w14:paraId="5C20A961" w14:textId="77777777" w:rsidR="00F71438" w:rsidRPr="00457FBD" w:rsidRDefault="00F71438" w:rsidP="002B0BB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06" w:type="dxa"/>
          </w:tcPr>
          <w:p w14:paraId="6C0ECBD2" w14:textId="77777777" w:rsidR="00F71438" w:rsidRPr="00457FBD" w:rsidRDefault="00F71438" w:rsidP="002B0BB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06" w:type="dxa"/>
          </w:tcPr>
          <w:p w14:paraId="0EAE3279" w14:textId="77777777" w:rsidR="00F71438" w:rsidRPr="00457FBD" w:rsidRDefault="00F71438" w:rsidP="002B0BB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06" w:type="dxa"/>
          </w:tcPr>
          <w:p w14:paraId="4BD3171C" w14:textId="77777777" w:rsidR="00F71438" w:rsidRPr="00457FBD" w:rsidRDefault="00F71438" w:rsidP="002B0BB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06" w:type="dxa"/>
          </w:tcPr>
          <w:p w14:paraId="7C2A6E20" w14:textId="77777777" w:rsidR="00F71438" w:rsidRPr="00457FBD" w:rsidRDefault="00F71438" w:rsidP="002B0BB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06" w:type="dxa"/>
          </w:tcPr>
          <w:p w14:paraId="02CFC37B" w14:textId="77777777" w:rsidR="00F71438" w:rsidRPr="00457FBD" w:rsidRDefault="00F71438" w:rsidP="002B0BB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457FBD" w:rsidRPr="00457FBD" w14:paraId="2BDD4575" w14:textId="77777777" w:rsidTr="002B0BB5">
        <w:trPr>
          <w:trHeight w:val="290"/>
        </w:trPr>
        <w:tc>
          <w:tcPr>
            <w:tcW w:w="3109" w:type="dxa"/>
            <w:vMerge/>
          </w:tcPr>
          <w:p w14:paraId="284939CC" w14:textId="77777777" w:rsidR="00F71438" w:rsidRPr="00457FBD" w:rsidRDefault="00F71438" w:rsidP="002B0B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817" w:type="dxa"/>
          </w:tcPr>
          <w:p w14:paraId="1C3B0A2C" w14:textId="77777777" w:rsidR="00F71438" w:rsidRPr="00457FBD" w:rsidRDefault="00F71438" w:rsidP="002B0BB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Black quarter(BQ)</w:t>
            </w:r>
          </w:p>
        </w:tc>
        <w:tc>
          <w:tcPr>
            <w:tcW w:w="560" w:type="dxa"/>
          </w:tcPr>
          <w:p w14:paraId="20020344" w14:textId="77777777" w:rsidR="00F71438" w:rsidRPr="00457FBD" w:rsidRDefault="00F71438" w:rsidP="002B0BB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06" w:type="dxa"/>
          </w:tcPr>
          <w:p w14:paraId="084413E9" w14:textId="77777777" w:rsidR="00F71438" w:rsidRPr="00457FBD" w:rsidRDefault="00F71438" w:rsidP="002B0BB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06" w:type="dxa"/>
          </w:tcPr>
          <w:p w14:paraId="36BC7AB5" w14:textId="77777777" w:rsidR="00F71438" w:rsidRPr="00457FBD" w:rsidRDefault="00F71438" w:rsidP="002B0BB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06" w:type="dxa"/>
          </w:tcPr>
          <w:p w14:paraId="77BC39E8" w14:textId="77777777" w:rsidR="00F71438" w:rsidRPr="00457FBD" w:rsidRDefault="00F71438" w:rsidP="002B0BB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06" w:type="dxa"/>
          </w:tcPr>
          <w:p w14:paraId="0B06766A" w14:textId="77777777" w:rsidR="00F71438" w:rsidRPr="00457FBD" w:rsidRDefault="00F71438" w:rsidP="002B0BB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06" w:type="dxa"/>
          </w:tcPr>
          <w:p w14:paraId="11F9812D" w14:textId="77777777" w:rsidR="00F71438" w:rsidRPr="00457FBD" w:rsidRDefault="00F71438" w:rsidP="002B0BB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457FBD" w:rsidRPr="00457FBD" w14:paraId="79F94246" w14:textId="77777777" w:rsidTr="002B0BB5">
        <w:trPr>
          <w:trHeight w:val="290"/>
        </w:trPr>
        <w:tc>
          <w:tcPr>
            <w:tcW w:w="3109" w:type="dxa"/>
            <w:vMerge/>
          </w:tcPr>
          <w:p w14:paraId="62BE767D" w14:textId="77777777" w:rsidR="00F71438" w:rsidRPr="00457FBD" w:rsidRDefault="00F71438" w:rsidP="002B0B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817" w:type="dxa"/>
          </w:tcPr>
          <w:p w14:paraId="3FD48336" w14:textId="77777777" w:rsidR="00F71438" w:rsidRPr="00457FBD" w:rsidRDefault="00F71438" w:rsidP="002B0BB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Haemorhagic</w:t>
            </w:r>
            <w:proofErr w:type="spellEnd"/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epticaemia(HS)</w:t>
            </w:r>
          </w:p>
        </w:tc>
        <w:tc>
          <w:tcPr>
            <w:tcW w:w="560" w:type="dxa"/>
          </w:tcPr>
          <w:p w14:paraId="56BA7460" w14:textId="77777777" w:rsidR="00F71438" w:rsidRPr="00457FBD" w:rsidRDefault="00F71438" w:rsidP="002B0BB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06" w:type="dxa"/>
          </w:tcPr>
          <w:p w14:paraId="4A0F64D6" w14:textId="77777777" w:rsidR="00F71438" w:rsidRPr="00457FBD" w:rsidRDefault="00F71438" w:rsidP="002B0BB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06" w:type="dxa"/>
          </w:tcPr>
          <w:p w14:paraId="4B9C370A" w14:textId="77777777" w:rsidR="00F71438" w:rsidRPr="00457FBD" w:rsidRDefault="00F71438" w:rsidP="002B0BB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06" w:type="dxa"/>
          </w:tcPr>
          <w:p w14:paraId="42F8578B" w14:textId="77777777" w:rsidR="00F71438" w:rsidRPr="00457FBD" w:rsidRDefault="00F71438" w:rsidP="002B0BB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06" w:type="dxa"/>
          </w:tcPr>
          <w:p w14:paraId="4C435253" w14:textId="77777777" w:rsidR="00F71438" w:rsidRPr="00457FBD" w:rsidRDefault="00F71438" w:rsidP="002B0BB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06" w:type="dxa"/>
          </w:tcPr>
          <w:p w14:paraId="4DBA2A65" w14:textId="77777777" w:rsidR="00F71438" w:rsidRPr="00457FBD" w:rsidRDefault="00F71438" w:rsidP="002B0BB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457FBD" w:rsidRPr="00457FBD" w14:paraId="0CB2BDF8" w14:textId="77777777" w:rsidTr="002B0BB5">
        <w:trPr>
          <w:trHeight w:val="290"/>
        </w:trPr>
        <w:tc>
          <w:tcPr>
            <w:tcW w:w="3109" w:type="dxa"/>
            <w:vMerge/>
          </w:tcPr>
          <w:p w14:paraId="6A70729C" w14:textId="77777777" w:rsidR="00F71438" w:rsidRPr="00457FBD" w:rsidRDefault="00F71438" w:rsidP="002B0B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817" w:type="dxa"/>
          </w:tcPr>
          <w:p w14:paraId="76E9BC2F" w14:textId="77777777" w:rsidR="00F71438" w:rsidRPr="00457FBD" w:rsidRDefault="00F71438" w:rsidP="002B0BB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Brucellosis</w:t>
            </w:r>
          </w:p>
        </w:tc>
        <w:tc>
          <w:tcPr>
            <w:tcW w:w="560" w:type="dxa"/>
          </w:tcPr>
          <w:p w14:paraId="7FE55E64" w14:textId="77777777" w:rsidR="00F71438" w:rsidRPr="00457FBD" w:rsidRDefault="00F71438" w:rsidP="002B0BB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06" w:type="dxa"/>
          </w:tcPr>
          <w:p w14:paraId="1D632455" w14:textId="77777777" w:rsidR="00F71438" w:rsidRPr="00457FBD" w:rsidRDefault="00F71438" w:rsidP="002B0BB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06" w:type="dxa"/>
          </w:tcPr>
          <w:p w14:paraId="7F758A0C" w14:textId="77777777" w:rsidR="00F71438" w:rsidRPr="00457FBD" w:rsidRDefault="00F71438" w:rsidP="002B0BB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06" w:type="dxa"/>
          </w:tcPr>
          <w:p w14:paraId="5B3DDEE6" w14:textId="77777777" w:rsidR="00F71438" w:rsidRPr="00457FBD" w:rsidRDefault="00F71438" w:rsidP="002B0BB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06" w:type="dxa"/>
          </w:tcPr>
          <w:p w14:paraId="6F9D1729" w14:textId="77777777" w:rsidR="00F71438" w:rsidRPr="00457FBD" w:rsidRDefault="00F71438" w:rsidP="002B0BB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06" w:type="dxa"/>
          </w:tcPr>
          <w:p w14:paraId="788E7887" w14:textId="77777777" w:rsidR="00F71438" w:rsidRPr="00457FBD" w:rsidRDefault="00F71438" w:rsidP="002B0BB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457FBD" w:rsidRPr="00457FBD" w14:paraId="6957F137" w14:textId="77777777" w:rsidTr="002B0BB5">
        <w:trPr>
          <w:trHeight w:val="290"/>
        </w:trPr>
        <w:tc>
          <w:tcPr>
            <w:tcW w:w="3109" w:type="dxa"/>
            <w:vMerge/>
          </w:tcPr>
          <w:p w14:paraId="402E8E5D" w14:textId="77777777" w:rsidR="00F71438" w:rsidRPr="00457FBD" w:rsidRDefault="00F71438" w:rsidP="002B0B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817" w:type="dxa"/>
          </w:tcPr>
          <w:p w14:paraId="55185343" w14:textId="77777777" w:rsidR="00F71438" w:rsidRPr="00457FBD" w:rsidRDefault="00F71438" w:rsidP="002B0BB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Cow pox</w:t>
            </w:r>
          </w:p>
        </w:tc>
        <w:tc>
          <w:tcPr>
            <w:tcW w:w="560" w:type="dxa"/>
          </w:tcPr>
          <w:p w14:paraId="213F0423" w14:textId="77777777" w:rsidR="00F71438" w:rsidRPr="00457FBD" w:rsidRDefault="00F71438" w:rsidP="002B0BB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06" w:type="dxa"/>
          </w:tcPr>
          <w:p w14:paraId="098E818B" w14:textId="77777777" w:rsidR="00F71438" w:rsidRPr="00457FBD" w:rsidRDefault="00F71438" w:rsidP="002B0BB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06" w:type="dxa"/>
          </w:tcPr>
          <w:p w14:paraId="3B0C6845" w14:textId="77777777" w:rsidR="00F71438" w:rsidRPr="00457FBD" w:rsidRDefault="00F71438" w:rsidP="002B0BB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06" w:type="dxa"/>
          </w:tcPr>
          <w:p w14:paraId="6608F070" w14:textId="77777777" w:rsidR="00F71438" w:rsidRPr="00457FBD" w:rsidRDefault="00F71438" w:rsidP="002B0BB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06" w:type="dxa"/>
          </w:tcPr>
          <w:p w14:paraId="7FFCDC90" w14:textId="77777777" w:rsidR="00F71438" w:rsidRPr="00457FBD" w:rsidRDefault="00F71438" w:rsidP="002B0BB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06" w:type="dxa"/>
          </w:tcPr>
          <w:p w14:paraId="22A68563" w14:textId="77777777" w:rsidR="00F71438" w:rsidRPr="00457FBD" w:rsidRDefault="00F71438" w:rsidP="002B0BB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457FBD" w:rsidRPr="00457FBD" w14:paraId="29FC60A0" w14:textId="77777777" w:rsidTr="002B0BB5">
        <w:trPr>
          <w:trHeight w:val="290"/>
        </w:trPr>
        <w:tc>
          <w:tcPr>
            <w:tcW w:w="3109" w:type="dxa"/>
            <w:vMerge/>
          </w:tcPr>
          <w:p w14:paraId="6DCDCB68" w14:textId="77777777" w:rsidR="00F71438" w:rsidRPr="00457FBD" w:rsidRDefault="00F71438" w:rsidP="002B0B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817" w:type="dxa"/>
          </w:tcPr>
          <w:p w14:paraId="0B013B5D" w14:textId="77777777" w:rsidR="00F71438" w:rsidRPr="00457FBD" w:rsidRDefault="00F71438" w:rsidP="002B0BB5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457FB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este</w:t>
            </w:r>
            <w:proofErr w:type="spellEnd"/>
            <w:r w:rsidRPr="00457FB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des petits Ruminants(PPR)</w:t>
            </w:r>
          </w:p>
        </w:tc>
        <w:tc>
          <w:tcPr>
            <w:tcW w:w="560" w:type="dxa"/>
          </w:tcPr>
          <w:p w14:paraId="494F0586" w14:textId="77777777" w:rsidR="00F71438" w:rsidRPr="00457FBD" w:rsidRDefault="00F71438" w:rsidP="002B0BB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06" w:type="dxa"/>
          </w:tcPr>
          <w:p w14:paraId="7793BBFE" w14:textId="77777777" w:rsidR="00F71438" w:rsidRPr="00457FBD" w:rsidRDefault="00F71438" w:rsidP="002B0BB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06" w:type="dxa"/>
          </w:tcPr>
          <w:p w14:paraId="79A00910" w14:textId="77777777" w:rsidR="00F71438" w:rsidRPr="00457FBD" w:rsidRDefault="00F71438" w:rsidP="002B0BB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06" w:type="dxa"/>
          </w:tcPr>
          <w:p w14:paraId="0B88AC84" w14:textId="77777777" w:rsidR="00F71438" w:rsidRPr="00457FBD" w:rsidRDefault="00F71438" w:rsidP="002B0BB5">
            <w:pPr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20</w:t>
            </w:r>
          </w:p>
        </w:tc>
        <w:tc>
          <w:tcPr>
            <w:tcW w:w="506" w:type="dxa"/>
          </w:tcPr>
          <w:p w14:paraId="154F079E" w14:textId="77777777" w:rsidR="00F71438" w:rsidRPr="00457FBD" w:rsidRDefault="00F71438" w:rsidP="002B0BB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06" w:type="dxa"/>
          </w:tcPr>
          <w:p w14:paraId="13E3ECB4" w14:textId="77777777" w:rsidR="00F71438" w:rsidRPr="00457FBD" w:rsidRDefault="00F71438" w:rsidP="002B0BB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457FBD" w:rsidRPr="00457FBD" w14:paraId="3A397CDB" w14:textId="77777777" w:rsidTr="002B0BB5">
        <w:trPr>
          <w:trHeight w:val="290"/>
        </w:trPr>
        <w:tc>
          <w:tcPr>
            <w:tcW w:w="3109" w:type="dxa"/>
            <w:vMerge/>
          </w:tcPr>
          <w:p w14:paraId="5213AC8C" w14:textId="77777777" w:rsidR="00F71438" w:rsidRPr="00457FBD" w:rsidRDefault="00F71438" w:rsidP="002B0B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817" w:type="dxa"/>
          </w:tcPr>
          <w:p w14:paraId="57CF4934" w14:textId="77777777" w:rsidR="00F71438" w:rsidRPr="00457FBD" w:rsidRDefault="00F71438" w:rsidP="002B0BB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Orf</w:t>
            </w:r>
            <w:proofErr w:type="spellEnd"/>
          </w:p>
        </w:tc>
        <w:tc>
          <w:tcPr>
            <w:tcW w:w="560" w:type="dxa"/>
          </w:tcPr>
          <w:p w14:paraId="463841A2" w14:textId="77777777" w:rsidR="00F71438" w:rsidRPr="00457FBD" w:rsidRDefault="00F71438" w:rsidP="002B0BB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06" w:type="dxa"/>
          </w:tcPr>
          <w:p w14:paraId="773AB359" w14:textId="77777777" w:rsidR="00F71438" w:rsidRPr="00457FBD" w:rsidRDefault="00F71438" w:rsidP="002B0BB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06" w:type="dxa"/>
          </w:tcPr>
          <w:p w14:paraId="21FF52D2" w14:textId="77777777" w:rsidR="00F71438" w:rsidRPr="00457FBD" w:rsidRDefault="00F71438" w:rsidP="002B0BB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06" w:type="dxa"/>
          </w:tcPr>
          <w:p w14:paraId="5B1914EF" w14:textId="77777777" w:rsidR="00F71438" w:rsidRPr="00457FBD" w:rsidRDefault="00F71438" w:rsidP="002B0BB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506" w:type="dxa"/>
          </w:tcPr>
          <w:p w14:paraId="6C44FC13" w14:textId="77777777" w:rsidR="00F71438" w:rsidRPr="00457FBD" w:rsidRDefault="00F71438" w:rsidP="002B0BB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06" w:type="dxa"/>
          </w:tcPr>
          <w:p w14:paraId="2D874A48" w14:textId="77777777" w:rsidR="00F71438" w:rsidRPr="00457FBD" w:rsidRDefault="00F71438" w:rsidP="002B0BB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457FBD" w:rsidRPr="00457FBD" w14:paraId="46063E13" w14:textId="77777777" w:rsidTr="002B0BB5">
        <w:trPr>
          <w:trHeight w:val="290"/>
        </w:trPr>
        <w:tc>
          <w:tcPr>
            <w:tcW w:w="3109" w:type="dxa"/>
            <w:vMerge/>
          </w:tcPr>
          <w:p w14:paraId="4A77A916" w14:textId="77777777" w:rsidR="00F71438" w:rsidRPr="00457FBD" w:rsidRDefault="00F71438" w:rsidP="002B0B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817" w:type="dxa"/>
          </w:tcPr>
          <w:p w14:paraId="6B9E8E6D" w14:textId="40826D19" w:rsidR="00F71438" w:rsidRPr="00457FBD" w:rsidRDefault="00F71438" w:rsidP="00FC585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Enterotoxaemia</w:t>
            </w: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/>
            </w:r>
            <w:r w:rsidR="00FC5855"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ADDIN EN.CITE &lt;EndNote&gt;&lt;Cite ExcludeYear="1"&gt;&lt;Author&gt;Angulo&lt;/Author&gt;&lt;Year&gt;2005&lt;/Year&gt;&lt;RecNum&gt;9&lt;/RecNum&gt;&lt;DisplayText&gt;(Angulo et al.)&lt;/DisplayText&gt;&lt;record&gt;&lt;rec-number&gt;9&lt;/rec-number&gt;&lt;foreign-keys&gt;&lt;key app="EN" db-id="sw9w0dde7ep0edew09tvfvvswztxas5pars9" timestamp="1621424263"&gt;9&lt;/key&gt;&lt;/foreign-keys&gt;&lt;ref-type name="Journal Article"&gt;17&lt;/ref-type&gt;&lt;contributors&gt;&lt;authors&gt;&lt;author&gt;Angulo, Frederick J&lt;/author&gt;&lt;author&gt;Collignon, Peter&lt;/author&gt;&lt;author&gt;Wegener, Henrik C&lt;/author&gt;&lt;author&gt;Braam, Peter&lt;/author&gt;&lt;author&gt;Butler, Colin D&lt;/author&gt;&lt;/authors&gt;&lt;/contributors&gt;&lt;titles&gt;&lt;title&gt;The routine use of antibiotics to promote animal growth does little to benefit protein undernutrition in the developing world&lt;/title&gt;&lt;secondary-title&gt;Clinical infectious diseases&lt;/secondary-title&gt;&lt;/titles&gt;&lt;periodical&gt;&lt;full-title&gt;Clinical infectious diseases&lt;/full-title&gt;&lt;/periodical&gt;&lt;pages&gt;1007-1013&lt;/pages&gt;&lt;volume&gt;41&lt;/volume&gt;&lt;number&gt;7&lt;/number&gt;&lt;dates&gt;&lt;year&gt;2005&lt;/year&gt;&lt;/dates&gt;&lt;isbn&gt;1537-6591&lt;/isbn&gt;&lt;urls&gt;&lt;/urls&gt;&lt;/record&gt;&lt;/Cite&gt;&lt;/EndNote&gt;</w:instrText>
            </w: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FC5855" w:rsidRPr="00457FBD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(</w:t>
            </w:r>
            <w:hyperlink w:anchor="_ENREF_2" w:tooltip="Angulo, 2005 #9" w:history="1">
              <w:r w:rsidR="00FC5855" w:rsidRPr="00457FBD">
                <w:rPr>
                  <w:rFonts w:ascii="Times New Roman" w:eastAsia="Times New Roman" w:hAnsi="Times New Roman" w:cs="Times New Roman"/>
                  <w:noProof/>
                  <w:sz w:val="24"/>
                  <w:szCs w:val="24"/>
                </w:rPr>
                <w:t>Angulo et al.</w:t>
              </w:r>
            </w:hyperlink>
            <w:r w:rsidR="00FC5855" w:rsidRPr="00457FBD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)</w:t>
            </w: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560" w:type="dxa"/>
          </w:tcPr>
          <w:p w14:paraId="3CCAD8D8" w14:textId="77777777" w:rsidR="00F71438" w:rsidRPr="00457FBD" w:rsidRDefault="00F71438" w:rsidP="002B0BB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06" w:type="dxa"/>
          </w:tcPr>
          <w:p w14:paraId="4CEDAA03" w14:textId="77777777" w:rsidR="00F71438" w:rsidRPr="00457FBD" w:rsidRDefault="00F71438" w:rsidP="002B0BB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06" w:type="dxa"/>
          </w:tcPr>
          <w:p w14:paraId="54A0233C" w14:textId="77777777" w:rsidR="00F71438" w:rsidRPr="00457FBD" w:rsidRDefault="00F71438" w:rsidP="002B0BB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06" w:type="dxa"/>
          </w:tcPr>
          <w:p w14:paraId="1E748F16" w14:textId="77777777" w:rsidR="00F71438" w:rsidRPr="00457FBD" w:rsidRDefault="00F71438" w:rsidP="002B0BB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06" w:type="dxa"/>
          </w:tcPr>
          <w:p w14:paraId="78A2141C" w14:textId="77777777" w:rsidR="00F71438" w:rsidRPr="00457FBD" w:rsidRDefault="00F71438" w:rsidP="002B0BB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06" w:type="dxa"/>
          </w:tcPr>
          <w:p w14:paraId="7CEA5D32" w14:textId="77777777" w:rsidR="00F71438" w:rsidRPr="00457FBD" w:rsidRDefault="00F71438" w:rsidP="002B0BB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457FBD" w:rsidRPr="00457FBD" w14:paraId="4F2858E1" w14:textId="77777777" w:rsidTr="002B0BB5">
        <w:trPr>
          <w:trHeight w:val="290"/>
        </w:trPr>
        <w:tc>
          <w:tcPr>
            <w:tcW w:w="3109" w:type="dxa"/>
            <w:vMerge/>
          </w:tcPr>
          <w:p w14:paraId="788842EE" w14:textId="77777777" w:rsidR="00F71438" w:rsidRPr="00457FBD" w:rsidRDefault="00F71438" w:rsidP="002B0B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817" w:type="dxa"/>
          </w:tcPr>
          <w:p w14:paraId="1E7C911C" w14:textId="77777777" w:rsidR="00F71438" w:rsidRPr="00457FBD" w:rsidRDefault="00F71438" w:rsidP="002B0BB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Goat pox</w:t>
            </w:r>
          </w:p>
        </w:tc>
        <w:tc>
          <w:tcPr>
            <w:tcW w:w="560" w:type="dxa"/>
          </w:tcPr>
          <w:p w14:paraId="2BD7A156" w14:textId="77777777" w:rsidR="00F71438" w:rsidRPr="00457FBD" w:rsidRDefault="00F71438" w:rsidP="002B0BB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06" w:type="dxa"/>
          </w:tcPr>
          <w:p w14:paraId="0A5522A2" w14:textId="77777777" w:rsidR="00F71438" w:rsidRPr="00457FBD" w:rsidRDefault="00F71438" w:rsidP="002B0BB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06" w:type="dxa"/>
          </w:tcPr>
          <w:p w14:paraId="7F1E51C7" w14:textId="77777777" w:rsidR="00F71438" w:rsidRPr="00457FBD" w:rsidRDefault="00F71438" w:rsidP="002B0BB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06" w:type="dxa"/>
          </w:tcPr>
          <w:p w14:paraId="49343096" w14:textId="77777777" w:rsidR="00F71438" w:rsidRPr="00457FBD" w:rsidRDefault="00F71438" w:rsidP="002B0BB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506" w:type="dxa"/>
          </w:tcPr>
          <w:p w14:paraId="7238B68B" w14:textId="77777777" w:rsidR="00F71438" w:rsidRPr="00457FBD" w:rsidRDefault="00F71438" w:rsidP="002B0BB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06" w:type="dxa"/>
          </w:tcPr>
          <w:p w14:paraId="04BFDA5A" w14:textId="77777777" w:rsidR="00F71438" w:rsidRPr="00457FBD" w:rsidRDefault="00F71438" w:rsidP="002B0BB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457FBD" w:rsidRPr="00457FBD" w14:paraId="2236BF58" w14:textId="77777777" w:rsidTr="002B0BB5">
        <w:trPr>
          <w:trHeight w:val="290"/>
        </w:trPr>
        <w:tc>
          <w:tcPr>
            <w:tcW w:w="3109" w:type="dxa"/>
            <w:vMerge/>
          </w:tcPr>
          <w:p w14:paraId="59E693B1" w14:textId="77777777" w:rsidR="00F71438" w:rsidRPr="00457FBD" w:rsidRDefault="00F71438" w:rsidP="002B0B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895" w:type="dxa"/>
            <w:gridSpan w:val="5"/>
          </w:tcPr>
          <w:p w14:paraId="7DBCD2FA" w14:textId="77777777" w:rsidR="00F71438" w:rsidRPr="00457FBD" w:rsidRDefault="00F71438" w:rsidP="002B0BB5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lassical Swine fever</w:t>
            </w:r>
          </w:p>
        </w:tc>
        <w:tc>
          <w:tcPr>
            <w:tcW w:w="506" w:type="dxa"/>
          </w:tcPr>
          <w:p w14:paraId="4FF6AD51" w14:textId="77777777" w:rsidR="00F71438" w:rsidRPr="00457FBD" w:rsidRDefault="00F71438" w:rsidP="002B0BB5">
            <w:pPr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24</w:t>
            </w:r>
          </w:p>
        </w:tc>
        <w:tc>
          <w:tcPr>
            <w:tcW w:w="506" w:type="dxa"/>
          </w:tcPr>
          <w:p w14:paraId="4563D6DD" w14:textId="77777777" w:rsidR="00F71438" w:rsidRPr="00457FBD" w:rsidRDefault="00F71438" w:rsidP="002B0BB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457FBD" w:rsidRPr="00457FBD" w14:paraId="6AA43645" w14:textId="77777777" w:rsidTr="002B0BB5">
        <w:trPr>
          <w:trHeight w:val="290"/>
        </w:trPr>
        <w:tc>
          <w:tcPr>
            <w:tcW w:w="3109" w:type="dxa"/>
            <w:vMerge/>
          </w:tcPr>
          <w:p w14:paraId="29574B64" w14:textId="77777777" w:rsidR="00F71438" w:rsidRPr="00457FBD" w:rsidRDefault="00F71438" w:rsidP="002B0B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895" w:type="dxa"/>
            <w:gridSpan w:val="5"/>
          </w:tcPr>
          <w:p w14:paraId="14F40C8E" w14:textId="77777777" w:rsidR="00F71438" w:rsidRPr="00457FBD" w:rsidRDefault="00F71438" w:rsidP="002B0BB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African swine fever</w:t>
            </w:r>
          </w:p>
        </w:tc>
        <w:tc>
          <w:tcPr>
            <w:tcW w:w="506" w:type="dxa"/>
          </w:tcPr>
          <w:p w14:paraId="7192532A" w14:textId="77777777" w:rsidR="00F71438" w:rsidRPr="00457FBD" w:rsidRDefault="00F71438" w:rsidP="002B0BB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506" w:type="dxa"/>
          </w:tcPr>
          <w:p w14:paraId="158D5936" w14:textId="77777777" w:rsidR="00F71438" w:rsidRPr="00457FBD" w:rsidRDefault="00F71438" w:rsidP="002B0BB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457FBD" w:rsidRPr="00457FBD" w14:paraId="3D6CA788" w14:textId="77777777" w:rsidTr="002B0BB5">
        <w:trPr>
          <w:trHeight w:val="290"/>
        </w:trPr>
        <w:tc>
          <w:tcPr>
            <w:tcW w:w="3109" w:type="dxa"/>
            <w:vMerge/>
          </w:tcPr>
          <w:p w14:paraId="38C2E41C" w14:textId="77777777" w:rsidR="00F71438" w:rsidRPr="00457FBD" w:rsidRDefault="00F71438" w:rsidP="002B0B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895" w:type="dxa"/>
            <w:gridSpan w:val="5"/>
          </w:tcPr>
          <w:p w14:paraId="27B5E75B" w14:textId="77777777" w:rsidR="00F71438" w:rsidRPr="00457FBD" w:rsidRDefault="00F71438" w:rsidP="002B0BB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Swine erysipelas</w:t>
            </w:r>
          </w:p>
        </w:tc>
        <w:tc>
          <w:tcPr>
            <w:tcW w:w="506" w:type="dxa"/>
          </w:tcPr>
          <w:p w14:paraId="08795817" w14:textId="77777777" w:rsidR="00F71438" w:rsidRPr="00457FBD" w:rsidRDefault="00F71438" w:rsidP="002B0BB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06" w:type="dxa"/>
          </w:tcPr>
          <w:p w14:paraId="32352F84" w14:textId="77777777" w:rsidR="00F71438" w:rsidRPr="00457FBD" w:rsidRDefault="00F71438" w:rsidP="002B0BB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457FBD" w:rsidRPr="00457FBD" w14:paraId="747CAD30" w14:textId="77777777" w:rsidTr="002B0BB5">
        <w:trPr>
          <w:trHeight w:val="290"/>
        </w:trPr>
        <w:tc>
          <w:tcPr>
            <w:tcW w:w="3109" w:type="dxa"/>
            <w:vMerge/>
          </w:tcPr>
          <w:p w14:paraId="0C63D850" w14:textId="77777777" w:rsidR="00F71438" w:rsidRPr="00457FBD" w:rsidRDefault="00F71438" w:rsidP="002B0B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1" w:type="dxa"/>
            <w:gridSpan w:val="6"/>
          </w:tcPr>
          <w:p w14:paraId="6D6E289C" w14:textId="283F8F07" w:rsidR="00F71438" w:rsidRPr="00457FBD" w:rsidRDefault="00F71438" w:rsidP="002B0BB5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ew castle disease</w:t>
            </w:r>
          </w:p>
        </w:tc>
        <w:tc>
          <w:tcPr>
            <w:tcW w:w="506" w:type="dxa"/>
          </w:tcPr>
          <w:p w14:paraId="3618E7AD" w14:textId="77777777" w:rsidR="00F71438" w:rsidRPr="00457FBD" w:rsidRDefault="00F71438" w:rsidP="002B0BB5">
            <w:pPr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32</w:t>
            </w:r>
          </w:p>
        </w:tc>
      </w:tr>
      <w:tr w:rsidR="00457FBD" w:rsidRPr="00457FBD" w14:paraId="427C68E6" w14:textId="77777777" w:rsidTr="002B0BB5">
        <w:trPr>
          <w:trHeight w:val="290"/>
        </w:trPr>
        <w:tc>
          <w:tcPr>
            <w:tcW w:w="3109" w:type="dxa"/>
            <w:vMerge/>
          </w:tcPr>
          <w:p w14:paraId="6E0D065E" w14:textId="77777777" w:rsidR="00F71438" w:rsidRPr="00457FBD" w:rsidRDefault="00F71438" w:rsidP="002B0B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401" w:type="dxa"/>
            <w:gridSpan w:val="6"/>
          </w:tcPr>
          <w:p w14:paraId="04BA2EC6" w14:textId="77777777" w:rsidR="00F71438" w:rsidRPr="00457FBD" w:rsidRDefault="00F71438" w:rsidP="002B0BB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Chronic respiratory disease(CRD)</w:t>
            </w:r>
          </w:p>
        </w:tc>
        <w:tc>
          <w:tcPr>
            <w:tcW w:w="506" w:type="dxa"/>
          </w:tcPr>
          <w:p w14:paraId="75A127AF" w14:textId="77777777" w:rsidR="00F71438" w:rsidRPr="00457FBD" w:rsidRDefault="00F71438" w:rsidP="002B0BB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457FBD" w:rsidRPr="00457FBD" w14:paraId="0BF58BDE" w14:textId="77777777" w:rsidTr="002B0BB5">
        <w:trPr>
          <w:trHeight w:val="290"/>
        </w:trPr>
        <w:tc>
          <w:tcPr>
            <w:tcW w:w="3109" w:type="dxa"/>
            <w:vMerge/>
          </w:tcPr>
          <w:p w14:paraId="39D11101" w14:textId="77777777" w:rsidR="00F71438" w:rsidRPr="00457FBD" w:rsidRDefault="00F71438" w:rsidP="002B0B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1" w:type="dxa"/>
            <w:gridSpan w:val="6"/>
          </w:tcPr>
          <w:p w14:paraId="248617DA" w14:textId="77777777" w:rsidR="00F71438" w:rsidRPr="00457FBD" w:rsidRDefault="00F71438" w:rsidP="002B0BB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Duck plague</w:t>
            </w:r>
          </w:p>
        </w:tc>
        <w:tc>
          <w:tcPr>
            <w:tcW w:w="506" w:type="dxa"/>
          </w:tcPr>
          <w:p w14:paraId="474DBA6C" w14:textId="77777777" w:rsidR="00F71438" w:rsidRPr="00457FBD" w:rsidRDefault="00F71438" w:rsidP="002B0BB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457FBD" w:rsidRPr="00457FBD" w14:paraId="2791C64E" w14:textId="77777777" w:rsidTr="002B0BB5">
        <w:trPr>
          <w:trHeight w:val="290"/>
        </w:trPr>
        <w:tc>
          <w:tcPr>
            <w:tcW w:w="3109" w:type="dxa"/>
            <w:vMerge/>
          </w:tcPr>
          <w:p w14:paraId="660373D3" w14:textId="77777777" w:rsidR="00F71438" w:rsidRPr="00457FBD" w:rsidRDefault="00F71438" w:rsidP="002B0B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1" w:type="dxa"/>
            <w:gridSpan w:val="6"/>
          </w:tcPr>
          <w:p w14:paraId="2D7F5DFD" w14:textId="77777777" w:rsidR="00F71438" w:rsidRPr="00457FBD" w:rsidRDefault="00F71438" w:rsidP="002B0BB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Fowl pox</w:t>
            </w:r>
          </w:p>
        </w:tc>
        <w:tc>
          <w:tcPr>
            <w:tcW w:w="506" w:type="dxa"/>
          </w:tcPr>
          <w:p w14:paraId="0A4581D0" w14:textId="77777777" w:rsidR="00F71438" w:rsidRPr="00457FBD" w:rsidRDefault="00F71438" w:rsidP="002B0BB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F71438" w:rsidRPr="00457FBD" w14:paraId="134A1A6B" w14:textId="77777777" w:rsidTr="002B0BB5">
        <w:trPr>
          <w:trHeight w:val="290"/>
        </w:trPr>
        <w:tc>
          <w:tcPr>
            <w:tcW w:w="3109" w:type="dxa"/>
            <w:vMerge/>
          </w:tcPr>
          <w:p w14:paraId="1E716B97" w14:textId="77777777" w:rsidR="00F71438" w:rsidRPr="00457FBD" w:rsidRDefault="00F71438" w:rsidP="002B0B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1" w:type="dxa"/>
            <w:gridSpan w:val="6"/>
          </w:tcPr>
          <w:p w14:paraId="00393DC0" w14:textId="77777777" w:rsidR="00F71438" w:rsidRPr="00457FBD" w:rsidRDefault="00F71438" w:rsidP="002B0BB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Marek’s disease</w:t>
            </w:r>
          </w:p>
        </w:tc>
        <w:tc>
          <w:tcPr>
            <w:tcW w:w="506" w:type="dxa"/>
          </w:tcPr>
          <w:p w14:paraId="2F02A393" w14:textId="77777777" w:rsidR="00F71438" w:rsidRPr="00457FBD" w:rsidRDefault="00F71438" w:rsidP="002B0BB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</w:tbl>
    <w:p w14:paraId="485A8AD7" w14:textId="1A8E7573" w:rsidR="00F71438" w:rsidRPr="00457FBD" w:rsidRDefault="00F71438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663C7CC4" w14:textId="398B49B0" w:rsidR="00172F52" w:rsidRPr="00457FBD" w:rsidRDefault="00172F52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24518878" w14:textId="77777777" w:rsidR="009B3A0D" w:rsidRPr="00457FBD" w:rsidRDefault="009B3A0D" w:rsidP="00172F52">
      <w:pPr>
        <w:keepNext/>
        <w:pBdr>
          <w:top w:val="nil"/>
          <w:left w:val="nil"/>
          <w:bottom w:val="nil"/>
          <w:right w:val="nil"/>
          <w:between w:val="nil"/>
        </w:pBdr>
        <w:spacing w:after="200" w:line="240" w:lineRule="auto"/>
        <w:rPr>
          <w:rFonts w:ascii="Times New Roman" w:eastAsia="Times New Roman" w:hAnsi="Times New Roman" w:cs="Times New Roman"/>
          <w:i/>
          <w:sz w:val="24"/>
          <w:szCs w:val="24"/>
        </w:rPr>
        <w:sectPr w:rsidR="009B3A0D" w:rsidRPr="00457FBD">
          <w:pgSz w:w="11906" w:h="16838"/>
          <w:pgMar w:top="1440" w:right="1440" w:bottom="1440" w:left="1440" w:header="708" w:footer="708" w:gutter="0"/>
          <w:cols w:space="720"/>
        </w:sectPr>
      </w:pPr>
    </w:p>
    <w:p w14:paraId="7C629962" w14:textId="49E2FEB0" w:rsidR="00172F52" w:rsidRPr="00457FBD" w:rsidRDefault="00172F52" w:rsidP="00172F52">
      <w:pPr>
        <w:keepNext/>
        <w:pBdr>
          <w:top w:val="nil"/>
          <w:left w:val="nil"/>
          <w:bottom w:val="nil"/>
          <w:right w:val="nil"/>
          <w:between w:val="nil"/>
        </w:pBdr>
        <w:spacing w:after="200" w:line="240" w:lineRule="auto"/>
        <w:rPr>
          <w:rFonts w:ascii="Times New Roman" w:hAnsi="Times New Roman" w:cs="Times New Roman"/>
          <w:i/>
          <w:sz w:val="24"/>
          <w:szCs w:val="24"/>
        </w:rPr>
      </w:pPr>
      <w:r w:rsidRPr="00457FBD">
        <w:rPr>
          <w:rFonts w:ascii="Times New Roman" w:eastAsia="Times New Roman" w:hAnsi="Times New Roman" w:cs="Times New Roman"/>
          <w:i/>
          <w:sz w:val="24"/>
          <w:szCs w:val="24"/>
        </w:rPr>
        <w:lastRenderedPageBreak/>
        <w:t xml:space="preserve">Supplementary Table </w:t>
      </w:r>
      <w:r w:rsidRPr="00457FBD">
        <w:rPr>
          <w:rFonts w:ascii="Times New Roman" w:hAnsi="Times New Roman" w:cs="Times New Roman"/>
          <w:i/>
          <w:sz w:val="24"/>
          <w:szCs w:val="24"/>
        </w:rPr>
        <w:t xml:space="preserve">4: Mean, mode and standard deviation (SD) for 5-likert scale questions (1= Not important; 2=Slightly important; 3=Fairly important; 4=Important; 5 =Very important) for factors affecting decisions to prescribe antibiotics and deciding the dose </w:t>
      </w:r>
    </w:p>
    <w:tbl>
      <w:tblPr>
        <w:tblStyle w:val="a8"/>
        <w:tblW w:w="878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6232"/>
        <w:gridCol w:w="851"/>
        <w:gridCol w:w="850"/>
        <w:gridCol w:w="851"/>
      </w:tblGrid>
      <w:tr w:rsidR="00457FBD" w:rsidRPr="00457FBD" w14:paraId="4EC7D9E7" w14:textId="77777777" w:rsidTr="00F45497">
        <w:trPr>
          <w:trHeight w:val="290"/>
        </w:trPr>
        <w:tc>
          <w:tcPr>
            <w:tcW w:w="6232" w:type="dxa"/>
          </w:tcPr>
          <w:p w14:paraId="6DA3428E" w14:textId="77777777" w:rsidR="00172F52" w:rsidRPr="00457FBD" w:rsidRDefault="00172F52" w:rsidP="00F4549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Factors</w:t>
            </w:r>
          </w:p>
        </w:tc>
        <w:tc>
          <w:tcPr>
            <w:tcW w:w="851" w:type="dxa"/>
          </w:tcPr>
          <w:p w14:paraId="2B3D2877" w14:textId="77777777" w:rsidR="00172F52" w:rsidRPr="00457FBD" w:rsidRDefault="00172F52" w:rsidP="00F4549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850" w:type="dxa"/>
          </w:tcPr>
          <w:p w14:paraId="64461FD7" w14:textId="77777777" w:rsidR="00172F52" w:rsidRPr="00457FBD" w:rsidRDefault="00172F52" w:rsidP="00F4549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Mode</w:t>
            </w:r>
          </w:p>
        </w:tc>
        <w:tc>
          <w:tcPr>
            <w:tcW w:w="851" w:type="dxa"/>
          </w:tcPr>
          <w:p w14:paraId="7140674D" w14:textId="77777777" w:rsidR="00172F52" w:rsidRPr="00457FBD" w:rsidRDefault="00172F52" w:rsidP="00F4549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SD</w:t>
            </w:r>
          </w:p>
        </w:tc>
      </w:tr>
      <w:tr w:rsidR="00457FBD" w:rsidRPr="00457FBD" w14:paraId="524D95E0" w14:textId="77777777" w:rsidTr="00F45497">
        <w:trPr>
          <w:trHeight w:val="290"/>
        </w:trPr>
        <w:tc>
          <w:tcPr>
            <w:tcW w:w="8784" w:type="dxa"/>
            <w:gridSpan w:val="4"/>
          </w:tcPr>
          <w:p w14:paraId="63FF402B" w14:textId="77777777" w:rsidR="00172F52" w:rsidRPr="00457FBD" w:rsidRDefault="00172F52" w:rsidP="00F4549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Influencing the decision to prescribe antibiotics</w:t>
            </w:r>
          </w:p>
        </w:tc>
      </w:tr>
      <w:tr w:rsidR="00457FBD" w:rsidRPr="00457FBD" w14:paraId="114DED1E" w14:textId="77777777" w:rsidTr="00F45497">
        <w:trPr>
          <w:trHeight w:val="310"/>
        </w:trPr>
        <w:tc>
          <w:tcPr>
            <w:tcW w:w="6232" w:type="dxa"/>
          </w:tcPr>
          <w:p w14:paraId="057B8D91" w14:textId="77777777" w:rsidR="00172F52" w:rsidRPr="00457FBD" w:rsidRDefault="00172F52" w:rsidP="00F4549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Disease Condition/Severity of clinical symptoms</w:t>
            </w:r>
          </w:p>
        </w:tc>
        <w:tc>
          <w:tcPr>
            <w:tcW w:w="851" w:type="dxa"/>
          </w:tcPr>
          <w:p w14:paraId="6FF2A952" w14:textId="77777777" w:rsidR="00172F52" w:rsidRPr="00457FBD" w:rsidRDefault="00172F52" w:rsidP="00F45497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4.46</w:t>
            </w:r>
          </w:p>
        </w:tc>
        <w:tc>
          <w:tcPr>
            <w:tcW w:w="850" w:type="dxa"/>
          </w:tcPr>
          <w:p w14:paraId="4B56B117" w14:textId="77777777" w:rsidR="00172F52" w:rsidRPr="00457FBD" w:rsidRDefault="00172F52" w:rsidP="00F45497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5.00</w:t>
            </w:r>
          </w:p>
        </w:tc>
        <w:tc>
          <w:tcPr>
            <w:tcW w:w="851" w:type="dxa"/>
          </w:tcPr>
          <w:p w14:paraId="57D49466" w14:textId="77777777" w:rsidR="00172F52" w:rsidRPr="00457FBD" w:rsidRDefault="00172F52" w:rsidP="00F45497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0.613</w:t>
            </w:r>
          </w:p>
        </w:tc>
      </w:tr>
      <w:tr w:rsidR="00457FBD" w:rsidRPr="00457FBD" w14:paraId="25DB741E" w14:textId="77777777" w:rsidTr="00F45497">
        <w:trPr>
          <w:trHeight w:val="310"/>
        </w:trPr>
        <w:tc>
          <w:tcPr>
            <w:tcW w:w="6232" w:type="dxa"/>
          </w:tcPr>
          <w:p w14:paraId="758E4620" w14:textId="77777777" w:rsidR="00172F52" w:rsidRPr="00457FBD" w:rsidRDefault="00172F52" w:rsidP="00F4549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Results of laboratory diagnosis </w:t>
            </w:r>
          </w:p>
        </w:tc>
        <w:tc>
          <w:tcPr>
            <w:tcW w:w="851" w:type="dxa"/>
          </w:tcPr>
          <w:p w14:paraId="6E253C99" w14:textId="77777777" w:rsidR="00172F52" w:rsidRPr="00457FBD" w:rsidRDefault="00172F52" w:rsidP="00F45497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4.54</w:t>
            </w:r>
          </w:p>
        </w:tc>
        <w:tc>
          <w:tcPr>
            <w:tcW w:w="850" w:type="dxa"/>
          </w:tcPr>
          <w:p w14:paraId="2592A6E8" w14:textId="77777777" w:rsidR="00172F52" w:rsidRPr="00457FBD" w:rsidRDefault="00172F52" w:rsidP="00F45497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5.00</w:t>
            </w:r>
          </w:p>
        </w:tc>
        <w:tc>
          <w:tcPr>
            <w:tcW w:w="851" w:type="dxa"/>
          </w:tcPr>
          <w:p w14:paraId="0619C65C" w14:textId="77777777" w:rsidR="00172F52" w:rsidRPr="00457FBD" w:rsidRDefault="00172F52" w:rsidP="00F45497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0.676</w:t>
            </w:r>
          </w:p>
        </w:tc>
      </w:tr>
      <w:tr w:rsidR="00457FBD" w:rsidRPr="00457FBD" w14:paraId="6374F993" w14:textId="77777777" w:rsidTr="00F45497">
        <w:trPr>
          <w:trHeight w:val="310"/>
        </w:trPr>
        <w:tc>
          <w:tcPr>
            <w:tcW w:w="6232" w:type="dxa"/>
          </w:tcPr>
          <w:p w14:paraId="6F025B51" w14:textId="77777777" w:rsidR="00172F52" w:rsidRPr="00457FBD" w:rsidRDefault="00172F52" w:rsidP="00F4549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ost of the antibiotic </w:t>
            </w:r>
          </w:p>
        </w:tc>
        <w:tc>
          <w:tcPr>
            <w:tcW w:w="851" w:type="dxa"/>
          </w:tcPr>
          <w:p w14:paraId="48762A03" w14:textId="77777777" w:rsidR="00172F52" w:rsidRPr="00457FBD" w:rsidRDefault="00172F52" w:rsidP="00F45497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3.80</w:t>
            </w:r>
          </w:p>
        </w:tc>
        <w:tc>
          <w:tcPr>
            <w:tcW w:w="850" w:type="dxa"/>
          </w:tcPr>
          <w:p w14:paraId="78368B08" w14:textId="77777777" w:rsidR="00172F52" w:rsidRPr="00457FBD" w:rsidRDefault="00172F52" w:rsidP="00F45497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4.00</w:t>
            </w:r>
          </w:p>
        </w:tc>
        <w:tc>
          <w:tcPr>
            <w:tcW w:w="851" w:type="dxa"/>
          </w:tcPr>
          <w:p w14:paraId="5F8098DB" w14:textId="77777777" w:rsidR="00172F52" w:rsidRPr="00457FBD" w:rsidRDefault="00172F52" w:rsidP="00F45497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0.728</w:t>
            </w:r>
          </w:p>
        </w:tc>
      </w:tr>
      <w:tr w:rsidR="00457FBD" w:rsidRPr="00457FBD" w14:paraId="7322BEBD" w14:textId="77777777" w:rsidTr="00F45497">
        <w:trPr>
          <w:trHeight w:val="310"/>
        </w:trPr>
        <w:tc>
          <w:tcPr>
            <w:tcW w:w="6232" w:type="dxa"/>
          </w:tcPr>
          <w:p w14:paraId="19976B73" w14:textId="77777777" w:rsidR="00172F52" w:rsidRPr="00457FBD" w:rsidRDefault="00172F52" w:rsidP="00F4549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nimal’s owner request </w:t>
            </w:r>
          </w:p>
        </w:tc>
        <w:tc>
          <w:tcPr>
            <w:tcW w:w="851" w:type="dxa"/>
          </w:tcPr>
          <w:p w14:paraId="6101D598" w14:textId="77777777" w:rsidR="00172F52" w:rsidRPr="00457FBD" w:rsidRDefault="00172F52" w:rsidP="00F45497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1.38</w:t>
            </w:r>
          </w:p>
        </w:tc>
        <w:tc>
          <w:tcPr>
            <w:tcW w:w="850" w:type="dxa"/>
          </w:tcPr>
          <w:p w14:paraId="1E6C189D" w14:textId="77777777" w:rsidR="00172F52" w:rsidRPr="00457FBD" w:rsidRDefault="00172F52" w:rsidP="00F45497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851" w:type="dxa"/>
          </w:tcPr>
          <w:p w14:paraId="33F90432" w14:textId="77777777" w:rsidR="00172F52" w:rsidRPr="00457FBD" w:rsidRDefault="00172F52" w:rsidP="00F45497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0.753</w:t>
            </w:r>
          </w:p>
        </w:tc>
      </w:tr>
      <w:tr w:rsidR="00457FBD" w:rsidRPr="00457FBD" w14:paraId="60A99BB1" w14:textId="77777777" w:rsidTr="00F45497">
        <w:trPr>
          <w:trHeight w:val="310"/>
        </w:trPr>
        <w:tc>
          <w:tcPr>
            <w:tcW w:w="6232" w:type="dxa"/>
          </w:tcPr>
          <w:p w14:paraId="16FC4AEE" w14:textId="77777777" w:rsidR="00172F52" w:rsidRPr="00457FBD" w:rsidRDefault="00172F52" w:rsidP="00F4549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vailability of ABX </w:t>
            </w:r>
          </w:p>
        </w:tc>
        <w:tc>
          <w:tcPr>
            <w:tcW w:w="851" w:type="dxa"/>
          </w:tcPr>
          <w:p w14:paraId="67D34016" w14:textId="77777777" w:rsidR="00172F52" w:rsidRPr="00457FBD" w:rsidRDefault="00172F52" w:rsidP="00F45497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3.82</w:t>
            </w:r>
          </w:p>
        </w:tc>
        <w:tc>
          <w:tcPr>
            <w:tcW w:w="850" w:type="dxa"/>
          </w:tcPr>
          <w:p w14:paraId="2E4E6B9A" w14:textId="77777777" w:rsidR="00172F52" w:rsidRPr="00457FBD" w:rsidRDefault="00172F52" w:rsidP="00F45497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4.00</w:t>
            </w:r>
          </w:p>
        </w:tc>
        <w:tc>
          <w:tcPr>
            <w:tcW w:w="851" w:type="dxa"/>
          </w:tcPr>
          <w:p w14:paraId="1182C419" w14:textId="77777777" w:rsidR="00172F52" w:rsidRPr="00457FBD" w:rsidRDefault="00172F52" w:rsidP="00F45497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0.873</w:t>
            </w:r>
          </w:p>
        </w:tc>
      </w:tr>
      <w:tr w:rsidR="00457FBD" w:rsidRPr="00457FBD" w14:paraId="730245F4" w14:textId="77777777" w:rsidTr="00F45497">
        <w:trPr>
          <w:trHeight w:val="310"/>
        </w:trPr>
        <w:tc>
          <w:tcPr>
            <w:tcW w:w="6232" w:type="dxa"/>
          </w:tcPr>
          <w:p w14:paraId="65C6C05F" w14:textId="77777777" w:rsidR="00172F52" w:rsidRPr="00457FBD" w:rsidRDefault="00172F52" w:rsidP="00F4549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Route of administration</w:t>
            </w:r>
          </w:p>
        </w:tc>
        <w:tc>
          <w:tcPr>
            <w:tcW w:w="851" w:type="dxa"/>
          </w:tcPr>
          <w:p w14:paraId="14CEEC02" w14:textId="77777777" w:rsidR="00172F52" w:rsidRPr="00457FBD" w:rsidRDefault="00172F52" w:rsidP="00F45497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4.12</w:t>
            </w:r>
          </w:p>
        </w:tc>
        <w:tc>
          <w:tcPr>
            <w:tcW w:w="850" w:type="dxa"/>
          </w:tcPr>
          <w:p w14:paraId="6140C6FE" w14:textId="77777777" w:rsidR="00172F52" w:rsidRPr="00457FBD" w:rsidRDefault="00172F52" w:rsidP="00F45497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4.00</w:t>
            </w:r>
          </w:p>
        </w:tc>
        <w:tc>
          <w:tcPr>
            <w:tcW w:w="851" w:type="dxa"/>
          </w:tcPr>
          <w:p w14:paraId="0D1ED5F1" w14:textId="77777777" w:rsidR="00172F52" w:rsidRPr="00457FBD" w:rsidRDefault="00172F52" w:rsidP="00F45497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0.718</w:t>
            </w:r>
          </w:p>
        </w:tc>
      </w:tr>
      <w:tr w:rsidR="00457FBD" w:rsidRPr="00457FBD" w14:paraId="7524EE98" w14:textId="77777777" w:rsidTr="00F45497">
        <w:trPr>
          <w:trHeight w:val="310"/>
        </w:trPr>
        <w:tc>
          <w:tcPr>
            <w:tcW w:w="6232" w:type="dxa"/>
          </w:tcPr>
          <w:p w14:paraId="3942A5D1" w14:textId="77777777" w:rsidR="00172F52" w:rsidRPr="00457FBD" w:rsidRDefault="00172F52" w:rsidP="00F4549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ntibiotic Sensitivity Test </w:t>
            </w: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/>
            </w: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ADDIN EN.CITE &lt;EndNote&gt;&lt;Cite ExcludeYear="1"&gt;&lt;Author&gt;Kahan&lt;/Author&gt;&lt;Year&gt;2007&lt;/Year&gt;&lt;RecNum&gt;31&lt;/RecNum&gt;&lt;DisplayText&gt;(Kahan et al.)&lt;/DisplayText&gt;&lt;record&gt;&lt;rec-number&gt;31&lt;/rec-number&gt;&lt;foreign-keys&gt;&lt;key app="EN" db-id="sw9w0dde7ep0edew09tvfvvswztxas5pars9" timestamp="1631286566"&gt;31&lt;/key&gt;&lt;/foreign-keys&gt;&lt;ref-type name="Journal Article"&gt;17&lt;/ref-type&gt;&lt;contributors&gt;&lt;authors&gt;&lt;author&gt;Kahan, Dan M&lt;/author&gt;&lt;author&gt;Braman, Donald&lt;/author&gt;&lt;author&gt;Slovic, Paul&lt;/author&gt;&lt;author&gt;Gastil, John&lt;/author&gt;&lt;author&gt;Cohen, Geoffrey L&lt;/author&gt;&lt;/authors&gt;&lt;/contributors&gt;&lt;titles&gt;&lt;title&gt;The second national risk and culture study: Making sense of-and making progress in-the american culture war of fact&lt;/title&gt;&lt;secondary-title&gt;GWU Legal Studies Research Paper&lt;/secondary-title&gt;&lt;/titles&gt;&lt;periodical&gt;&lt;full-title&gt;GWU Legal Studies Research Paper&lt;/full-title&gt;&lt;/periodical&gt;&lt;pages&gt;08-26&lt;/pages&gt;&lt;number&gt;370&lt;/number&gt;&lt;dates&gt;&lt;year&gt;2007&lt;/year&gt;&lt;/dates&gt;&lt;urls&gt;&lt;/urls&gt;&lt;/record&gt;&lt;/Cite&gt;&lt;/EndNote&gt;</w:instrText>
            </w: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Pr="00457FBD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(</w:t>
            </w:r>
            <w:hyperlink w:anchor="_ENREF_8" w:tooltip="Kahan, 2007 #31" w:history="1">
              <w:r w:rsidRPr="00457FBD">
                <w:rPr>
                  <w:rFonts w:ascii="Times New Roman" w:eastAsia="Times New Roman" w:hAnsi="Times New Roman" w:cs="Times New Roman"/>
                  <w:noProof/>
                  <w:sz w:val="24"/>
                  <w:szCs w:val="24"/>
                </w:rPr>
                <w:t>Kahan et al.</w:t>
              </w:r>
            </w:hyperlink>
            <w:r w:rsidRPr="00457FBD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)</w:t>
            </w: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851" w:type="dxa"/>
          </w:tcPr>
          <w:p w14:paraId="4CE00649" w14:textId="77777777" w:rsidR="00172F52" w:rsidRPr="00457FBD" w:rsidRDefault="00172F52" w:rsidP="00F45497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3.42</w:t>
            </w:r>
          </w:p>
        </w:tc>
        <w:tc>
          <w:tcPr>
            <w:tcW w:w="850" w:type="dxa"/>
          </w:tcPr>
          <w:p w14:paraId="495E03AC" w14:textId="77777777" w:rsidR="00172F52" w:rsidRPr="00457FBD" w:rsidRDefault="00172F52" w:rsidP="00F45497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3.00</w:t>
            </w:r>
          </w:p>
        </w:tc>
        <w:tc>
          <w:tcPr>
            <w:tcW w:w="851" w:type="dxa"/>
          </w:tcPr>
          <w:p w14:paraId="36BFBF91" w14:textId="77777777" w:rsidR="00172F52" w:rsidRPr="00457FBD" w:rsidRDefault="00172F52" w:rsidP="00F45497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1.162</w:t>
            </w:r>
          </w:p>
        </w:tc>
      </w:tr>
      <w:tr w:rsidR="00457FBD" w:rsidRPr="00457FBD" w14:paraId="11D5408C" w14:textId="77777777" w:rsidTr="00F45497">
        <w:trPr>
          <w:trHeight w:val="310"/>
        </w:trPr>
        <w:tc>
          <w:tcPr>
            <w:tcW w:w="6232" w:type="dxa"/>
          </w:tcPr>
          <w:p w14:paraId="24E24404" w14:textId="77777777" w:rsidR="00172F52" w:rsidRPr="00457FBD" w:rsidRDefault="00172F52" w:rsidP="00F4549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ase of administration </w:t>
            </w:r>
          </w:p>
        </w:tc>
        <w:tc>
          <w:tcPr>
            <w:tcW w:w="851" w:type="dxa"/>
          </w:tcPr>
          <w:p w14:paraId="17581E9A" w14:textId="77777777" w:rsidR="00172F52" w:rsidRPr="00457FBD" w:rsidRDefault="00172F52" w:rsidP="00F45497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3.58</w:t>
            </w:r>
          </w:p>
        </w:tc>
        <w:tc>
          <w:tcPr>
            <w:tcW w:w="850" w:type="dxa"/>
          </w:tcPr>
          <w:p w14:paraId="2A9AC8EC" w14:textId="77777777" w:rsidR="00172F52" w:rsidRPr="00457FBD" w:rsidRDefault="00172F52" w:rsidP="00F45497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4.00</w:t>
            </w:r>
          </w:p>
        </w:tc>
        <w:tc>
          <w:tcPr>
            <w:tcW w:w="851" w:type="dxa"/>
          </w:tcPr>
          <w:p w14:paraId="0F1ACA72" w14:textId="77777777" w:rsidR="00172F52" w:rsidRPr="00457FBD" w:rsidRDefault="00172F52" w:rsidP="00F45497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0.731</w:t>
            </w:r>
          </w:p>
        </w:tc>
      </w:tr>
      <w:tr w:rsidR="00457FBD" w:rsidRPr="00457FBD" w14:paraId="319DA20C" w14:textId="77777777" w:rsidTr="00F45497">
        <w:trPr>
          <w:trHeight w:val="310"/>
        </w:trPr>
        <w:tc>
          <w:tcPr>
            <w:tcW w:w="6232" w:type="dxa"/>
          </w:tcPr>
          <w:p w14:paraId="3D19F920" w14:textId="77777777" w:rsidR="00172F52" w:rsidRPr="00457FBD" w:rsidRDefault="00172F52" w:rsidP="00F4549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Withdrawal period of ABX</w:t>
            </w:r>
          </w:p>
        </w:tc>
        <w:tc>
          <w:tcPr>
            <w:tcW w:w="851" w:type="dxa"/>
          </w:tcPr>
          <w:p w14:paraId="2877184B" w14:textId="77777777" w:rsidR="00172F52" w:rsidRPr="00457FBD" w:rsidRDefault="00172F52" w:rsidP="00F45497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4.40</w:t>
            </w:r>
          </w:p>
        </w:tc>
        <w:tc>
          <w:tcPr>
            <w:tcW w:w="850" w:type="dxa"/>
          </w:tcPr>
          <w:p w14:paraId="7BEBBCA6" w14:textId="77777777" w:rsidR="00172F52" w:rsidRPr="00457FBD" w:rsidRDefault="00172F52" w:rsidP="00F45497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4.00</w:t>
            </w:r>
          </w:p>
        </w:tc>
        <w:tc>
          <w:tcPr>
            <w:tcW w:w="851" w:type="dxa"/>
          </w:tcPr>
          <w:p w14:paraId="1DB1307B" w14:textId="77777777" w:rsidR="00172F52" w:rsidRPr="00457FBD" w:rsidRDefault="00172F52" w:rsidP="00F45497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0.606</w:t>
            </w:r>
          </w:p>
        </w:tc>
      </w:tr>
      <w:tr w:rsidR="00457FBD" w:rsidRPr="00457FBD" w14:paraId="391FC921" w14:textId="77777777" w:rsidTr="00F45497">
        <w:trPr>
          <w:trHeight w:val="310"/>
        </w:trPr>
        <w:tc>
          <w:tcPr>
            <w:tcW w:w="6232" w:type="dxa"/>
          </w:tcPr>
          <w:p w14:paraId="075E6527" w14:textId="77777777" w:rsidR="00172F52" w:rsidRPr="00457FBD" w:rsidRDefault="00172F52" w:rsidP="00F4549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conomic status  </w:t>
            </w:r>
          </w:p>
        </w:tc>
        <w:tc>
          <w:tcPr>
            <w:tcW w:w="851" w:type="dxa"/>
          </w:tcPr>
          <w:p w14:paraId="4B5B44E3" w14:textId="77777777" w:rsidR="00172F52" w:rsidRPr="00457FBD" w:rsidRDefault="00172F52" w:rsidP="00F45497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4.48</w:t>
            </w:r>
          </w:p>
        </w:tc>
        <w:tc>
          <w:tcPr>
            <w:tcW w:w="850" w:type="dxa"/>
          </w:tcPr>
          <w:p w14:paraId="076E8964" w14:textId="77777777" w:rsidR="00172F52" w:rsidRPr="00457FBD" w:rsidRDefault="00172F52" w:rsidP="00F45497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5.00</w:t>
            </w:r>
          </w:p>
        </w:tc>
        <w:tc>
          <w:tcPr>
            <w:tcW w:w="851" w:type="dxa"/>
          </w:tcPr>
          <w:p w14:paraId="36997B66" w14:textId="77777777" w:rsidR="00172F52" w:rsidRPr="00457FBD" w:rsidRDefault="00172F52" w:rsidP="00F45497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0.614</w:t>
            </w:r>
          </w:p>
        </w:tc>
      </w:tr>
      <w:tr w:rsidR="00457FBD" w:rsidRPr="00457FBD" w14:paraId="5A730577" w14:textId="77777777" w:rsidTr="00F45497">
        <w:trPr>
          <w:trHeight w:val="290"/>
        </w:trPr>
        <w:tc>
          <w:tcPr>
            <w:tcW w:w="8784" w:type="dxa"/>
            <w:gridSpan w:val="4"/>
          </w:tcPr>
          <w:p w14:paraId="1373BEFF" w14:textId="77777777" w:rsidR="00172F52" w:rsidRPr="00457FBD" w:rsidRDefault="00172F52" w:rsidP="00F4549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Influencing the dose of antibiotic</w:t>
            </w:r>
          </w:p>
        </w:tc>
      </w:tr>
      <w:tr w:rsidR="00457FBD" w:rsidRPr="00457FBD" w14:paraId="2CA80830" w14:textId="77777777" w:rsidTr="00F45497">
        <w:trPr>
          <w:trHeight w:val="290"/>
        </w:trPr>
        <w:tc>
          <w:tcPr>
            <w:tcW w:w="6232" w:type="dxa"/>
          </w:tcPr>
          <w:p w14:paraId="09A5955A" w14:textId="77777777" w:rsidR="00172F52" w:rsidRPr="00457FBD" w:rsidRDefault="00172F52" w:rsidP="00F4549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anufacturer instructions </w:t>
            </w:r>
          </w:p>
        </w:tc>
        <w:tc>
          <w:tcPr>
            <w:tcW w:w="851" w:type="dxa"/>
          </w:tcPr>
          <w:p w14:paraId="305F5F7C" w14:textId="77777777" w:rsidR="00172F52" w:rsidRPr="00457FBD" w:rsidRDefault="00172F52" w:rsidP="00F45497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3.74</w:t>
            </w:r>
          </w:p>
        </w:tc>
        <w:tc>
          <w:tcPr>
            <w:tcW w:w="850" w:type="dxa"/>
          </w:tcPr>
          <w:p w14:paraId="55DEDDF4" w14:textId="77777777" w:rsidR="00172F52" w:rsidRPr="00457FBD" w:rsidRDefault="00172F52" w:rsidP="00F45497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4.00</w:t>
            </w:r>
          </w:p>
        </w:tc>
        <w:tc>
          <w:tcPr>
            <w:tcW w:w="851" w:type="dxa"/>
          </w:tcPr>
          <w:p w14:paraId="61F5C589" w14:textId="77777777" w:rsidR="00172F52" w:rsidRPr="00457FBD" w:rsidRDefault="00172F52" w:rsidP="00F45497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0.723</w:t>
            </w:r>
          </w:p>
        </w:tc>
      </w:tr>
      <w:tr w:rsidR="00457FBD" w:rsidRPr="00457FBD" w14:paraId="00156FF3" w14:textId="77777777" w:rsidTr="00F45497">
        <w:trPr>
          <w:trHeight w:val="290"/>
        </w:trPr>
        <w:tc>
          <w:tcPr>
            <w:tcW w:w="6232" w:type="dxa"/>
          </w:tcPr>
          <w:p w14:paraId="454EF719" w14:textId="77777777" w:rsidR="00172F52" w:rsidRPr="00457FBD" w:rsidRDefault="00172F52" w:rsidP="00F4549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nimal’s age </w:t>
            </w:r>
          </w:p>
        </w:tc>
        <w:tc>
          <w:tcPr>
            <w:tcW w:w="851" w:type="dxa"/>
          </w:tcPr>
          <w:p w14:paraId="016A55E0" w14:textId="77777777" w:rsidR="00172F52" w:rsidRPr="00457FBD" w:rsidRDefault="00172F52" w:rsidP="00F45497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4.34</w:t>
            </w:r>
          </w:p>
        </w:tc>
        <w:tc>
          <w:tcPr>
            <w:tcW w:w="850" w:type="dxa"/>
          </w:tcPr>
          <w:p w14:paraId="676D130B" w14:textId="77777777" w:rsidR="00172F52" w:rsidRPr="00457FBD" w:rsidRDefault="00172F52" w:rsidP="00F45497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4.00</w:t>
            </w:r>
          </w:p>
        </w:tc>
        <w:tc>
          <w:tcPr>
            <w:tcW w:w="851" w:type="dxa"/>
          </w:tcPr>
          <w:p w14:paraId="5E806E54" w14:textId="77777777" w:rsidR="00172F52" w:rsidRPr="00457FBD" w:rsidRDefault="00172F52" w:rsidP="00F45497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0.626</w:t>
            </w:r>
          </w:p>
        </w:tc>
      </w:tr>
      <w:tr w:rsidR="00457FBD" w:rsidRPr="00457FBD" w14:paraId="6E67071D" w14:textId="77777777" w:rsidTr="00F45497">
        <w:trPr>
          <w:trHeight w:val="290"/>
        </w:trPr>
        <w:tc>
          <w:tcPr>
            <w:tcW w:w="6232" w:type="dxa"/>
          </w:tcPr>
          <w:p w14:paraId="5174722D" w14:textId="77777777" w:rsidR="00172F52" w:rsidRPr="00457FBD" w:rsidRDefault="00172F52" w:rsidP="00F4549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nimal’s weight  </w:t>
            </w:r>
          </w:p>
        </w:tc>
        <w:tc>
          <w:tcPr>
            <w:tcW w:w="851" w:type="dxa"/>
          </w:tcPr>
          <w:p w14:paraId="7B4D0B53" w14:textId="77777777" w:rsidR="00172F52" w:rsidRPr="00457FBD" w:rsidRDefault="00172F52" w:rsidP="00F45497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4.96</w:t>
            </w:r>
          </w:p>
        </w:tc>
        <w:tc>
          <w:tcPr>
            <w:tcW w:w="850" w:type="dxa"/>
          </w:tcPr>
          <w:p w14:paraId="55B87AF8" w14:textId="77777777" w:rsidR="00172F52" w:rsidRPr="00457FBD" w:rsidRDefault="00172F52" w:rsidP="00F45497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5.00</w:t>
            </w:r>
          </w:p>
        </w:tc>
        <w:tc>
          <w:tcPr>
            <w:tcW w:w="851" w:type="dxa"/>
          </w:tcPr>
          <w:p w14:paraId="215253D6" w14:textId="77777777" w:rsidR="00172F52" w:rsidRPr="00457FBD" w:rsidRDefault="00172F52" w:rsidP="00F45497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0.198</w:t>
            </w:r>
          </w:p>
        </w:tc>
      </w:tr>
      <w:tr w:rsidR="00457FBD" w:rsidRPr="00457FBD" w14:paraId="7A9C948B" w14:textId="77777777" w:rsidTr="00F45497">
        <w:trPr>
          <w:trHeight w:val="290"/>
        </w:trPr>
        <w:tc>
          <w:tcPr>
            <w:tcW w:w="6232" w:type="dxa"/>
          </w:tcPr>
          <w:p w14:paraId="0188E397" w14:textId="77777777" w:rsidR="00172F52" w:rsidRPr="00457FBD" w:rsidRDefault="00172F52" w:rsidP="00F4549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Severity of illness</w:t>
            </w:r>
          </w:p>
        </w:tc>
        <w:tc>
          <w:tcPr>
            <w:tcW w:w="851" w:type="dxa"/>
          </w:tcPr>
          <w:p w14:paraId="7B8FDBAA" w14:textId="77777777" w:rsidR="00172F52" w:rsidRPr="00457FBD" w:rsidRDefault="00172F52" w:rsidP="00F45497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4.94</w:t>
            </w:r>
          </w:p>
        </w:tc>
        <w:tc>
          <w:tcPr>
            <w:tcW w:w="850" w:type="dxa"/>
          </w:tcPr>
          <w:p w14:paraId="58EAF15C" w14:textId="77777777" w:rsidR="00172F52" w:rsidRPr="00457FBD" w:rsidRDefault="00172F52" w:rsidP="00F45497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5.00</w:t>
            </w:r>
          </w:p>
        </w:tc>
        <w:tc>
          <w:tcPr>
            <w:tcW w:w="851" w:type="dxa"/>
          </w:tcPr>
          <w:p w14:paraId="483A2B51" w14:textId="77777777" w:rsidR="00172F52" w:rsidRPr="00457FBD" w:rsidRDefault="00172F52" w:rsidP="00F45497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0.240</w:t>
            </w:r>
          </w:p>
        </w:tc>
      </w:tr>
      <w:tr w:rsidR="00172F52" w:rsidRPr="00457FBD" w14:paraId="3F79F4CC" w14:textId="77777777" w:rsidTr="00F45497">
        <w:trPr>
          <w:trHeight w:val="290"/>
        </w:trPr>
        <w:tc>
          <w:tcPr>
            <w:tcW w:w="6232" w:type="dxa"/>
          </w:tcPr>
          <w:p w14:paraId="63FB9BB2" w14:textId="77777777" w:rsidR="00172F52" w:rsidRPr="00457FBD" w:rsidRDefault="00172F52" w:rsidP="00F4549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y own experience </w:t>
            </w:r>
          </w:p>
        </w:tc>
        <w:tc>
          <w:tcPr>
            <w:tcW w:w="851" w:type="dxa"/>
          </w:tcPr>
          <w:p w14:paraId="4690D79A" w14:textId="77777777" w:rsidR="00172F52" w:rsidRPr="00457FBD" w:rsidRDefault="00172F52" w:rsidP="00F45497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4.12</w:t>
            </w:r>
          </w:p>
        </w:tc>
        <w:tc>
          <w:tcPr>
            <w:tcW w:w="850" w:type="dxa"/>
          </w:tcPr>
          <w:p w14:paraId="3DAC03EA" w14:textId="77777777" w:rsidR="00172F52" w:rsidRPr="00457FBD" w:rsidRDefault="00172F52" w:rsidP="00F45497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4.00</w:t>
            </w:r>
          </w:p>
        </w:tc>
        <w:tc>
          <w:tcPr>
            <w:tcW w:w="851" w:type="dxa"/>
          </w:tcPr>
          <w:p w14:paraId="0B1F011A" w14:textId="77777777" w:rsidR="00172F52" w:rsidRPr="00457FBD" w:rsidRDefault="00172F52" w:rsidP="00F45497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0.627</w:t>
            </w:r>
          </w:p>
        </w:tc>
      </w:tr>
    </w:tbl>
    <w:p w14:paraId="44B11259" w14:textId="77777777" w:rsidR="00172F52" w:rsidRPr="00457FBD" w:rsidRDefault="00172F52" w:rsidP="00172F52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5819AACF" w14:textId="77777777" w:rsidR="00172F52" w:rsidRPr="00457FBD" w:rsidRDefault="00172F52" w:rsidP="00172F52">
      <w:pPr>
        <w:rPr>
          <w:rFonts w:ascii="Times New Roman" w:eastAsia="Times New Roman" w:hAnsi="Times New Roman" w:cs="Times New Roman"/>
          <w:sz w:val="24"/>
          <w:szCs w:val="24"/>
        </w:rPr>
        <w:sectPr w:rsidR="00172F52" w:rsidRPr="00457FBD">
          <w:pgSz w:w="11906" w:h="16838"/>
          <w:pgMar w:top="1440" w:right="1440" w:bottom="1440" w:left="1440" w:header="708" w:footer="708" w:gutter="0"/>
          <w:cols w:space="720"/>
        </w:sectPr>
      </w:pPr>
    </w:p>
    <w:p w14:paraId="6BBAB62A" w14:textId="464D0FCE" w:rsidR="00172F52" w:rsidRPr="00457FBD" w:rsidRDefault="00172F52" w:rsidP="00172F52">
      <w:pPr>
        <w:keepNext/>
        <w:pBdr>
          <w:top w:val="nil"/>
          <w:left w:val="nil"/>
          <w:bottom w:val="nil"/>
          <w:right w:val="nil"/>
          <w:between w:val="nil"/>
        </w:pBdr>
        <w:spacing w:after="200" w:line="240" w:lineRule="auto"/>
        <w:rPr>
          <w:rFonts w:ascii="Times New Roman" w:hAnsi="Times New Roman" w:cs="Times New Roman"/>
          <w:i/>
          <w:sz w:val="24"/>
          <w:szCs w:val="24"/>
        </w:rPr>
      </w:pPr>
      <w:r w:rsidRPr="00457FBD">
        <w:rPr>
          <w:rFonts w:ascii="Times New Roman" w:eastAsia="Times New Roman" w:hAnsi="Times New Roman" w:cs="Times New Roman"/>
          <w:i/>
          <w:sz w:val="24"/>
          <w:szCs w:val="24"/>
        </w:rPr>
        <w:lastRenderedPageBreak/>
        <w:t xml:space="preserve">Supplementary Table </w:t>
      </w:r>
      <w:r w:rsidRPr="00457FBD">
        <w:rPr>
          <w:rFonts w:ascii="Times New Roman" w:hAnsi="Times New Roman" w:cs="Times New Roman"/>
          <w:i/>
          <w:sz w:val="24"/>
          <w:szCs w:val="24"/>
        </w:rPr>
        <w:t>5: Mean, mode and standard deviation (SD) for 3-likert scale questions (1= disagree, 2= Neutral, 3= Agree and   99=Don’t know) for veterinarians’ perception toward antimicrobial use (AMU) and antimicrobial resistance (AMR)</w:t>
      </w:r>
    </w:p>
    <w:tbl>
      <w:tblPr>
        <w:tblStyle w:val="a9"/>
        <w:tblW w:w="878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6232"/>
        <w:gridCol w:w="851"/>
        <w:gridCol w:w="850"/>
        <w:gridCol w:w="851"/>
      </w:tblGrid>
      <w:tr w:rsidR="00457FBD" w:rsidRPr="00457FBD" w14:paraId="551E80C5" w14:textId="77777777" w:rsidTr="00F45497">
        <w:trPr>
          <w:trHeight w:val="290"/>
        </w:trPr>
        <w:tc>
          <w:tcPr>
            <w:tcW w:w="6232" w:type="dxa"/>
          </w:tcPr>
          <w:p w14:paraId="74EB69D5" w14:textId="77777777" w:rsidR="00172F52" w:rsidRPr="00457FBD" w:rsidRDefault="00172F52" w:rsidP="00F45497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tatement </w:t>
            </w:r>
          </w:p>
        </w:tc>
        <w:tc>
          <w:tcPr>
            <w:tcW w:w="851" w:type="dxa"/>
          </w:tcPr>
          <w:p w14:paraId="064804E5" w14:textId="77777777" w:rsidR="00172F52" w:rsidRPr="00457FBD" w:rsidRDefault="00172F52" w:rsidP="00F45497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850" w:type="dxa"/>
          </w:tcPr>
          <w:p w14:paraId="13F08A0E" w14:textId="77777777" w:rsidR="00172F52" w:rsidRPr="00457FBD" w:rsidRDefault="00172F52" w:rsidP="00F4549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Mode</w:t>
            </w:r>
          </w:p>
        </w:tc>
        <w:tc>
          <w:tcPr>
            <w:tcW w:w="851" w:type="dxa"/>
          </w:tcPr>
          <w:p w14:paraId="0DECEBCB" w14:textId="77777777" w:rsidR="00172F52" w:rsidRPr="00457FBD" w:rsidRDefault="00172F52" w:rsidP="00F4549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SD</w:t>
            </w:r>
          </w:p>
        </w:tc>
      </w:tr>
      <w:tr w:rsidR="00457FBD" w:rsidRPr="00457FBD" w14:paraId="709B8EAA" w14:textId="77777777" w:rsidTr="00F45497">
        <w:trPr>
          <w:trHeight w:val="290"/>
        </w:trPr>
        <w:tc>
          <w:tcPr>
            <w:tcW w:w="6232" w:type="dxa"/>
          </w:tcPr>
          <w:p w14:paraId="0E3EDDFC" w14:textId="77777777" w:rsidR="00172F52" w:rsidRPr="00457FBD" w:rsidRDefault="00172F52" w:rsidP="00F4549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ABR/AMR is a major human health problem in India</w:t>
            </w:r>
          </w:p>
        </w:tc>
        <w:tc>
          <w:tcPr>
            <w:tcW w:w="851" w:type="dxa"/>
          </w:tcPr>
          <w:p w14:paraId="1CD6CCEA" w14:textId="77777777" w:rsidR="00172F52" w:rsidRPr="00457FBD" w:rsidRDefault="00172F52" w:rsidP="00F45497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3.00</w:t>
            </w:r>
          </w:p>
        </w:tc>
        <w:tc>
          <w:tcPr>
            <w:tcW w:w="850" w:type="dxa"/>
          </w:tcPr>
          <w:p w14:paraId="777FE19B" w14:textId="77777777" w:rsidR="00172F52" w:rsidRPr="00457FBD" w:rsidRDefault="00172F52" w:rsidP="00F45497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3.00</w:t>
            </w:r>
          </w:p>
        </w:tc>
        <w:tc>
          <w:tcPr>
            <w:tcW w:w="851" w:type="dxa"/>
          </w:tcPr>
          <w:p w14:paraId="7FFEE4C6" w14:textId="77777777" w:rsidR="00172F52" w:rsidRPr="00457FBD" w:rsidRDefault="00172F52" w:rsidP="00F45497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457FBD" w:rsidRPr="00457FBD" w14:paraId="6FF267E6" w14:textId="77777777" w:rsidTr="00F45497">
        <w:trPr>
          <w:trHeight w:val="290"/>
        </w:trPr>
        <w:tc>
          <w:tcPr>
            <w:tcW w:w="6232" w:type="dxa"/>
          </w:tcPr>
          <w:p w14:paraId="1ABD1103" w14:textId="77777777" w:rsidR="00172F52" w:rsidRPr="00457FBD" w:rsidRDefault="00172F52" w:rsidP="00F4549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ABR/AMR is a major animal health problem in India</w:t>
            </w:r>
          </w:p>
        </w:tc>
        <w:tc>
          <w:tcPr>
            <w:tcW w:w="851" w:type="dxa"/>
          </w:tcPr>
          <w:p w14:paraId="6242604D" w14:textId="77777777" w:rsidR="00172F52" w:rsidRPr="00457FBD" w:rsidRDefault="00172F52" w:rsidP="00F45497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3.00</w:t>
            </w:r>
          </w:p>
        </w:tc>
        <w:tc>
          <w:tcPr>
            <w:tcW w:w="850" w:type="dxa"/>
          </w:tcPr>
          <w:p w14:paraId="27755D5D" w14:textId="77777777" w:rsidR="00172F52" w:rsidRPr="00457FBD" w:rsidRDefault="00172F52" w:rsidP="00F45497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3.00</w:t>
            </w:r>
          </w:p>
        </w:tc>
        <w:tc>
          <w:tcPr>
            <w:tcW w:w="851" w:type="dxa"/>
          </w:tcPr>
          <w:p w14:paraId="5C8B8822" w14:textId="77777777" w:rsidR="00172F52" w:rsidRPr="00457FBD" w:rsidRDefault="00172F52" w:rsidP="00F45497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457FBD" w:rsidRPr="00457FBD" w14:paraId="7DA99472" w14:textId="77777777" w:rsidTr="00F45497">
        <w:trPr>
          <w:trHeight w:val="290"/>
        </w:trPr>
        <w:tc>
          <w:tcPr>
            <w:tcW w:w="6232" w:type="dxa"/>
          </w:tcPr>
          <w:p w14:paraId="4188E3CE" w14:textId="77777777" w:rsidR="00172F52" w:rsidRPr="00457FBD" w:rsidRDefault="00172F52" w:rsidP="00F4549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BX usage in animals can affect the health of consumer </w:t>
            </w:r>
          </w:p>
        </w:tc>
        <w:tc>
          <w:tcPr>
            <w:tcW w:w="851" w:type="dxa"/>
          </w:tcPr>
          <w:p w14:paraId="3B983C6A" w14:textId="77777777" w:rsidR="00172F52" w:rsidRPr="00457FBD" w:rsidRDefault="00172F52" w:rsidP="00F45497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2.96</w:t>
            </w:r>
          </w:p>
        </w:tc>
        <w:tc>
          <w:tcPr>
            <w:tcW w:w="850" w:type="dxa"/>
          </w:tcPr>
          <w:p w14:paraId="5A527B88" w14:textId="77777777" w:rsidR="00172F52" w:rsidRPr="00457FBD" w:rsidRDefault="00172F52" w:rsidP="00F45497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3.00</w:t>
            </w:r>
          </w:p>
        </w:tc>
        <w:tc>
          <w:tcPr>
            <w:tcW w:w="851" w:type="dxa"/>
          </w:tcPr>
          <w:p w14:paraId="295A061F" w14:textId="77777777" w:rsidR="00172F52" w:rsidRPr="00457FBD" w:rsidRDefault="00172F52" w:rsidP="00F45497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0.198</w:t>
            </w:r>
          </w:p>
        </w:tc>
      </w:tr>
      <w:tr w:rsidR="00457FBD" w:rsidRPr="00457FBD" w14:paraId="76630BF3" w14:textId="77777777" w:rsidTr="00F45497">
        <w:trPr>
          <w:trHeight w:val="290"/>
        </w:trPr>
        <w:tc>
          <w:tcPr>
            <w:tcW w:w="6232" w:type="dxa"/>
          </w:tcPr>
          <w:p w14:paraId="6DB0DAAA" w14:textId="77777777" w:rsidR="00172F52" w:rsidRPr="00457FBD" w:rsidRDefault="00172F52" w:rsidP="00F4549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ABX usage in animals should be reduced</w:t>
            </w:r>
          </w:p>
        </w:tc>
        <w:tc>
          <w:tcPr>
            <w:tcW w:w="851" w:type="dxa"/>
          </w:tcPr>
          <w:p w14:paraId="34C19256" w14:textId="77777777" w:rsidR="00172F52" w:rsidRPr="00457FBD" w:rsidRDefault="00172F52" w:rsidP="00F45497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2.76</w:t>
            </w:r>
          </w:p>
        </w:tc>
        <w:tc>
          <w:tcPr>
            <w:tcW w:w="850" w:type="dxa"/>
          </w:tcPr>
          <w:p w14:paraId="0117BA59" w14:textId="77777777" w:rsidR="00172F52" w:rsidRPr="00457FBD" w:rsidRDefault="00172F52" w:rsidP="00F45497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3.00</w:t>
            </w:r>
          </w:p>
        </w:tc>
        <w:tc>
          <w:tcPr>
            <w:tcW w:w="851" w:type="dxa"/>
          </w:tcPr>
          <w:p w14:paraId="0654984A" w14:textId="77777777" w:rsidR="00172F52" w:rsidRPr="00457FBD" w:rsidRDefault="00172F52" w:rsidP="00F45497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0.431</w:t>
            </w:r>
          </w:p>
        </w:tc>
      </w:tr>
      <w:tr w:rsidR="00457FBD" w:rsidRPr="00457FBD" w14:paraId="287916F3" w14:textId="77777777" w:rsidTr="00F45497">
        <w:trPr>
          <w:trHeight w:val="290"/>
        </w:trPr>
        <w:tc>
          <w:tcPr>
            <w:tcW w:w="6232" w:type="dxa"/>
          </w:tcPr>
          <w:p w14:paraId="50CE5009" w14:textId="77777777" w:rsidR="00172F52" w:rsidRPr="00457FBD" w:rsidRDefault="00172F52" w:rsidP="00F4549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ABX usage in humans should be reduced</w:t>
            </w:r>
          </w:p>
        </w:tc>
        <w:tc>
          <w:tcPr>
            <w:tcW w:w="851" w:type="dxa"/>
          </w:tcPr>
          <w:p w14:paraId="15E1534C" w14:textId="77777777" w:rsidR="00172F52" w:rsidRPr="00457FBD" w:rsidRDefault="00172F52" w:rsidP="00F45497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2.74</w:t>
            </w:r>
          </w:p>
        </w:tc>
        <w:tc>
          <w:tcPr>
            <w:tcW w:w="850" w:type="dxa"/>
          </w:tcPr>
          <w:p w14:paraId="00453EEA" w14:textId="77777777" w:rsidR="00172F52" w:rsidRPr="00457FBD" w:rsidRDefault="00172F52" w:rsidP="00F45497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3.00</w:t>
            </w:r>
          </w:p>
        </w:tc>
        <w:tc>
          <w:tcPr>
            <w:tcW w:w="851" w:type="dxa"/>
          </w:tcPr>
          <w:p w14:paraId="7B8B423D" w14:textId="77777777" w:rsidR="00172F52" w:rsidRPr="00457FBD" w:rsidRDefault="00172F52" w:rsidP="00F45497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0.443</w:t>
            </w:r>
          </w:p>
        </w:tc>
      </w:tr>
      <w:tr w:rsidR="00457FBD" w:rsidRPr="00457FBD" w14:paraId="01150437" w14:textId="77777777" w:rsidTr="00F45497">
        <w:trPr>
          <w:trHeight w:val="290"/>
        </w:trPr>
        <w:tc>
          <w:tcPr>
            <w:tcW w:w="6232" w:type="dxa"/>
          </w:tcPr>
          <w:p w14:paraId="487222A5" w14:textId="77777777" w:rsidR="00172F52" w:rsidRPr="00457FBD" w:rsidRDefault="00172F52" w:rsidP="00F4549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Overuse of ABX can lead to antibiotic resistance</w:t>
            </w:r>
          </w:p>
        </w:tc>
        <w:tc>
          <w:tcPr>
            <w:tcW w:w="851" w:type="dxa"/>
          </w:tcPr>
          <w:p w14:paraId="5DA800E3" w14:textId="77777777" w:rsidR="00172F52" w:rsidRPr="00457FBD" w:rsidRDefault="00172F52" w:rsidP="00F45497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3.00</w:t>
            </w:r>
          </w:p>
        </w:tc>
        <w:tc>
          <w:tcPr>
            <w:tcW w:w="850" w:type="dxa"/>
          </w:tcPr>
          <w:p w14:paraId="1136E25A" w14:textId="77777777" w:rsidR="00172F52" w:rsidRPr="00457FBD" w:rsidRDefault="00172F52" w:rsidP="00F45497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3.00</w:t>
            </w:r>
          </w:p>
        </w:tc>
        <w:tc>
          <w:tcPr>
            <w:tcW w:w="851" w:type="dxa"/>
          </w:tcPr>
          <w:p w14:paraId="01966107" w14:textId="77777777" w:rsidR="00172F52" w:rsidRPr="00457FBD" w:rsidRDefault="00172F52" w:rsidP="00F45497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457FBD" w:rsidRPr="00457FBD" w14:paraId="282B8048" w14:textId="77777777" w:rsidTr="00F45497">
        <w:trPr>
          <w:trHeight w:val="290"/>
        </w:trPr>
        <w:tc>
          <w:tcPr>
            <w:tcW w:w="6232" w:type="dxa"/>
          </w:tcPr>
          <w:p w14:paraId="1E4F6E14" w14:textId="77777777" w:rsidR="00172F52" w:rsidRPr="00457FBD" w:rsidRDefault="00172F52" w:rsidP="00F4549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Many ABX are not effective at treating disease in animals</w:t>
            </w:r>
          </w:p>
        </w:tc>
        <w:tc>
          <w:tcPr>
            <w:tcW w:w="851" w:type="dxa"/>
          </w:tcPr>
          <w:p w14:paraId="683EA7CD" w14:textId="77777777" w:rsidR="00172F52" w:rsidRPr="00457FBD" w:rsidRDefault="00172F52" w:rsidP="00F45497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2.48</w:t>
            </w:r>
          </w:p>
        </w:tc>
        <w:tc>
          <w:tcPr>
            <w:tcW w:w="850" w:type="dxa"/>
          </w:tcPr>
          <w:p w14:paraId="46B84D4F" w14:textId="77777777" w:rsidR="00172F52" w:rsidRPr="00457FBD" w:rsidRDefault="00172F52" w:rsidP="00F45497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3.00</w:t>
            </w:r>
          </w:p>
        </w:tc>
        <w:tc>
          <w:tcPr>
            <w:tcW w:w="851" w:type="dxa"/>
          </w:tcPr>
          <w:p w14:paraId="277AAC2A" w14:textId="77777777" w:rsidR="00172F52" w:rsidRPr="00457FBD" w:rsidRDefault="00172F52" w:rsidP="00F45497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0.762</w:t>
            </w:r>
          </w:p>
        </w:tc>
      </w:tr>
      <w:tr w:rsidR="00457FBD" w:rsidRPr="00457FBD" w14:paraId="1115FC22" w14:textId="77777777" w:rsidTr="00F45497">
        <w:trPr>
          <w:trHeight w:val="290"/>
        </w:trPr>
        <w:tc>
          <w:tcPr>
            <w:tcW w:w="6232" w:type="dxa"/>
          </w:tcPr>
          <w:p w14:paraId="27E50667" w14:textId="77777777" w:rsidR="00172F52" w:rsidRPr="00457FBD" w:rsidRDefault="00172F52" w:rsidP="00F4549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Improper usage of ABX results in high costs for farmers</w:t>
            </w:r>
          </w:p>
        </w:tc>
        <w:tc>
          <w:tcPr>
            <w:tcW w:w="851" w:type="dxa"/>
          </w:tcPr>
          <w:p w14:paraId="18335265" w14:textId="77777777" w:rsidR="00172F52" w:rsidRPr="00457FBD" w:rsidRDefault="00172F52" w:rsidP="00F45497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3.00</w:t>
            </w:r>
          </w:p>
        </w:tc>
        <w:tc>
          <w:tcPr>
            <w:tcW w:w="850" w:type="dxa"/>
          </w:tcPr>
          <w:p w14:paraId="03ECB048" w14:textId="77777777" w:rsidR="00172F52" w:rsidRPr="00457FBD" w:rsidRDefault="00172F52" w:rsidP="00F45497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3.00</w:t>
            </w:r>
          </w:p>
        </w:tc>
        <w:tc>
          <w:tcPr>
            <w:tcW w:w="851" w:type="dxa"/>
          </w:tcPr>
          <w:p w14:paraId="2A33677D" w14:textId="77777777" w:rsidR="00172F52" w:rsidRPr="00457FBD" w:rsidRDefault="00172F52" w:rsidP="00F45497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172F52" w:rsidRPr="00457FBD" w14:paraId="3470D067" w14:textId="77777777" w:rsidTr="00F45497">
        <w:trPr>
          <w:trHeight w:val="290"/>
        </w:trPr>
        <w:tc>
          <w:tcPr>
            <w:tcW w:w="6232" w:type="dxa"/>
          </w:tcPr>
          <w:p w14:paraId="1376500A" w14:textId="77777777" w:rsidR="00172F52" w:rsidRPr="00457FBD" w:rsidRDefault="00172F52" w:rsidP="00F4549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Using ABX in animals may affect their effectiveness in humans</w:t>
            </w:r>
          </w:p>
        </w:tc>
        <w:tc>
          <w:tcPr>
            <w:tcW w:w="851" w:type="dxa"/>
          </w:tcPr>
          <w:p w14:paraId="3CE93F23" w14:textId="77777777" w:rsidR="00172F52" w:rsidRPr="00457FBD" w:rsidRDefault="00172F52" w:rsidP="00F45497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2.96</w:t>
            </w:r>
          </w:p>
        </w:tc>
        <w:tc>
          <w:tcPr>
            <w:tcW w:w="850" w:type="dxa"/>
          </w:tcPr>
          <w:p w14:paraId="5B2801B2" w14:textId="77777777" w:rsidR="00172F52" w:rsidRPr="00457FBD" w:rsidRDefault="00172F52" w:rsidP="00F45497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3.00</w:t>
            </w:r>
          </w:p>
        </w:tc>
        <w:tc>
          <w:tcPr>
            <w:tcW w:w="851" w:type="dxa"/>
          </w:tcPr>
          <w:p w14:paraId="28D5FDA8" w14:textId="77777777" w:rsidR="00172F52" w:rsidRPr="00457FBD" w:rsidRDefault="00172F52" w:rsidP="00F45497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0.198</w:t>
            </w:r>
          </w:p>
        </w:tc>
      </w:tr>
    </w:tbl>
    <w:p w14:paraId="66F7C600" w14:textId="77777777" w:rsidR="00172F52" w:rsidRPr="00457FBD" w:rsidRDefault="00172F52" w:rsidP="00172F52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28B6B2B" w14:textId="77777777" w:rsidR="009B3A0D" w:rsidRPr="00457FBD" w:rsidRDefault="009B3A0D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  <w:sectPr w:rsidR="009B3A0D" w:rsidRPr="00457FBD">
          <w:pgSz w:w="11906" w:h="16838"/>
          <w:pgMar w:top="1440" w:right="1440" w:bottom="1440" w:left="1440" w:header="708" w:footer="708" w:gutter="0"/>
          <w:cols w:space="720"/>
        </w:sectPr>
      </w:pPr>
    </w:p>
    <w:p w14:paraId="23AC6970" w14:textId="2A017D5D" w:rsidR="009B3A0D" w:rsidRPr="00457FBD" w:rsidRDefault="009B3A0D" w:rsidP="009B3A0D">
      <w:pPr>
        <w:keepNext/>
        <w:pBdr>
          <w:top w:val="nil"/>
          <w:left w:val="nil"/>
          <w:bottom w:val="nil"/>
          <w:right w:val="nil"/>
          <w:between w:val="nil"/>
        </w:pBdr>
        <w:spacing w:after="200" w:line="240" w:lineRule="auto"/>
        <w:rPr>
          <w:rFonts w:ascii="Times New Roman" w:hAnsi="Times New Roman" w:cs="Times New Roman"/>
          <w:i/>
          <w:sz w:val="24"/>
          <w:szCs w:val="24"/>
        </w:rPr>
      </w:pPr>
      <w:r w:rsidRPr="00457FBD">
        <w:rPr>
          <w:rFonts w:ascii="Times New Roman" w:eastAsia="Times New Roman" w:hAnsi="Times New Roman" w:cs="Times New Roman"/>
          <w:i/>
          <w:sz w:val="24"/>
          <w:szCs w:val="24"/>
        </w:rPr>
        <w:lastRenderedPageBreak/>
        <w:t xml:space="preserve">Supplementary Table </w:t>
      </w:r>
      <w:r w:rsidRPr="00457FBD">
        <w:rPr>
          <w:rFonts w:ascii="Times New Roman" w:hAnsi="Times New Roman" w:cs="Times New Roman"/>
          <w:i/>
          <w:sz w:val="24"/>
          <w:szCs w:val="24"/>
        </w:rPr>
        <w:t xml:space="preserve">6: Mean, mode and standard deviation (SD) for 5-likert scale questions (1= Not important; 2=Slightly important; 3=Fairly important; 4=Important; 5 =Very important) for potential measures and key stakeholders to reduce excess use of antibiotics </w:t>
      </w:r>
    </w:p>
    <w:tbl>
      <w:tblPr>
        <w:tblStyle w:val="ab"/>
        <w:tblW w:w="892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6232"/>
        <w:gridCol w:w="851"/>
        <w:gridCol w:w="850"/>
        <w:gridCol w:w="993"/>
      </w:tblGrid>
      <w:tr w:rsidR="00457FBD" w:rsidRPr="00457FBD" w14:paraId="373C7C4D" w14:textId="77777777" w:rsidTr="00F45497">
        <w:trPr>
          <w:trHeight w:val="290"/>
        </w:trPr>
        <w:tc>
          <w:tcPr>
            <w:tcW w:w="6232" w:type="dxa"/>
          </w:tcPr>
          <w:p w14:paraId="2855B58C" w14:textId="77777777" w:rsidR="009B3A0D" w:rsidRPr="00457FBD" w:rsidRDefault="009B3A0D" w:rsidP="00F4549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tatement </w:t>
            </w:r>
          </w:p>
        </w:tc>
        <w:tc>
          <w:tcPr>
            <w:tcW w:w="851" w:type="dxa"/>
          </w:tcPr>
          <w:p w14:paraId="7B2276C0" w14:textId="77777777" w:rsidR="009B3A0D" w:rsidRPr="00457FBD" w:rsidRDefault="009B3A0D" w:rsidP="00F4549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850" w:type="dxa"/>
          </w:tcPr>
          <w:p w14:paraId="74329B1C" w14:textId="77777777" w:rsidR="009B3A0D" w:rsidRPr="00457FBD" w:rsidRDefault="009B3A0D" w:rsidP="00F4549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Mode</w:t>
            </w:r>
          </w:p>
        </w:tc>
        <w:tc>
          <w:tcPr>
            <w:tcW w:w="993" w:type="dxa"/>
          </w:tcPr>
          <w:p w14:paraId="547568A6" w14:textId="77777777" w:rsidR="009B3A0D" w:rsidRPr="00457FBD" w:rsidRDefault="009B3A0D" w:rsidP="00F4549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SD</w:t>
            </w:r>
          </w:p>
        </w:tc>
      </w:tr>
      <w:tr w:rsidR="00457FBD" w:rsidRPr="00457FBD" w14:paraId="1992C975" w14:textId="77777777" w:rsidTr="00F45497">
        <w:trPr>
          <w:trHeight w:val="290"/>
        </w:trPr>
        <w:tc>
          <w:tcPr>
            <w:tcW w:w="8926" w:type="dxa"/>
            <w:gridSpan w:val="4"/>
          </w:tcPr>
          <w:p w14:paraId="26796134" w14:textId="77777777" w:rsidR="009B3A0D" w:rsidRPr="00457FBD" w:rsidRDefault="009B3A0D" w:rsidP="00F45497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otential measures to control the excess use of Antibiotics/Antimicrobials</w:t>
            </w:r>
          </w:p>
        </w:tc>
      </w:tr>
      <w:tr w:rsidR="00457FBD" w:rsidRPr="00457FBD" w14:paraId="2EC99571" w14:textId="77777777" w:rsidTr="00F45497">
        <w:trPr>
          <w:trHeight w:val="290"/>
        </w:trPr>
        <w:tc>
          <w:tcPr>
            <w:tcW w:w="6232" w:type="dxa"/>
          </w:tcPr>
          <w:p w14:paraId="2F473E82" w14:textId="77777777" w:rsidR="009B3A0D" w:rsidRPr="00457FBD" w:rsidRDefault="009B3A0D" w:rsidP="00F4549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Improving animal housing</w:t>
            </w:r>
          </w:p>
        </w:tc>
        <w:tc>
          <w:tcPr>
            <w:tcW w:w="851" w:type="dxa"/>
          </w:tcPr>
          <w:p w14:paraId="5B35D31F" w14:textId="77777777" w:rsidR="009B3A0D" w:rsidRPr="00457FBD" w:rsidRDefault="009B3A0D" w:rsidP="00F45497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4.86</w:t>
            </w:r>
          </w:p>
        </w:tc>
        <w:tc>
          <w:tcPr>
            <w:tcW w:w="850" w:type="dxa"/>
          </w:tcPr>
          <w:p w14:paraId="3AF13A8F" w14:textId="77777777" w:rsidR="009B3A0D" w:rsidRPr="00457FBD" w:rsidRDefault="009B3A0D" w:rsidP="00F45497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5.00</w:t>
            </w:r>
          </w:p>
        </w:tc>
        <w:tc>
          <w:tcPr>
            <w:tcW w:w="993" w:type="dxa"/>
          </w:tcPr>
          <w:p w14:paraId="536041CF" w14:textId="77777777" w:rsidR="009B3A0D" w:rsidRPr="00457FBD" w:rsidRDefault="009B3A0D" w:rsidP="00F45497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0.405</w:t>
            </w:r>
          </w:p>
        </w:tc>
      </w:tr>
      <w:tr w:rsidR="00457FBD" w:rsidRPr="00457FBD" w14:paraId="5D31BB8B" w14:textId="77777777" w:rsidTr="00F45497">
        <w:trPr>
          <w:trHeight w:val="290"/>
        </w:trPr>
        <w:tc>
          <w:tcPr>
            <w:tcW w:w="6232" w:type="dxa"/>
          </w:tcPr>
          <w:p w14:paraId="0676D178" w14:textId="77777777" w:rsidR="009B3A0D" w:rsidRPr="00457FBD" w:rsidRDefault="009B3A0D" w:rsidP="00F4549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Eradicating diseases</w:t>
            </w:r>
          </w:p>
        </w:tc>
        <w:tc>
          <w:tcPr>
            <w:tcW w:w="851" w:type="dxa"/>
          </w:tcPr>
          <w:p w14:paraId="174E8BAA" w14:textId="77777777" w:rsidR="009B3A0D" w:rsidRPr="00457FBD" w:rsidRDefault="009B3A0D" w:rsidP="00F45497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4.92</w:t>
            </w:r>
          </w:p>
        </w:tc>
        <w:tc>
          <w:tcPr>
            <w:tcW w:w="850" w:type="dxa"/>
          </w:tcPr>
          <w:p w14:paraId="3B50AC89" w14:textId="77777777" w:rsidR="009B3A0D" w:rsidRPr="00457FBD" w:rsidRDefault="009B3A0D" w:rsidP="00F45497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5.00</w:t>
            </w:r>
          </w:p>
        </w:tc>
        <w:tc>
          <w:tcPr>
            <w:tcW w:w="993" w:type="dxa"/>
          </w:tcPr>
          <w:p w14:paraId="20F7CAF4" w14:textId="77777777" w:rsidR="009B3A0D" w:rsidRPr="00457FBD" w:rsidRDefault="009B3A0D" w:rsidP="00F45497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0.274</w:t>
            </w:r>
          </w:p>
        </w:tc>
      </w:tr>
      <w:tr w:rsidR="00457FBD" w:rsidRPr="00457FBD" w14:paraId="02F38619" w14:textId="77777777" w:rsidTr="00F45497">
        <w:trPr>
          <w:trHeight w:val="290"/>
        </w:trPr>
        <w:tc>
          <w:tcPr>
            <w:tcW w:w="6232" w:type="dxa"/>
          </w:tcPr>
          <w:p w14:paraId="57F4B995" w14:textId="77777777" w:rsidR="009B3A0D" w:rsidRPr="00457FBD" w:rsidRDefault="009B3A0D" w:rsidP="00F4549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Educating farmers</w:t>
            </w:r>
          </w:p>
        </w:tc>
        <w:tc>
          <w:tcPr>
            <w:tcW w:w="851" w:type="dxa"/>
          </w:tcPr>
          <w:p w14:paraId="62806D28" w14:textId="77777777" w:rsidR="009B3A0D" w:rsidRPr="00457FBD" w:rsidRDefault="009B3A0D" w:rsidP="00F45497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4.90</w:t>
            </w:r>
          </w:p>
        </w:tc>
        <w:tc>
          <w:tcPr>
            <w:tcW w:w="850" w:type="dxa"/>
          </w:tcPr>
          <w:p w14:paraId="73E8842D" w14:textId="77777777" w:rsidR="009B3A0D" w:rsidRPr="00457FBD" w:rsidRDefault="009B3A0D" w:rsidP="00F45497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5.00</w:t>
            </w:r>
          </w:p>
        </w:tc>
        <w:tc>
          <w:tcPr>
            <w:tcW w:w="993" w:type="dxa"/>
          </w:tcPr>
          <w:p w14:paraId="3A239AB9" w14:textId="77777777" w:rsidR="009B3A0D" w:rsidRPr="00457FBD" w:rsidRDefault="009B3A0D" w:rsidP="00F45497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0.303</w:t>
            </w:r>
          </w:p>
        </w:tc>
      </w:tr>
      <w:tr w:rsidR="00457FBD" w:rsidRPr="00457FBD" w14:paraId="1CB6761C" w14:textId="77777777" w:rsidTr="00F45497">
        <w:trPr>
          <w:trHeight w:val="290"/>
        </w:trPr>
        <w:tc>
          <w:tcPr>
            <w:tcW w:w="6232" w:type="dxa"/>
          </w:tcPr>
          <w:p w14:paraId="536C2D38" w14:textId="77777777" w:rsidR="009B3A0D" w:rsidRPr="00457FBD" w:rsidRDefault="009B3A0D" w:rsidP="00F4549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Restricting unnecessary treatment</w:t>
            </w:r>
          </w:p>
        </w:tc>
        <w:tc>
          <w:tcPr>
            <w:tcW w:w="851" w:type="dxa"/>
          </w:tcPr>
          <w:p w14:paraId="780FA9C4" w14:textId="77777777" w:rsidR="009B3A0D" w:rsidRPr="00457FBD" w:rsidRDefault="009B3A0D" w:rsidP="00F45497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4.88</w:t>
            </w:r>
          </w:p>
        </w:tc>
        <w:tc>
          <w:tcPr>
            <w:tcW w:w="850" w:type="dxa"/>
          </w:tcPr>
          <w:p w14:paraId="0BF0AEAE" w14:textId="77777777" w:rsidR="009B3A0D" w:rsidRPr="00457FBD" w:rsidRDefault="009B3A0D" w:rsidP="00F45497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5.00</w:t>
            </w:r>
          </w:p>
        </w:tc>
        <w:tc>
          <w:tcPr>
            <w:tcW w:w="993" w:type="dxa"/>
          </w:tcPr>
          <w:p w14:paraId="2B6A0109" w14:textId="77777777" w:rsidR="009B3A0D" w:rsidRPr="00457FBD" w:rsidRDefault="009B3A0D" w:rsidP="00F45497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0.328</w:t>
            </w:r>
          </w:p>
        </w:tc>
      </w:tr>
      <w:tr w:rsidR="00457FBD" w:rsidRPr="00457FBD" w14:paraId="709F3E64" w14:textId="77777777" w:rsidTr="00F45497">
        <w:trPr>
          <w:trHeight w:val="290"/>
        </w:trPr>
        <w:tc>
          <w:tcPr>
            <w:tcW w:w="6232" w:type="dxa"/>
          </w:tcPr>
          <w:p w14:paraId="1EDDE0B9" w14:textId="77777777" w:rsidR="009B3A0D" w:rsidRPr="00457FBD" w:rsidRDefault="009B3A0D" w:rsidP="00F4549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Providing continued education to vets/para-vets</w:t>
            </w:r>
          </w:p>
        </w:tc>
        <w:tc>
          <w:tcPr>
            <w:tcW w:w="851" w:type="dxa"/>
          </w:tcPr>
          <w:p w14:paraId="4102D6CC" w14:textId="77777777" w:rsidR="009B3A0D" w:rsidRPr="00457FBD" w:rsidRDefault="009B3A0D" w:rsidP="00F45497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4.90</w:t>
            </w:r>
          </w:p>
        </w:tc>
        <w:tc>
          <w:tcPr>
            <w:tcW w:w="850" w:type="dxa"/>
          </w:tcPr>
          <w:p w14:paraId="24F735CA" w14:textId="77777777" w:rsidR="009B3A0D" w:rsidRPr="00457FBD" w:rsidRDefault="009B3A0D" w:rsidP="00F45497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5.00</w:t>
            </w:r>
          </w:p>
        </w:tc>
        <w:tc>
          <w:tcPr>
            <w:tcW w:w="993" w:type="dxa"/>
          </w:tcPr>
          <w:p w14:paraId="3AD74C84" w14:textId="77777777" w:rsidR="009B3A0D" w:rsidRPr="00457FBD" w:rsidRDefault="009B3A0D" w:rsidP="00F45497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0.303</w:t>
            </w:r>
          </w:p>
        </w:tc>
      </w:tr>
      <w:tr w:rsidR="00457FBD" w:rsidRPr="00457FBD" w14:paraId="66EDF5AB" w14:textId="77777777" w:rsidTr="00F45497">
        <w:trPr>
          <w:trHeight w:val="290"/>
        </w:trPr>
        <w:tc>
          <w:tcPr>
            <w:tcW w:w="6232" w:type="dxa"/>
          </w:tcPr>
          <w:p w14:paraId="28296563" w14:textId="77777777" w:rsidR="009B3A0D" w:rsidRPr="00457FBD" w:rsidRDefault="009B3A0D" w:rsidP="00F4549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Introducing antibiotic use tax</w:t>
            </w:r>
          </w:p>
        </w:tc>
        <w:tc>
          <w:tcPr>
            <w:tcW w:w="851" w:type="dxa"/>
          </w:tcPr>
          <w:p w14:paraId="57233F89" w14:textId="77777777" w:rsidR="009B3A0D" w:rsidRPr="00457FBD" w:rsidRDefault="009B3A0D" w:rsidP="00F45497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3.14</w:t>
            </w:r>
          </w:p>
        </w:tc>
        <w:tc>
          <w:tcPr>
            <w:tcW w:w="850" w:type="dxa"/>
          </w:tcPr>
          <w:p w14:paraId="7E4949ED" w14:textId="77777777" w:rsidR="009B3A0D" w:rsidRPr="00457FBD" w:rsidRDefault="009B3A0D" w:rsidP="00F45497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3.00</w:t>
            </w:r>
          </w:p>
        </w:tc>
        <w:tc>
          <w:tcPr>
            <w:tcW w:w="993" w:type="dxa"/>
          </w:tcPr>
          <w:p w14:paraId="5CA5FD29" w14:textId="77777777" w:rsidR="009B3A0D" w:rsidRPr="00457FBD" w:rsidRDefault="009B3A0D" w:rsidP="00F45497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0.881</w:t>
            </w:r>
          </w:p>
        </w:tc>
      </w:tr>
      <w:tr w:rsidR="00457FBD" w:rsidRPr="00457FBD" w14:paraId="35E3EA77" w14:textId="77777777" w:rsidTr="00F45497">
        <w:trPr>
          <w:trHeight w:val="290"/>
        </w:trPr>
        <w:tc>
          <w:tcPr>
            <w:tcW w:w="6232" w:type="dxa"/>
          </w:tcPr>
          <w:p w14:paraId="51F690EA" w14:textId="77777777" w:rsidR="009B3A0D" w:rsidRPr="00457FBD" w:rsidRDefault="009B3A0D" w:rsidP="00F4549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Use of alternative therapy</w:t>
            </w:r>
          </w:p>
        </w:tc>
        <w:tc>
          <w:tcPr>
            <w:tcW w:w="851" w:type="dxa"/>
          </w:tcPr>
          <w:p w14:paraId="7B223B25" w14:textId="77777777" w:rsidR="009B3A0D" w:rsidRPr="00457FBD" w:rsidRDefault="009B3A0D" w:rsidP="00F45497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4.28</w:t>
            </w:r>
          </w:p>
        </w:tc>
        <w:tc>
          <w:tcPr>
            <w:tcW w:w="850" w:type="dxa"/>
          </w:tcPr>
          <w:p w14:paraId="6B43E7FC" w14:textId="77777777" w:rsidR="009B3A0D" w:rsidRPr="00457FBD" w:rsidRDefault="009B3A0D" w:rsidP="00F45497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4.00</w:t>
            </w:r>
          </w:p>
        </w:tc>
        <w:tc>
          <w:tcPr>
            <w:tcW w:w="993" w:type="dxa"/>
          </w:tcPr>
          <w:p w14:paraId="27279DF8" w14:textId="77777777" w:rsidR="009B3A0D" w:rsidRPr="00457FBD" w:rsidRDefault="009B3A0D" w:rsidP="00F45497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0.573</w:t>
            </w:r>
          </w:p>
        </w:tc>
      </w:tr>
      <w:tr w:rsidR="00457FBD" w:rsidRPr="00457FBD" w14:paraId="1CAD3962" w14:textId="77777777" w:rsidTr="00F45497">
        <w:trPr>
          <w:trHeight w:val="290"/>
        </w:trPr>
        <w:tc>
          <w:tcPr>
            <w:tcW w:w="6232" w:type="dxa"/>
          </w:tcPr>
          <w:p w14:paraId="03A6B9FD" w14:textId="0477CDC4" w:rsidR="009B3A0D" w:rsidRPr="00457FBD" w:rsidRDefault="009B3A0D" w:rsidP="00F4549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Prohibiting usage of AB</w:t>
            </w:r>
            <w:r w:rsidR="00F45497"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X</w:t>
            </w: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s growth promoters </w:t>
            </w:r>
          </w:p>
        </w:tc>
        <w:tc>
          <w:tcPr>
            <w:tcW w:w="851" w:type="dxa"/>
          </w:tcPr>
          <w:p w14:paraId="2E39E1D3" w14:textId="77777777" w:rsidR="009B3A0D" w:rsidRPr="00457FBD" w:rsidRDefault="009B3A0D" w:rsidP="00F45497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4.42</w:t>
            </w:r>
          </w:p>
        </w:tc>
        <w:tc>
          <w:tcPr>
            <w:tcW w:w="850" w:type="dxa"/>
          </w:tcPr>
          <w:p w14:paraId="7D9916FE" w14:textId="77777777" w:rsidR="009B3A0D" w:rsidRPr="00457FBD" w:rsidRDefault="009B3A0D" w:rsidP="00F45497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5.00</w:t>
            </w:r>
          </w:p>
        </w:tc>
        <w:tc>
          <w:tcPr>
            <w:tcW w:w="993" w:type="dxa"/>
          </w:tcPr>
          <w:p w14:paraId="75140914" w14:textId="77777777" w:rsidR="009B3A0D" w:rsidRPr="00457FBD" w:rsidRDefault="009B3A0D" w:rsidP="00F45497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0.785</w:t>
            </w:r>
          </w:p>
        </w:tc>
      </w:tr>
      <w:tr w:rsidR="00457FBD" w:rsidRPr="00457FBD" w14:paraId="72418F24" w14:textId="77777777" w:rsidTr="00F45497">
        <w:trPr>
          <w:trHeight w:val="290"/>
        </w:trPr>
        <w:tc>
          <w:tcPr>
            <w:tcW w:w="8926" w:type="dxa"/>
            <w:gridSpan w:val="4"/>
          </w:tcPr>
          <w:p w14:paraId="3C7F147B" w14:textId="77777777" w:rsidR="009B3A0D" w:rsidRPr="00457FBD" w:rsidRDefault="009B3A0D" w:rsidP="00F45497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he main/key stakeholders to control the excess use of Antibiotics/Antimicrobials</w:t>
            </w:r>
          </w:p>
        </w:tc>
      </w:tr>
      <w:tr w:rsidR="00457FBD" w:rsidRPr="00457FBD" w14:paraId="3998EAFD" w14:textId="77777777" w:rsidTr="00F45497">
        <w:trPr>
          <w:trHeight w:val="290"/>
        </w:trPr>
        <w:tc>
          <w:tcPr>
            <w:tcW w:w="6232" w:type="dxa"/>
          </w:tcPr>
          <w:p w14:paraId="581D5DD3" w14:textId="77777777" w:rsidR="009B3A0D" w:rsidRPr="00457FBD" w:rsidRDefault="009B3A0D" w:rsidP="00F4549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Central government</w:t>
            </w:r>
          </w:p>
        </w:tc>
        <w:tc>
          <w:tcPr>
            <w:tcW w:w="851" w:type="dxa"/>
          </w:tcPr>
          <w:p w14:paraId="79A54A54" w14:textId="77777777" w:rsidR="009B3A0D" w:rsidRPr="00457FBD" w:rsidRDefault="009B3A0D" w:rsidP="00F45497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4.88</w:t>
            </w:r>
          </w:p>
        </w:tc>
        <w:tc>
          <w:tcPr>
            <w:tcW w:w="850" w:type="dxa"/>
          </w:tcPr>
          <w:p w14:paraId="5521812F" w14:textId="77777777" w:rsidR="009B3A0D" w:rsidRPr="00457FBD" w:rsidRDefault="009B3A0D" w:rsidP="00F45497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5.00</w:t>
            </w:r>
          </w:p>
        </w:tc>
        <w:tc>
          <w:tcPr>
            <w:tcW w:w="993" w:type="dxa"/>
          </w:tcPr>
          <w:p w14:paraId="0165CDE8" w14:textId="77777777" w:rsidR="009B3A0D" w:rsidRPr="00457FBD" w:rsidRDefault="009B3A0D" w:rsidP="00F45497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0.385</w:t>
            </w:r>
          </w:p>
        </w:tc>
      </w:tr>
      <w:tr w:rsidR="00457FBD" w:rsidRPr="00457FBD" w14:paraId="18771FE9" w14:textId="77777777" w:rsidTr="00F45497">
        <w:trPr>
          <w:trHeight w:val="290"/>
        </w:trPr>
        <w:tc>
          <w:tcPr>
            <w:tcW w:w="6232" w:type="dxa"/>
          </w:tcPr>
          <w:p w14:paraId="3A7BBE1C" w14:textId="77777777" w:rsidR="009B3A0D" w:rsidRPr="00457FBD" w:rsidRDefault="009B3A0D" w:rsidP="00F4549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State government</w:t>
            </w:r>
          </w:p>
        </w:tc>
        <w:tc>
          <w:tcPr>
            <w:tcW w:w="851" w:type="dxa"/>
          </w:tcPr>
          <w:p w14:paraId="38390114" w14:textId="77777777" w:rsidR="009B3A0D" w:rsidRPr="00457FBD" w:rsidRDefault="009B3A0D" w:rsidP="00F45497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4.84</w:t>
            </w:r>
          </w:p>
        </w:tc>
        <w:tc>
          <w:tcPr>
            <w:tcW w:w="850" w:type="dxa"/>
          </w:tcPr>
          <w:p w14:paraId="7DEB2BFC" w14:textId="77777777" w:rsidR="009B3A0D" w:rsidRPr="00457FBD" w:rsidRDefault="009B3A0D" w:rsidP="00F45497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5.00</w:t>
            </w:r>
          </w:p>
        </w:tc>
        <w:tc>
          <w:tcPr>
            <w:tcW w:w="993" w:type="dxa"/>
          </w:tcPr>
          <w:p w14:paraId="42036CF1" w14:textId="77777777" w:rsidR="009B3A0D" w:rsidRPr="00457FBD" w:rsidRDefault="009B3A0D" w:rsidP="00F45497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0.370</w:t>
            </w:r>
          </w:p>
        </w:tc>
      </w:tr>
      <w:tr w:rsidR="00457FBD" w:rsidRPr="00457FBD" w14:paraId="579004E8" w14:textId="77777777" w:rsidTr="00F45497">
        <w:trPr>
          <w:trHeight w:val="290"/>
        </w:trPr>
        <w:tc>
          <w:tcPr>
            <w:tcW w:w="6232" w:type="dxa"/>
          </w:tcPr>
          <w:p w14:paraId="2D0FF6A0" w14:textId="77777777" w:rsidR="009B3A0D" w:rsidRPr="00457FBD" w:rsidRDefault="009B3A0D" w:rsidP="00F4549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Farmers</w:t>
            </w:r>
          </w:p>
        </w:tc>
        <w:tc>
          <w:tcPr>
            <w:tcW w:w="851" w:type="dxa"/>
          </w:tcPr>
          <w:p w14:paraId="58752ED1" w14:textId="77777777" w:rsidR="009B3A0D" w:rsidRPr="00457FBD" w:rsidRDefault="009B3A0D" w:rsidP="00F45497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4.24</w:t>
            </w:r>
          </w:p>
        </w:tc>
        <w:tc>
          <w:tcPr>
            <w:tcW w:w="850" w:type="dxa"/>
          </w:tcPr>
          <w:p w14:paraId="2291E7D6" w14:textId="77777777" w:rsidR="009B3A0D" w:rsidRPr="00457FBD" w:rsidRDefault="009B3A0D" w:rsidP="00F45497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5.00</w:t>
            </w:r>
          </w:p>
        </w:tc>
        <w:tc>
          <w:tcPr>
            <w:tcW w:w="993" w:type="dxa"/>
          </w:tcPr>
          <w:p w14:paraId="5277C366" w14:textId="77777777" w:rsidR="009B3A0D" w:rsidRPr="00457FBD" w:rsidRDefault="009B3A0D" w:rsidP="00F45497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0.847</w:t>
            </w:r>
          </w:p>
        </w:tc>
      </w:tr>
      <w:tr w:rsidR="00457FBD" w:rsidRPr="00457FBD" w14:paraId="3A88E542" w14:textId="77777777" w:rsidTr="00F45497">
        <w:trPr>
          <w:trHeight w:val="290"/>
        </w:trPr>
        <w:tc>
          <w:tcPr>
            <w:tcW w:w="6232" w:type="dxa"/>
          </w:tcPr>
          <w:p w14:paraId="4B1924DA" w14:textId="77777777" w:rsidR="009B3A0D" w:rsidRPr="00457FBD" w:rsidRDefault="009B3A0D" w:rsidP="00F4549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Veterinarians</w:t>
            </w:r>
          </w:p>
        </w:tc>
        <w:tc>
          <w:tcPr>
            <w:tcW w:w="851" w:type="dxa"/>
          </w:tcPr>
          <w:p w14:paraId="1EA7A09B" w14:textId="77777777" w:rsidR="009B3A0D" w:rsidRPr="00457FBD" w:rsidRDefault="009B3A0D" w:rsidP="00F45497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4.88</w:t>
            </w:r>
          </w:p>
        </w:tc>
        <w:tc>
          <w:tcPr>
            <w:tcW w:w="850" w:type="dxa"/>
          </w:tcPr>
          <w:p w14:paraId="1FC912E2" w14:textId="77777777" w:rsidR="009B3A0D" w:rsidRPr="00457FBD" w:rsidRDefault="009B3A0D" w:rsidP="00F45497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5.00</w:t>
            </w:r>
          </w:p>
        </w:tc>
        <w:tc>
          <w:tcPr>
            <w:tcW w:w="993" w:type="dxa"/>
          </w:tcPr>
          <w:p w14:paraId="7FE620E5" w14:textId="77777777" w:rsidR="009B3A0D" w:rsidRPr="00457FBD" w:rsidRDefault="009B3A0D" w:rsidP="00F45497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0.328</w:t>
            </w:r>
          </w:p>
        </w:tc>
      </w:tr>
      <w:tr w:rsidR="00457FBD" w:rsidRPr="00457FBD" w14:paraId="0CFA1C0A" w14:textId="77777777" w:rsidTr="00F45497">
        <w:trPr>
          <w:trHeight w:val="290"/>
        </w:trPr>
        <w:tc>
          <w:tcPr>
            <w:tcW w:w="6232" w:type="dxa"/>
          </w:tcPr>
          <w:p w14:paraId="30CFD664" w14:textId="77777777" w:rsidR="009B3A0D" w:rsidRPr="00457FBD" w:rsidRDefault="009B3A0D" w:rsidP="00F4549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ara-veterinarians </w:t>
            </w:r>
          </w:p>
        </w:tc>
        <w:tc>
          <w:tcPr>
            <w:tcW w:w="851" w:type="dxa"/>
          </w:tcPr>
          <w:p w14:paraId="306083C2" w14:textId="77777777" w:rsidR="009B3A0D" w:rsidRPr="00457FBD" w:rsidRDefault="009B3A0D" w:rsidP="00F45497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4.44</w:t>
            </w:r>
          </w:p>
        </w:tc>
        <w:tc>
          <w:tcPr>
            <w:tcW w:w="850" w:type="dxa"/>
          </w:tcPr>
          <w:p w14:paraId="01AB839F" w14:textId="77777777" w:rsidR="009B3A0D" w:rsidRPr="00457FBD" w:rsidRDefault="009B3A0D" w:rsidP="00F45497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5.00</w:t>
            </w:r>
          </w:p>
        </w:tc>
        <w:tc>
          <w:tcPr>
            <w:tcW w:w="993" w:type="dxa"/>
          </w:tcPr>
          <w:p w14:paraId="2BE50B95" w14:textId="77777777" w:rsidR="009B3A0D" w:rsidRPr="00457FBD" w:rsidRDefault="009B3A0D" w:rsidP="00F45497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0.577</w:t>
            </w:r>
          </w:p>
        </w:tc>
      </w:tr>
      <w:tr w:rsidR="00457FBD" w:rsidRPr="00457FBD" w14:paraId="07B5BFCF" w14:textId="77777777" w:rsidTr="00F45497">
        <w:trPr>
          <w:trHeight w:val="290"/>
        </w:trPr>
        <w:tc>
          <w:tcPr>
            <w:tcW w:w="6232" w:type="dxa"/>
          </w:tcPr>
          <w:p w14:paraId="72126BFE" w14:textId="77777777" w:rsidR="009B3A0D" w:rsidRPr="00457FBD" w:rsidRDefault="009B3A0D" w:rsidP="00F4549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harmaceutical companies </w:t>
            </w:r>
          </w:p>
        </w:tc>
        <w:tc>
          <w:tcPr>
            <w:tcW w:w="851" w:type="dxa"/>
          </w:tcPr>
          <w:p w14:paraId="47C5F099" w14:textId="77777777" w:rsidR="009B3A0D" w:rsidRPr="00457FBD" w:rsidRDefault="009B3A0D" w:rsidP="00F45497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3.98</w:t>
            </w:r>
          </w:p>
        </w:tc>
        <w:tc>
          <w:tcPr>
            <w:tcW w:w="850" w:type="dxa"/>
          </w:tcPr>
          <w:p w14:paraId="0FAC0B35" w14:textId="77777777" w:rsidR="009B3A0D" w:rsidRPr="00457FBD" w:rsidRDefault="009B3A0D" w:rsidP="00F45497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4.00</w:t>
            </w:r>
          </w:p>
        </w:tc>
        <w:tc>
          <w:tcPr>
            <w:tcW w:w="993" w:type="dxa"/>
          </w:tcPr>
          <w:p w14:paraId="563699C3" w14:textId="77777777" w:rsidR="009B3A0D" w:rsidRPr="00457FBD" w:rsidRDefault="009B3A0D" w:rsidP="00F45497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0.589</w:t>
            </w:r>
          </w:p>
        </w:tc>
      </w:tr>
      <w:tr w:rsidR="00457FBD" w:rsidRPr="00457FBD" w14:paraId="1E9020F8" w14:textId="77777777" w:rsidTr="00F45497">
        <w:trPr>
          <w:trHeight w:val="290"/>
        </w:trPr>
        <w:tc>
          <w:tcPr>
            <w:tcW w:w="6232" w:type="dxa"/>
          </w:tcPr>
          <w:p w14:paraId="628C263D" w14:textId="77777777" w:rsidR="009B3A0D" w:rsidRPr="00457FBD" w:rsidRDefault="009B3A0D" w:rsidP="00F4549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harmacies </w:t>
            </w:r>
          </w:p>
        </w:tc>
        <w:tc>
          <w:tcPr>
            <w:tcW w:w="851" w:type="dxa"/>
          </w:tcPr>
          <w:p w14:paraId="35A3DB49" w14:textId="77777777" w:rsidR="009B3A0D" w:rsidRPr="00457FBD" w:rsidRDefault="009B3A0D" w:rsidP="00F45497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3.92</w:t>
            </w:r>
          </w:p>
        </w:tc>
        <w:tc>
          <w:tcPr>
            <w:tcW w:w="850" w:type="dxa"/>
          </w:tcPr>
          <w:p w14:paraId="6A20534A" w14:textId="77777777" w:rsidR="009B3A0D" w:rsidRPr="00457FBD" w:rsidRDefault="009B3A0D" w:rsidP="00F45497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4.00</w:t>
            </w:r>
          </w:p>
        </w:tc>
        <w:tc>
          <w:tcPr>
            <w:tcW w:w="993" w:type="dxa"/>
          </w:tcPr>
          <w:p w14:paraId="75281A91" w14:textId="77777777" w:rsidR="009B3A0D" w:rsidRPr="00457FBD" w:rsidRDefault="009B3A0D" w:rsidP="00F45497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0.665</w:t>
            </w:r>
          </w:p>
        </w:tc>
      </w:tr>
      <w:tr w:rsidR="00457FBD" w:rsidRPr="00457FBD" w14:paraId="34352F2F" w14:textId="77777777" w:rsidTr="00F45497">
        <w:trPr>
          <w:trHeight w:val="290"/>
        </w:trPr>
        <w:tc>
          <w:tcPr>
            <w:tcW w:w="6232" w:type="dxa"/>
          </w:tcPr>
          <w:p w14:paraId="1A4D79FA" w14:textId="77777777" w:rsidR="009B3A0D" w:rsidRPr="00457FBD" w:rsidRDefault="009B3A0D" w:rsidP="00F4549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Veterinary products shops</w:t>
            </w:r>
          </w:p>
        </w:tc>
        <w:tc>
          <w:tcPr>
            <w:tcW w:w="851" w:type="dxa"/>
          </w:tcPr>
          <w:p w14:paraId="294D21EC" w14:textId="77777777" w:rsidR="009B3A0D" w:rsidRPr="00457FBD" w:rsidRDefault="009B3A0D" w:rsidP="00F45497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3.90</w:t>
            </w:r>
          </w:p>
        </w:tc>
        <w:tc>
          <w:tcPr>
            <w:tcW w:w="850" w:type="dxa"/>
          </w:tcPr>
          <w:p w14:paraId="0F1B13C2" w14:textId="77777777" w:rsidR="009B3A0D" w:rsidRPr="00457FBD" w:rsidRDefault="009B3A0D" w:rsidP="00F45497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4.00</w:t>
            </w:r>
          </w:p>
        </w:tc>
        <w:tc>
          <w:tcPr>
            <w:tcW w:w="993" w:type="dxa"/>
          </w:tcPr>
          <w:p w14:paraId="1CD1B5B9" w14:textId="77777777" w:rsidR="009B3A0D" w:rsidRPr="00457FBD" w:rsidRDefault="009B3A0D" w:rsidP="00F45497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0.814</w:t>
            </w:r>
          </w:p>
        </w:tc>
      </w:tr>
      <w:tr w:rsidR="00457FBD" w:rsidRPr="00457FBD" w14:paraId="52596809" w14:textId="77777777" w:rsidTr="00F45497">
        <w:trPr>
          <w:trHeight w:val="290"/>
        </w:trPr>
        <w:tc>
          <w:tcPr>
            <w:tcW w:w="6232" w:type="dxa"/>
          </w:tcPr>
          <w:p w14:paraId="775FE1A8" w14:textId="77777777" w:rsidR="009B3A0D" w:rsidRPr="00457FBD" w:rsidRDefault="009B3A0D" w:rsidP="00F4549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Dairy or meat retail shops</w:t>
            </w:r>
          </w:p>
        </w:tc>
        <w:tc>
          <w:tcPr>
            <w:tcW w:w="851" w:type="dxa"/>
          </w:tcPr>
          <w:p w14:paraId="3460E417" w14:textId="77777777" w:rsidR="009B3A0D" w:rsidRPr="00457FBD" w:rsidRDefault="009B3A0D" w:rsidP="00F45497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3.84</w:t>
            </w:r>
          </w:p>
        </w:tc>
        <w:tc>
          <w:tcPr>
            <w:tcW w:w="850" w:type="dxa"/>
          </w:tcPr>
          <w:p w14:paraId="041B1C27" w14:textId="77777777" w:rsidR="009B3A0D" w:rsidRPr="00457FBD" w:rsidRDefault="009B3A0D" w:rsidP="00F45497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4.00</w:t>
            </w:r>
          </w:p>
        </w:tc>
        <w:tc>
          <w:tcPr>
            <w:tcW w:w="993" w:type="dxa"/>
          </w:tcPr>
          <w:p w14:paraId="1F13B6D2" w14:textId="77777777" w:rsidR="009B3A0D" w:rsidRPr="00457FBD" w:rsidRDefault="009B3A0D" w:rsidP="00F45497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1.131</w:t>
            </w:r>
          </w:p>
        </w:tc>
      </w:tr>
      <w:tr w:rsidR="00457FBD" w:rsidRPr="00457FBD" w14:paraId="54CAC5A9" w14:textId="77777777" w:rsidTr="00F45497">
        <w:trPr>
          <w:trHeight w:val="290"/>
        </w:trPr>
        <w:tc>
          <w:tcPr>
            <w:tcW w:w="6232" w:type="dxa"/>
          </w:tcPr>
          <w:p w14:paraId="4AF901A1" w14:textId="77777777" w:rsidR="009B3A0D" w:rsidRPr="00457FBD" w:rsidRDefault="009B3A0D" w:rsidP="00F4549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Livestock product exporters</w:t>
            </w:r>
          </w:p>
        </w:tc>
        <w:tc>
          <w:tcPr>
            <w:tcW w:w="851" w:type="dxa"/>
          </w:tcPr>
          <w:p w14:paraId="4DC04798" w14:textId="77777777" w:rsidR="009B3A0D" w:rsidRPr="00457FBD" w:rsidRDefault="009B3A0D" w:rsidP="00F45497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3.90</w:t>
            </w:r>
          </w:p>
        </w:tc>
        <w:tc>
          <w:tcPr>
            <w:tcW w:w="850" w:type="dxa"/>
          </w:tcPr>
          <w:p w14:paraId="64875E58" w14:textId="77777777" w:rsidR="009B3A0D" w:rsidRPr="00457FBD" w:rsidRDefault="009B3A0D" w:rsidP="00F45497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4.00</w:t>
            </w:r>
          </w:p>
        </w:tc>
        <w:tc>
          <w:tcPr>
            <w:tcW w:w="993" w:type="dxa"/>
          </w:tcPr>
          <w:p w14:paraId="383B44CA" w14:textId="77777777" w:rsidR="009B3A0D" w:rsidRPr="00457FBD" w:rsidRDefault="009B3A0D" w:rsidP="00F45497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1.093</w:t>
            </w:r>
          </w:p>
        </w:tc>
      </w:tr>
      <w:tr w:rsidR="009B3A0D" w:rsidRPr="00457FBD" w14:paraId="2D228702" w14:textId="77777777" w:rsidTr="00F45497">
        <w:trPr>
          <w:trHeight w:val="290"/>
        </w:trPr>
        <w:tc>
          <w:tcPr>
            <w:tcW w:w="6232" w:type="dxa"/>
          </w:tcPr>
          <w:p w14:paraId="020DBACA" w14:textId="77777777" w:rsidR="009B3A0D" w:rsidRPr="00457FBD" w:rsidRDefault="009B3A0D" w:rsidP="00F4549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onsumers </w:t>
            </w:r>
          </w:p>
        </w:tc>
        <w:tc>
          <w:tcPr>
            <w:tcW w:w="851" w:type="dxa"/>
          </w:tcPr>
          <w:p w14:paraId="63C39B6A" w14:textId="77777777" w:rsidR="009B3A0D" w:rsidRPr="00457FBD" w:rsidRDefault="009B3A0D" w:rsidP="00F45497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4.30</w:t>
            </w:r>
          </w:p>
        </w:tc>
        <w:tc>
          <w:tcPr>
            <w:tcW w:w="850" w:type="dxa"/>
          </w:tcPr>
          <w:p w14:paraId="622E2F03" w14:textId="77777777" w:rsidR="009B3A0D" w:rsidRPr="00457FBD" w:rsidRDefault="009B3A0D" w:rsidP="00F45497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4.00</w:t>
            </w:r>
          </w:p>
        </w:tc>
        <w:tc>
          <w:tcPr>
            <w:tcW w:w="993" w:type="dxa"/>
          </w:tcPr>
          <w:p w14:paraId="20CE8073" w14:textId="77777777" w:rsidR="009B3A0D" w:rsidRPr="00457FBD" w:rsidRDefault="009B3A0D" w:rsidP="00F45497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7FBD">
              <w:rPr>
                <w:rFonts w:ascii="Times New Roman" w:eastAsia="Times New Roman" w:hAnsi="Times New Roman" w:cs="Times New Roman"/>
                <w:sz w:val="24"/>
                <w:szCs w:val="24"/>
              </w:rPr>
              <w:t>0.839</w:t>
            </w:r>
          </w:p>
        </w:tc>
      </w:tr>
    </w:tbl>
    <w:p w14:paraId="20A2194B" w14:textId="77777777" w:rsidR="009B3A0D" w:rsidRPr="00457FBD" w:rsidRDefault="009B3A0D" w:rsidP="009B3A0D">
      <w:pPr>
        <w:pBdr>
          <w:top w:val="nil"/>
          <w:left w:val="nil"/>
          <w:bottom w:val="nil"/>
          <w:right w:val="nil"/>
          <w:between w:val="nil"/>
        </w:pBdr>
        <w:spacing w:after="200" w:line="240" w:lineRule="auto"/>
        <w:rPr>
          <w:rFonts w:ascii="Times New Roman" w:eastAsia="Times New Roman" w:hAnsi="Times New Roman" w:cs="Times New Roman"/>
          <w:i/>
          <w:sz w:val="24"/>
          <w:szCs w:val="24"/>
        </w:rPr>
      </w:pPr>
    </w:p>
    <w:p w14:paraId="2F96C0A7" w14:textId="51AE3823" w:rsidR="00172F52" w:rsidRPr="00457FBD" w:rsidRDefault="00172F52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sectPr w:rsidR="00172F52" w:rsidRPr="00457FBD">
      <w:pgSz w:w="11906" w:h="16838"/>
      <w:pgMar w:top="1440" w:right="1440" w:bottom="1440" w:left="1440" w:header="708" w:footer="708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01B5A57" w14:textId="77777777" w:rsidR="00815361" w:rsidRDefault="00815361">
      <w:pPr>
        <w:spacing w:after="0" w:line="240" w:lineRule="auto"/>
      </w:pPr>
      <w:r>
        <w:separator/>
      </w:r>
    </w:p>
  </w:endnote>
  <w:endnote w:type="continuationSeparator" w:id="0">
    <w:p w14:paraId="2E0B0423" w14:textId="77777777" w:rsidR="00815361" w:rsidRDefault="0081536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F3D6CE" w14:textId="77777777" w:rsidR="00815361" w:rsidRDefault="00815361">
      <w:pPr>
        <w:spacing w:after="0" w:line="240" w:lineRule="auto"/>
      </w:pPr>
      <w:r>
        <w:separator/>
      </w:r>
    </w:p>
  </w:footnote>
  <w:footnote w:type="continuationSeparator" w:id="0">
    <w:p w14:paraId="5F35284E" w14:textId="77777777" w:rsidR="00815361" w:rsidRDefault="0081536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79472E"/>
    <w:multiLevelType w:val="multilevel"/>
    <w:tmpl w:val="DD1ACDB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11093B0E"/>
    <w:multiLevelType w:val="hybridMultilevel"/>
    <w:tmpl w:val="1A36DC1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2512BA4"/>
    <w:multiLevelType w:val="hybridMultilevel"/>
    <w:tmpl w:val="09B8290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3D565B2"/>
    <w:multiLevelType w:val="hybridMultilevel"/>
    <w:tmpl w:val="6CECF21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541731D"/>
    <w:multiLevelType w:val="multilevel"/>
    <w:tmpl w:val="F548766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5" w15:restartNumberingAfterBreak="0">
    <w:nsid w:val="61873D39"/>
    <w:multiLevelType w:val="hybridMultilevel"/>
    <w:tmpl w:val="61567496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B85630C"/>
    <w:multiLevelType w:val="multilevel"/>
    <w:tmpl w:val="0652F97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4"/>
  </w:num>
  <w:num w:numId="2">
    <w:abstractNumId w:val="1"/>
  </w:num>
  <w:num w:numId="3">
    <w:abstractNumId w:val="2"/>
  </w:num>
  <w:num w:numId="4">
    <w:abstractNumId w:val="3"/>
  </w:num>
  <w:num w:numId="5">
    <w:abstractNumId w:val="0"/>
  </w:num>
  <w:num w:numId="6">
    <w:abstractNumId w:val="6"/>
  </w:num>
  <w:num w:numId="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Harvar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sw9w0dde7ep0edew09tvfvvswztxas5pars9&quot;&gt;Vet KAP&lt;record-ids&gt;&lt;item&gt;1&lt;/item&gt;&lt;item&gt;2&lt;/item&gt;&lt;item&gt;3&lt;/item&gt;&lt;item&gt;4&lt;/item&gt;&lt;item&gt;5&lt;/item&gt;&lt;item&gt;6&lt;/item&gt;&lt;item&gt;7&lt;/item&gt;&lt;item&gt;9&lt;/item&gt;&lt;item&gt;10&lt;/item&gt;&lt;item&gt;11&lt;/item&gt;&lt;item&gt;12&lt;/item&gt;&lt;item&gt;13&lt;/item&gt;&lt;item&gt;14&lt;/item&gt;&lt;item&gt;15&lt;/item&gt;&lt;item&gt;16&lt;/item&gt;&lt;item&gt;18&lt;/item&gt;&lt;item&gt;22&lt;/item&gt;&lt;item&gt;25&lt;/item&gt;&lt;item&gt;31&lt;/item&gt;&lt;item&gt;38&lt;/item&gt;&lt;item&gt;39&lt;/item&gt;&lt;item&gt;40&lt;/item&gt;&lt;item&gt;45&lt;/item&gt;&lt;item&gt;47&lt;/item&gt;&lt;item&gt;49&lt;/item&gt;&lt;item&gt;50&lt;/item&gt;&lt;item&gt;51&lt;/item&gt;&lt;item&gt;52&lt;/item&gt;&lt;item&gt;53&lt;/item&gt;&lt;/record-ids&gt;&lt;/item&gt;&lt;/Libraries&gt;"/>
  </w:docVars>
  <w:rsids>
    <w:rsidRoot w:val="0032247C"/>
    <w:rsid w:val="00003F1B"/>
    <w:rsid w:val="0000742F"/>
    <w:rsid w:val="00014172"/>
    <w:rsid w:val="0001500C"/>
    <w:rsid w:val="0002183D"/>
    <w:rsid w:val="00023E8D"/>
    <w:rsid w:val="00024208"/>
    <w:rsid w:val="00024466"/>
    <w:rsid w:val="00026BA5"/>
    <w:rsid w:val="00037102"/>
    <w:rsid w:val="00043AF2"/>
    <w:rsid w:val="00046149"/>
    <w:rsid w:val="00051A8C"/>
    <w:rsid w:val="00052CFA"/>
    <w:rsid w:val="000540DC"/>
    <w:rsid w:val="00055844"/>
    <w:rsid w:val="000616E2"/>
    <w:rsid w:val="00064444"/>
    <w:rsid w:val="00065CEF"/>
    <w:rsid w:val="00066D29"/>
    <w:rsid w:val="00067CB1"/>
    <w:rsid w:val="0007727A"/>
    <w:rsid w:val="0008033A"/>
    <w:rsid w:val="00080560"/>
    <w:rsid w:val="0008092C"/>
    <w:rsid w:val="000821A1"/>
    <w:rsid w:val="000834DB"/>
    <w:rsid w:val="00083B6A"/>
    <w:rsid w:val="00085C24"/>
    <w:rsid w:val="00090707"/>
    <w:rsid w:val="00090897"/>
    <w:rsid w:val="00091EEE"/>
    <w:rsid w:val="00095722"/>
    <w:rsid w:val="00096C21"/>
    <w:rsid w:val="000A4B23"/>
    <w:rsid w:val="000B1178"/>
    <w:rsid w:val="000B333D"/>
    <w:rsid w:val="000B4A39"/>
    <w:rsid w:val="000B6E2D"/>
    <w:rsid w:val="000C1653"/>
    <w:rsid w:val="000C202D"/>
    <w:rsid w:val="000C21D3"/>
    <w:rsid w:val="000C4757"/>
    <w:rsid w:val="000C5D8D"/>
    <w:rsid w:val="000C6D00"/>
    <w:rsid w:val="000D2390"/>
    <w:rsid w:val="000E10B9"/>
    <w:rsid w:val="000E3C77"/>
    <w:rsid w:val="000E5726"/>
    <w:rsid w:val="000F3CFE"/>
    <w:rsid w:val="00104B17"/>
    <w:rsid w:val="00106B09"/>
    <w:rsid w:val="00111A27"/>
    <w:rsid w:val="00112B0F"/>
    <w:rsid w:val="00112F9A"/>
    <w:rsid w:val="001138E7"/>
    <w:rsid w:val="00120307"/>
    <w:rsid w:val="001216DA"/>
    <w:rsid w:val="00122B71"/>
    <w:rsid w:val="00123991"/>
    <w:rsid w:val="00123F07"/>
    <w:rsid w:val="00132E7E"/>
    <w:rsid w:val="00137617"/>
    <w:rsid w:val="00143622"/>
    <w:rsid w:val="00146BBF"/>
    <w:rsid w:val="00147C8E"/>
    <w:rsid w:val="00152CDC"/>
    <w:rsid w:val="0015321A"/>
    <w:rsid w:val="0015485B"/>
    <w:rsid w:val="00156339"/>
    <w:rsid w:val="00161725"/>
    <w:rsid w:val="001630DA"/>
    <w:rsid w:val="00164352"/>
    <w:rsid w:val="0016570E"/>
    <w:rsid w:val="00165B8F"/>
    <w:rsid w:val="001664A0"/>
    <w:rsid w:val="0017097D"/>
    <w:rsid w:val="00172F52"/>
    <w:rsid w:val="00180391"/>
    <w:rsid w:val="0018326A"/>
    <w:rsid w:val="00183661"/>
    <w:rsid w:val="001863AE"/>
    <w:rsid w:val="0018764A"/>
    <w:rsid w:val="00187AB1"/>
    <w:rsid w:val="00190F2D"/>
    <w:rsid w:val="00191447"/>
    <w:rsid w:val="0019235F"/>
    <w:rsid w:val="001940A3"/>
    <w:rsid w:val="001A047D"/>
    <w:rsid w:val="001A1473"/>
    <w:rsid w:val="001A3A1C"/>
    <w:rsid w:val="001A3F0E"/>
    <w:rsid w:val="001A71E2"/>
    <w:rsid w:val="001B1D4E"/>
    <w:rsid w:val="001B2104"/>
    <w:rsid w:val="001B231B"/>
    <w:rsid w:val="001B4AE0"/>
    <w:rsid w:val="001B4D73"/>
    <w:rsid w:val="001C1157"/>
    <w:rsid w:val="001C6A49"/>
    <w:rsid w:val="001C73FE"/>
    <w:rsid w:val="001D2C11"/>
    <w:rsid w:val="001D2C99"/>
    <w:rsid w:val="001D45FA"/>
    <w:rsid w:val="001E0D75"/>
    <w:rsid w:val="001E2078"/>
    <w:rsid w:val="001E64EB"/>
    <w:rsid w:val="001E6AE6"/>
    <w:rsid w:val="001F0C3A"/>
    <w:rsid w:val="001F10B2"/>
    <w:rsid w:val="001F3082"/>
    <w:rsid w:val="001F580A"/>
    <w:rsid w:val="002022EA"/>
    <w:rsid w:val="0020585B"/>
    <w:rsid w:val="00206A35"/>
    <w:rsid w:val="00210942"/>
    <w:rsid w:val="002110ED"/>
    <w:rsid w:val="00211202"/>
    <w:rsid w:val="00211EC3"/>
    <w:rsid w:val="00215B0B"/>
    <w:rsid w:val="002165FF"/>
    <w:rsid w:val="00216B11"/>
    <w:rsid w:val="00216D1B"/>
    <w:rsid w:val="00221C9F"/>
    <w:rsid w:val="00223ED1"/>
    <w:rsid w:val="00226C90"/>
    <w:rsid w:val="00227EE8"/>
    <w:rsid w:val="00231AFF"/>
    <w:rsid w:val="00232E6B"/>
    <w:rsid w:val="00234882"/>
    <w:rsid w:val="00234B02"/>
    <w:rsid w:val="00234B25"/>
    <w:rsid w:val="00236B4E"/>
    <w:rsid w:val="00240D25"/>
    <w:rsid w:val="0024310C"/>
    <w:rsid w:val="00244DD4"/>
    <w:rsid w:val="00246A5C"/>
    <w:rsid w:val="002477F2"/>
    <w:rsid w:val="00247844"/>
    <w:rsid w:val="00250E8E"/>
    <w:rsid w:val="00262B35"/>
    <w:rsid w:val="00265EC0"/>
    <w:rsid w:val="00271093"/>
    <w:rsid w:val="00276324"/>
    <w:rsid w:val="0027781D"/>
    <w:rsid w:val="002778CA"/>
    <w:rsid w:val="0028033B"/>
    <w:rsid w:val="00281830"/>
    <w:rsid w:val="00283C21"/>
    <w:rsid w:val="00287186"/>
    <w:rsid w:val="002871B2"/>
    <w:rsid w:val="00287A78"/>
    <w:rsid w:val="0029276F"/>
    <w:rsid w:val="00294988"/>
    <w:rsid w:val="002961AD"/>
    <w:rsid w:val="0029762E"/>
    <w:rsid w:val="002A5E3E"/>
    <w:rsid w:val="002A6FEB"/>
    <w:rsid w:val="002B02BB"/>
    <w:rsid w:val="002B039F"/>
    <w:rsid w:val="002B08B9"/>
    <w:rsid w:val="002B0BB5"/>
    <w:rsid w:val="002B169D"/>
    <w:rsid w:val="002B612A"/>
    <w:rsid w:val="002B7376"/>
    <w:rsid w:val="002C0844"/>
    <w:rsid w:val="002C2332"/>
    <w:rsid w:val="002C2D9B"/>
    <w:rsid w:val="002C7F35"/>
    <w:rsid w:val="002D3331"/>
    <w:rsid w:val="002D4918"/>
    <w:rsid w:val="002D4DA3"/>
    <w:rsid w:val="002D678D"/>
    <w:rsid w:val="002E1A9D"/>
    <w:rsid w:val="002E3A22"/>
    <w:rsid w:val="002E68CC"/>
    <w:rsid w:val="002E6B2C"/>
    <w:rsid w:val="002F070E"/>
    <w:rsid w:val="002F1282"/>
    <w:rsid w:val="002F2BB5"/>
    <w:rsid w:val="002F5456"/>
    <w:rsid w:val="00301895"/>
    <w:rsid w:val="003078A0"/>
    <w:rsid w:val="00311845"/>
    <w:rsid w:val="00316E34"/>
    <w:rsid w:val="0032247C"/>
    <w:rsid w:val="003326D3"/>
    <w:rsid w:val="00334A11"/>
    <w:rsid w:val="003358D5"/>
    <w:rsid w:val="003363B6"/>
    <w:rsid w:val="003363B9"/>
    <w:rsid w:val="00344090"/>
    <w:rsid w:val="00344303"/>
    <w:rsid w:val="0034557B"/>
    <w:rsid w:val="003509DC"/>
    <w:rsid w:val="00352D33"/>
    <w:rsid w:val="003704D5"/>
    <w:rsid w:val="00370B18"/>
    <w:rsid w:val="00371932"/>
    <w:rsid w:val="00376251"/>
    <w:rsid w:val="003818D1"/>
    <w:rsid w:val="00391658"/>
    <w:rsid w:val="0039741F"/>
    <w:rsid w:val="003A0365"/>
    <w:rsid w:val="003A443D"/>
    <w:rsid w:val="003A6BA6"/>
    <w:rsid w:val="003A7C2B"/>
    <w:rsid w:val="003B4C55"/>
    <w:rsid w:val="003B7B56"/>
    <w:rsid w:val="003C128B"/>
    <w:rsid w:val="003C26EC"/>
    <w:rsid w:val="003C7431"/>
    <w:rsid w:val="003D245C"/>
    <w:rsid w:val="003D4049"/>
    <w:rsid w:val="003D6501"/>
    <w:rsid w:val="003D6EC7"/>
    <w:rsid w:val="003E07F1"/>
    <w:rsid w:val="003E2E4B"/>
    <w:rsid w:val="003E4BF7"/>
    <w:rsid w:val="003E7AB7"/>
    <w:rsid w:val="00400933"/>
    <w:rsid w:val="00414241"/>
    <w:rsid w:val="00415A49"/>
    <w:rsid w:val="00416897"/>
    <w:rsid w:val="004242DD"/>
    <w:rsid w:val="0042473C"/>
    <w:rsid w:val="00426E3E"/>
    <w:rsid w:val="00430409"/>
    <w:rsid w:val="004307C7"/>
    <w:rsid w:val="004309E1"/>
    <w:rsid w:val="00431ED8"/>
    <w:rsid w:val="004328FE"/>
    <w:rsid w:val="00432C8A"/>
    <w:rsid w:val="0043304A"/>
    <w:rsid w:val="00433D49"/>
    <w:rsid w:val="00444370"/>
    <w:rsid w:val="00447711"/>
    <w:rsid w:val="0045358B"/>
    <w:rsid w:val="00457FBD"/>
    <w:rsid w:val="004608DB"/>
    <w:rsid w:val="00462C9D"/>
    <w:rsid w:val="0047063C"/>
    <w:rsid w:val="00474BE6"/>
    <w:rsid w:val="00475B3E"/>
    <w:rsid w:val="00482331"/>
    <w:rsid w:val="00482469"/>
    <w:rsid w:val="00484467"/>
    <w:rsid w:val="004912CE"/>
    <w:rsid w:val="004923E9"/>
    <w:rsid w:val="00493EBA"/>
    <w:rsid w:val="0049450E"/>
    <w:rsid w:val="00495FF8"/>
    <w:rsid w:val="004979D0"/>
    <w:rsid w:val="004A3E32"/>
    <w:rsid w:val="004B294D"/>
    <w:rsid w:val="004B529B"/>
    <w:rsid w:val="004B78A9"/>
    <w:rsid w:val="004C2270"/>
    <w:rsid w:val="004C25E6"/>
    <w:rsid w:val="004C6577"/>
    <w:rsid w:val="004D1CF8"/>
    <w:rsid w:val="004D1DED"/>
    <w:rsid w:val="004D27C4"/>
    <w:rsid w:val="004D40AF"/>
    <w:rsid w:val="004D5DE3"/>
    <w:rsid w:val="004E05C2"/>
    <w:rsid w:val="004E08F7"/>
    <w:rsid w:val="004E130B"/>
    <w:rsid w:val="004E4361"/>
    <w:rsid w:val="004E5EBF"/>
    <w:rsid w:val="004E60EE"/>
    <w:rsid w:val="004E6187"/>
    <w:rsid w:val="004F0A6E"/>
    <w:rsid w:val="004F1E2F"/>
    <w:rsid w:val="0050307D"/>
    <w:rsid w:val="0050462D"/>
    <w:rsid w:val="005046D2"/>
    <w:rsid w:val="005109BE"/>
    <w:rsid w:val="00513B80"/>
    <w:rsid w:val="005149F0"/>
    <w:rsid w:val="005159DA"/>
    <w:rsid w:val="005160F1"/>
    <w:rsid w:val="00520EAE"/>
    <w:rsid w:val="005211F0"/>
    <w:rsid w:val="005220E9"/>
    <w:rsid w:val="0052388C"/>
    <w:rsid w:val="00525440"/>
    <w:rsid w:val="0052654D"/>
    <w:rsid w:val="0053053A"/>
    <w:rsid w:val="00535B0B"/>
    <w:rsid w:val="00535FAB"/>
    <w:rsid w:val="005373B3"/>
    <w:rsid w:val="00541A6F"/>
    <w:rsid w:val="0055167C"/>
    <w:rsid w:val="00552F4E"/>
    <w:rsid w:val="00556458"/>
    <w:rsid w:val="0057005B"/>
    <w:rsid w:val="00571613"/>
    <w:rsid w:val="00574AF5"/>
    <w:rsid w:val="0058017D"/>
    <w:rsid w:val="0058130B"/>
    <w:rsid w:val="00581692"/>
    <w:rsid w:val="00582EFC"/>
    <w:rsid w:val="00586660"/>
    <w:rsid w:val="00587841"/>
    <w:rsid w:val="00593C65"/>
    <w:rsid w:val="00594ED8"/>
    <w:rsid w:val="005962E1"/>
    <w:rsid w:val="005A0878"/>
    <w:rsid w:val="005A4676"/>
    <w:rsid w:val="005A5AB1"/>
    <w:rsid w:val="005B4CA9"/>
    <w:rsid w:val="005B4D35"/>
    <w:rsid w:val="005B58B1"/>
    <w:rsid w:val="005C7251"/>
    <w:rsid w:val="005D25FA"/>
    <w:rsid w:val="005D2817"/>
    <w:rsid w:val="005E3CE3"/>
    <w:rsid w:val="005E52C6"/>
    <w:rsid w:val="005E5B1A"/>
    <w:rsid w:val="005F29F6"/>
    <w:rsid w:val="005F33A5"/>
    <w:rsid w:val="005F7EC3"/>
    <w:rsid w:val="00602EC8"/>
    <w:rsid w:val="00605977"/>
    <w:rsid w:val="006068D7"/>
    <w:rsid w:val="006069B0"/>
    <w:rsid w:val="0061211E"/>
    <w:rsid w:val="00612749"/>
    <w:rsid w:val="00613779"/>
    <w:rsid w:val="00613D35"/>
    <w:rsid w:val="0062694F"/>
    <w:rsid w:val="0063151C"/>
    <w:rsid w:val="00634518"/>
    <w:rsid w:val="00636AFD"/>
    <w:rsid w:val="0063716A"/>
    <w:rsid w:val="0064238D"/>
    <w:rsid w:val="0064285F"/>
    <w:rsid w:val="00642B8E"/>
    <w:rsid w:val="006433F9"/>
    <w:rsid w:val="00644050"/>
    <w:rsid w:val="00644056"/>
    <w:rsid w:val="006476EC"/>
    <w:rsid w:val="00651C72"/>
    <w:rsid w:val="00660C9A"/>
    <w:rsid w:val="006616CF"/>
    <w:rsid w:val="00661B2D"/>
    <w:rsid w:val="00661FE8"/>
    <w:rsid w:val="006647F0"/>
    <w:rsid w:val="00666B4F"/>
    <w:rsid w:val="006675C5"/>
    <w:rsid w:val="00670FFD"/>
    <w:rsid w:val="00671E9D"/>
    <w:rsid w:val="006729BD"/>
    <w:rsid w:val="00673F16"/>
    <w:rsid w:val="00676BD5"/>
    <w:rsid w:val="00677818"/>
    <w:rsid w:val="00680CDC"/>
    <w:rsid w:val="00681318"/>
    <w:rsid w:val="0068236E"/>
    <w:rsid w:val="00682A61"/>
    <w:rsid w:val="00684F4F"/>
    <w:rsid w:val="006854EF"/>
    <w:rsid w:val="00687E71"/>
    <w:rsid w:val="006929BD"/>
    <w:rsid w:val="006964BA"/>
    <w:rsid w:val="0069777E"/>
    <w:rsid w:val="006A0A48"/>
    <w:rsid w:val="006A2E46"/>
    <w:rsid w:val="006A35EE"/>
    <w:rsid w:val="006A61F5"/>
    <w:rsid w:val="006A7197"/>
    <w:rsid w:val="006B063F"/>
    <w:rsid w:val="006B176E"/>
    <w:rsid w:val="006B1904"/>
    <w:rsid w:val="006B796C"/>
    <w:rsid w:val="006C0543"/>
    <w:rsid w:val="006C6FC3"/>
    <w:rsid w:val="006E0BDB"/>
    <w:rsid w:val="006E10C6"/>
    <w:rsid w:val="006E315F"/>
    <w:rsid w:val="006F1466"/>
    <w:rsid w:val="006F393A"/>
    <w:rsid w:val="006F7013"/>
    <w:rsid w:val="007006DC"/>
    <w:rsid w:val="00703B2C"/>
    <w:rsid w:val="00710A4E"/>
    <w:rsid w:val="00712F20"/>
    <w:rsid w:val="007133FF"/>
    <w:rsid w:val="00714CB5"/>
    <w:rsid w:val="00715595"/>
    <w:rsid w:val="0072549D"/>
    <w:rsid w:val="00730A56"/>
    <w:rsid w:val="007318D8"/>
    <w:rsid w:val="0073246C"/>
    <w:rsid w:val="007334F0"/>
    <w:rsid w:val="00733BC3"/>
    <w:rsid w:val="00741457"/>
    <w:rsid w:val="00741E90"/>
    <w:rsid w:val="00742340"/>
    <w:rsid w:val="007437DE"/>
    <w:rsid w:val="007440C8"/>
    <w:rsid w:val="00744913"/>
    <w:rsid w:val="00746B71"/>
    <w:rsid w:val="007474F6"/>
    <w:rsid w:val="00751FA0"/>
    <w:rsid w:val="00754DFE"/>
    <w:rsid w:val="00756205"/>
    <w:rsid w:val="007569F7"/>
    <w:rsid w:val="00756C32"/>
    <w:rsid w:val="00763E87"/>
    <w:rsid w:val="00764AEA"/>
    <w:rsid w:val="00765658"/>
    <w:rsid w:val="007737DD"/>
    <w:rsid w:val="00780646"/>
    <w:rsid w:val="0078145B"/>
    <w:rsid w:val="00786521"/>
    <w:rsid w:val="00790214"/>
    <w:rsid w:val="0079288E"/>
    <w:rsid w:val="00794122"/>
    <w:rsid w:val="007A3549"/>
    <w:rsid w:val="007A5195"/>
    <w:rsid w:val="007A6C19"/>
    <w:rsid w:val="007A787C"/>
    <w:rsid w:val="007B12E1"/>
    <w:rsid w:val="007B783C"/>
    <w:rsid w:val="007C03BD"/>
    <w:rsid w:val="007C151C"/>
    <w:rsid w:val="007C1C6D"/>
    <w:rsid w:val="007C55C5"/>
    <w:rsid w:val="007C581F"/>
    <w:rsid w:val="007C58E0"/>
    <w:rsid w:val="007D2A9E"/>
    <w:rsid w:val="007D6EE9"/>
    <w:rsid w:val="007E2B92"/>
    <w:rsid w:val="007E5B53"/>
    <w:rsid w:val="007F1B0A"/>
    <w:rsid w:val="007F4E32"/>
    <w:rsid w:val="007F6666"/>
    <w:rsid w:val="007F73BE"/>
    <w:rsid w:val="00803589"/>
    <w:rsid w:val="00813020"/>
    <w:rsid w:val="00815361"/>
    <w:rsid w:val="00817078"/>
    <w:rsid w:val="0082011C"/>
    <w:rsid w:val="008207A2"/>
    <w:rsid w:val="00823D92"/>
    <w:rsid w:val="0082541E"/>
    <w:rsid w:val="00830B67"/>
    <w:rsid w:val="0083123D"/>
    <w:rsid w:val="008330B2"/>
    <w:rsid w:val="0083327D"/>
    <w:rsid w:val="008356D2"/>
    <w:rsid w:val="00836892"/>
    <w:rsid w:val="00842584"/>
    <w:rsid w:val="008431EA"/>
    <w:rsid w:val="00843958"/>
    <w:rsid w:val="0084404F"/>
    <w:rsid w:val="00846007"/>
    <w:rsid w:val="00847116"/>
    <w:rsid w:val="00850ABC"/>
    <w:rsid w:val="00853133"/>
    <w:rsid w:val="0085379B"/>
    <w:rsid w:val="00853A27"/>
    <w:rsid w:val="00854C71"/>
    <w:rsid w:val="00863909"/>
    <w:rsid w:val="0086515A"/>
    <w:rsid w:val="0086546C"/>
    <w:rsid w:val="00865B6A"/>
    <w:rsid w:val="0086788C"/>
    <w:rsid w:val="00867EAD"/>
    <w:rsid w:val="0087050F"/>
    <w:rsid w:val="00870DFF"/>
    <w:rsid w:val="00876874"/>
    <w:rsid w:val="008807C5"/>
    <w:rsid w:val="00881490"/>
    <w:rsid w:val="008837A3"/>
    <w:rsid w:val="008A5120"/>
    <w:rsid w:val="008B1156"/>
    <w:rsid w:val="008B71F0"/>
    <w:rsid w:val="008C48D4"/>
    <w:rsid w:val="008C5C96"/>
    <w:rsid w:val="008C62C5"/>
    <w:rsid w:val="008D0880"/>
    <w:rsid w:val="008D215F"/>
    <w:rsid w:val="008D675C"/>
    <w:rsid w:val="008D7A7A"/>
    <w:rsid w:val="008D7C85"/>
    <w:rsid w:val="008E37BA"/>
    <w:rsid w:val="00900240"/>
    <w:rsid w:val="0090491A"/>
    <w:rsid w:val="009056A6"/>
    <w:rsid w:val="00906C36"/>
    <w:rsid w:val="00912C90"/>
    <w:rsid w:val="00913808"/>
    <w:rsid w:val="009209FF"/>
    <w:rsid w:val="00922CB4"/>
    <w:rsid w:val="00925437"/>
    <w:rsid w:val="00933E7F"/>
    <w:rsid w:val="00933F13"/>
    <w:rsid w:val="00936265"/>
    <w:rsid w:val="0096014A"/>
    <w:rsid w:val="00960417"/>
    <w:rsid w:val="00960537"/>
    <w:rsid w:val="00963420"/>
    <w:rsid w:val="00963C60"/>
    <w:rsid w:val="00966519"/>
    <w:rsid w:val="00973736"/>
    <w:rsid w:val="00973BF6"/>
    <w:rsid w:val="00974F30"/>
    <w:rsid w:val="00981FE0"/>
    <w:rsid w:val="00984E04"/>
    <w:rsid w:val="00984F6D"/>
    <w:rsid w:val="0098658D"/>
    <w:rsid w:val="009875FA"/>
    <w:rsid w:val="00987B0C"/>
    <w:rsid w:val="009903FC"/>
    <w:rsid w:val="00993541"/>
    <w:rsid w:val="009A1BA1"/>
    <w:rsid w:val="009A4458"/>
    <w:rsid w:val="009A4719"/>
    <w:rsid w:val="009A552F"/>
    <w:rsid w:val="009A6CA7"/>
    <w:rsid w:val="009B0ADE"/>
    <w:rsid w:val="009B115B"/>
    <w:rsid w:val="009B3A0D"/>
    <w:rsid w:val="009B3AEF"/>
    <w:rsid w:val="009B70F0"/>
    <w:rsid w:val="009C438E"/>
    <w:rsid w:val="009C4A56"/>
    <w:rsid w:val="009D25F2"/>
    <w:rsid w:val="009D7866"/>
    <w:rsid w:val="009E0199"/>
    <w:rsid w:val="009E1A71"/>
    <w:rsid w:val="009E3674"/>
    <w:rsid w:val="009E6975"/>
    <w:rsid w:val="009E72DB"/>
    <w:rsid w:val="009F0BCD"/>
    <w:rsid w:val="009F0BE4"/>
    <w:rsid w:val="009F6230"/>
    <w:rsid w:val="009F7B6B"/>
    <w:rsid w:val="009F7D50"/>
    <w:rsid w:val="00A02521"/>
    <w:rsid w:val="00A02E0F"/>
    <w:rsid w:val="00A043B0"/>
    <w:rsid w:val="00A05A7C"/>
    <w:rsid w:val="00A06748"/>
    <w:rsid w:val="00A14F08"/>
    <w:rsid w:val="00A1513B"/>
    <w:rsid w:val="00A15E71"/>
    <w:rsid w:val="00A16E2E"/>
    <w:rsid w:val="00A20136"/>
    <w:rsid w:val="00A24065"/>
    <w:rsid w:val="00A242FA"/>
    <w:rsid w:val="00A259F3"/>
    <w:rsid w:val="00A25BF8"/>
    <w:rsid w:val="00A27D90"/>
    <w:rsid w:val="00A3361F"/>
    <w:rsid w:val="00A340A8"/>
    <w:rsid w:val="00A36B94"/>
    <w:rsid w:val="00A45873"/>
    <w:rsid w:val="00A61713"/>
    <w:rsid w:val="00A6421A"/>
    <w:rsid w:val="00A64DCF"/>
    <w:rsid w:val="00A6598D"/>
    <w:rsid w:val="00A6714B"/>
    <w:rsid w:val="00A67354"/>
    <w:rsid w:val="00A71320"/>
    <w:rsid w:val="00A76DB9"/>
    <w:rsid w:val="00A813D5"/>
    <w:rsid w:val="00A84C79"/>
    <w:rsid w:val="00A9227C"/>
    <w:rsid w:val="00A9346D"/>
    <w:rsid w:val="00AA158E"/>
    <w:rsid w:val="00AA29BC"/>
    <w:rsid w:val="00AA442F"/>
    <w:rsid w:val="00AB1094"/>
    <w:rsid w:val="00AB4CFD"/>
    <w:rsid w:val="00AC34D6"/>
    <w:rsid w:val="00AC4B3F"/>
    <w:rsid w:val="00AC6D80"/>
    <w:rsid w:val="00AD01C9"/>
    <w:rsid w:val="00AD1B43"/>
    <w:rsid w:val="00AD3198"/>
    <w:rsid w:val="00AD334B"/>
    <w:rsid w:val="00AD4291"/>
    <w:rsid w:val="00AE340F"/>
    <w:rsid w:val="00AE353F"/>
    <w:rsid w:val="00AE3F60"/>
    <w:rsid w:val="00AE54BD"/>
    <w:rsid w:val="00AE643B"/>
    <w:rsid w:val="00AF0078"/>
    <w:rsid w:val="00AF19AB"/>
    <w:rsid w:val="00AF298E"/>
    <w:rsid w:val="00AF2F4C"/>
    <w:rsid w:val="00AF3355"/>
    <w:rsid w:val="00AF5652"/>
    <w:rsid w:val="00B05CA3"/>
    <w:rsid w:val="00B05CCB"/>
    <w:rsid w:val="00B069AB"/>
    <w:rsid w:val="00B06BF5"/>
    <w:rsid w:val="00B07D9A"/>
    <w:rsid w:val="00B11D64"/>
    <w:rsid w:val="00B11FDD"/>
    <w:rsid w:val="00B12DE3"/>
    <w:rsid w:val="00B20DDB"/>
    <w:rsid w:val="00B2272A"/>
    <w:rsid w:val="00B241F2"/>
    <w:rsid w:val="00B258EC"/>
    <w:rsid w:val="00B265D8"/>
    <w:rsid w:val="00B266EF"/>
    <w:rsid w:val="00B32CBF"/>
    <w:rsid w:val="00B33D40"/>
    <w:rsid w:val="00B3408A"/>
    <w:rsid w:val="00B351DB"/>
    <w:rsid w:val="00B35C37"/>
    <w:rsid w:val="00B4024A"/>
    <w:rsid w:val="00B41F5E"/>
    <w:rsid w:val="00B44337"/>
    <w:rsid w:val="00B448D0"/>
    <w:rsid w:val="00B51E11"/>
    <w:rsid w:val="00B55105"/>
    <w:rsid w:val="00B55A3F"/>
    <w:rsid w:val="00B60422"/>
    <w:rsid w:val="00B73FA3"/>
    <w:rsid w:val="00B7473E"/>
    <w:rsid w:val="00B74B97"/>
    <w:rsid w:val="00B76AE8"/>
    <w:rsid w:val="00B76C4F"/>
    <w:rsid w:val="00B76EB7"/>
    <w:rsid w:val="00B772FD"/>
    <w:rsid w:val="00B7736E"/>
    <w:rsid w:val="00B8040C"/>
    <w:rsid w:val="00B8356C"/>
    <w:rsid w:val="00B83FD5"/>
    <w:rsid w:val="00B845B7"/>
    <w:rsid w:val="00B85D60"/>
    <w:rsid w:val="00B869A1"/>
    <w:rsid w:val="00B901B1"/>
    <w:rsid w:val="00B91F55"/>
    <w:rsid w:val="00B92B18"/>
    <w:rsid w:val="00B93F37"/>
    <w:rsid w:val="00B96AAA"/>
    <w:rsid w:val="00BA09A7"/>
    <w:rsid w:val="00BA3098"/>
    <w:rsid w:val="00BA37DA"/>
    <w:rsid w:val="00BA64AF"/>
    <w:rsid w:val="00BB3D6A"/>
    <w:rsid w:val="00BB541C"/>
    <w:rsid w:val="00BB6685"/>
    <w:rsid w:val="00BC186D"/>
    <w:rsid w:val="00BC2717"/>
    <w:rsid w:val="00BC3123"/>
    <w:rsid w:val="00BC4559"/>
    <w:rsid w:val="00BC4AAA"/>
    <w:rsid w:val="00BC7C15"/>
    <w:rsid w:val="00BD28C5"/>
    <w:rsid w:val="00BD3800"/>
    <w:rsid w:val="00BD7205"/>
    <w:rsid w:val="00BE5537"/>
    <w:rsid w:val="00BE6339"/>
    <w:rsid w:val="00BE7803"/>
    <w:rsid w:val="00BF40A0"/>
    <w:rsid w:val="00C066AC"/>
    <w:rsid w:val="00C10546"/>
    <w:rsid w:val="00C130EA"/>
    <w:rsid w:val="00C21C06"/>
    <w:rsid w:val="00C23839"/>
    <w:rsid w:val="00C26AE3"/>
    <w:rsid w:val="00C26EFF"/>
    <w:rsid w:val="00C3008E"/>
    <w:rsid w:val="00C310F3"/>
    <w:rsid w:val="00C31A27"/>
    <w:rsid w:val="00C3305F"/>
    <w:rsid w:val="00C332BE"/>
    <w:rsid w:val="00C35563"/>
    <w:rsid w:val="00C40288"/>
    <w:rsid w:val="00C43DD2"/>
    <w:rsid w:val="00C50477"/>
    <w:rsid w:val="00C60FE4"/>
    <w:rsid w:val="00C62042"/>
    <w:rsid w:val="00C62256"/>
    <w:rsid w:val="00C62BFA"/>
    <w:rsid w:val="00C726EB"/>
    <w:rsid w:val="00C73669"/>
    <w:rsid w:val="00C73F32"/>
    <w:rsid w:val="00C7485B"/>
    <w:rsid w:val="00C75659"/>
    <w:rsid w:val="00C77656"/>
    <w:rsid w:val="00C862A3"/>
    <w:rsid w:val="00C868DF"/>
    <w:rsid w:val="00C9553A"/>
    <w:rsid w:val="00C97EDD"/>
    <w:rsid w:val="00CA038F"/>
    <w:rsid w:val="00CA36C2"/>
    <w:rsid w:val="00CA6FDB"/>
    <w:rsid w:val="00CB095B"/>
    <w:rsid w:val="00CB15C3"/>
    <w:rsid w:val="00CC5B8C"/>
    <w:rsid w:val="00CC5E30"/>
    <w:rsid w:val="00CC7485"/>
    <w:rsid w:val="00CC7BBE"/>
    <w:rsid w:val="00CD2E8B"/>
    <w:rsid w:val="00CD2F83"/>
    <w:rsid w:val="00CD534F"/>
    <w:rsid w:val="00CF0BEF"/>
    <w:rsid w:val="00CF1582"/>
    <w:rsid w:val="00CF5837"/>
    <w:rsid w:val="00CF58D3"/>
    <w:rsid w:val="00D030F7"/>
    <w:rsid w:val="00D04B78"/>
    <w:rsid w:val="00D04DCE"/>
    <w:rsid w:val="00D07634"/>
    <w:rsid w:val="00D17124"/>
    <w:rsid w:val="00D2014D"/>
    <w:rsid w:val="00D20160"/>
    <w:rsid w:val="00D20AA8"/>
    <w:rsid w:val="00D216BC"/>
    <w:rsid w:val="00D2291D"/>
    <w:rsid w:val="00D31779"/>
    <w:rsid w:val="00D42D6D"/>
    <w:rsid w:val="00D47223"/>
    <w:rsid w:val="00D61B6C"/>
    <w:rsid w:val="00D63172"/>
    <w:rsid w:val="00D63AE4"/>
    <w:rsid w:val="00D707F8"/>
    <w:rsid w:val="00D729CA"/>
    <w:rsid w:val="00D73745"/>
    <w:rsid w:val="00D755BB"/>
    <w:rsid w:val="00D81F51"/>
    <w:rsid w:val="00D830D3"/>
    <w:rsid w:val="00D84665"/>
    <w:rsid w:val="00D864FC"/>
    <w:rsid w:val="00D86EBF"/>
    <w:rsid w:val="00D909E7"/>
    <w:rsid w:val="00D911F6"/>
    <w:rsid w:val="00D92111"/>
    <w:rsid w:val="00D922E5"/>
    <w:rsid w:val="00D9265B"/>
    <w:rsid w:val="00D930F6"/>
    <w:rsid w:val="00D93FEB"/>
    <w:rsid w:val="00D93FFA"/>
    <w:rsid w:val="00DA5875"/>
    <w:rsid w:val="00DB05AD"/>
    <w:rsid w:val="00DB0E66"/>
    <w:rsid w:val="00DB1777"/>
    <w:rsid w:val="00DB1984"/>
    <w:rsid w:val="00DB6CCC"/>
    <w:rsid w:val="00DC35C4"/>
    <w:rsid w:val="00DC68A3"/>
    <w:rsid w:val="00DC6C9E"/>
    <w:rsid w:val="00DC788E"/>
    <w:rsid w:val="00DD184A"/>
    <w:rsid w:val="00DD3329"/>
    <w:rsid w:val="00DD3EBC"/>
    <w:rsid w:val="00DE18FA"/>
    <w:rsid w:val="00DE194F"/>
    <w:rsid w:val="00DE1CDE"/>
    <w:rsid w:val="00DE5244"/>
    <w:rsid w:val="00DE703D"/>
    <w:rsid w:val="00DF0004"/>
    <w:rsid w:val="00DF3EBF"/>
    <w:rsid w:val="00DF5FC6"/>
    <w:rsid w:val="00DF7AF1"/>
    <w:rsid w:val="00E02D49"/>
    <w:rsid w:val="00E060EB"/>
    <w:rsid w:val="00E100BE"/>
    <w:rsid w:val="00E10821"/>
    <w:rsid w:val="00E10DC3"/>
    <w:rsid w:val="00E10F41"/>
    <w:rsid w:val="00E120CE"/>
    <w:rsid w:val="00E124CC"/>
    <w:rsid w:val="00E131D6"/>
    <w:rsid w:val="00E14206"/>
    <w:rsid w:val="00E211F1"/>
    <w:rsid w:val="00E216F9"/>
    <w:rsid w:val="00E23AC0"/>
    <w:rsid w:val="00E240A7"/>
    <w:rsid w:val="00E2757D"/>
    <w:rsid w:val="00E3579A"/>
    <w:rsid w:val="00E37587"/>
    <w:rsid w:val="00E37B0F"/>
    <w:rsid w:val="00E41A78"/>
    <w:rsid w:val="00E4261B"/>
    <w:rsid w:val="00E42C93"/>
    <w:rsid w:val="00E46CAB"/>
    <w:rsid w:val="00E54086"/>
    <w:rsid w:val="00E54E53"/>
    <w:rsid w:val="00E56031"/>
    <w:rsid w:val="00E615CF"/>
    <w:rsid w:val="00E61D33"/>
    <w:rsid w:val="00E62FA1"/>
    <w:rsid w:val="00E631A6"/>
    <w:rsid w:val="00E65087"/>
    <w:rsid w:val="00E65F40"/>
    <w:rsid w:val="00E70A5E"/>
    <w:rsid w:val="00E74ED3"/>
    <w:rsid w:val="00E758C5"/>
    <w:rsid w:val="00E77C3D"/>
    <w:rsid w:val="00E77F51"/>
    <w:rsid w:val="00E9232F"/>
    <w:rsid w:val="00E935AC"/>
    <w:rsid w:val="00E96C36"/>
    <w:rsid w:val="00E97705"/>
    <w:rsid w:val="00EA0497"/>
    <w:rsid w:val="00EA0E12"/>
    <w:rsid w:val="00EA640A"/>
    <w:rsid w:val="00EB14CA"/>
    <w:rsid w:val="00EB481F"/>
    <w:rsid w:val="00EB70F4"/>
    <w:rsid w:val="00EC05D0"/>
    <w:rsid w:val="00EC1E6A"/>
    <w:rsid w:val="00EC39D8"/>
    <w:rsid w:val="00EC68D3"/>
    <w:rsid w:val="00EC6A7C"/>
    <w:rsid w:val="00ED105D"/>
    <w:rsid w:val="00ED77C6"/>
    <w:rsid w:val="00ED7BC4"/>
    <w:rsid w:val="00EE7D95"/>
    <w:rsid w:val="00EF24FF"/>
    <w:rsid w:val="00EF4779"/>
    <w:rsid w:val="00F00256"/>
    <w:rsid w:val="00F011B6"/>
    <w:rsid w:val="00F01A95"/>
    <w:rsid w:val="00F04F50"/>
    <w:rsid w:val="00F16017"/>
    <w:rsid w:val="00F17321"/>
    <w:rsid w:val="00F2308C"/>
    <w:rsid w:val="00F232DF"/>
    <w:rsid w:val="00F24160"/>
    <w:rsid w:val="00F244B7"/>
    <w:rsid w:val="00F24BEE"/>
    <w:rsid w:val="00F24D10"/>
    <w:rsid w:val="00F25D3C"/>
    <w:rsid w:val="00F27C10"/>
    <w:rsid w:val="00F3280C"/>
    <w:rsid w:val="00F328BE"/>
    <w:rsid w:val="00F331B2"/>
    <w:rsid w:val="00F3644C"/>
    <w:rsid w:val="00F41B81"/>
    <w:rsid w:val="00F42EC7"/>
    <w:rsid w:val="00F43E68"/>
    <w:rsid w:val="00F45497"/>
    <w:rsid w:val="00F45757"/>
    <w:rsid w:val="00F45A4B"/>
    <w:rsid w:val="00F47D36"/>
    <w:rsid w:val="00F51FCC"/>
    <w:rsid w:val="00F56F88"/>
    <w:rsid w:val="00F56FA9"/>
    <w:rsid w:val="00F57CD7"/>
    <w:rsid w:val="00F604FD"/>
    <w:rsid w:val="00F611EA"/>
    <w:rsid w:val="00F646EB"/>
    <w:rsid w:val="00F65687"/>
    <w:rsid w:val="00F66026"/>
    <w:rsid w:val="00F702F8"/>
    <w:rsid w:val="00F71438"/>
    <w:rsid w:val="00F7269F"/>
    <w:rsid w:val="00F8123A"/>
    <w:rsid w:val="00F8208F"/>
    <w:rsid w:val="00F83AE5"/>
    <w:rsid w:val="00F8481C"/>
    <w:rsid w:val="00F8486B"/>
    <w:rsid w:val="00F945E0"/>
    <w:rsid w:val="00FA0A00"/>
    <w:rsid w:val="00FA3104"/>
    <w:rsid w:val="00FA4EDE"/>
    <w:rsid w:val="00FB06A9"/>
    <w:rsid w:val="00FB1706"/>
    <w:rsid w:val="00FC1815"/>
    <w:rsid w:val="00FC2233"/>
    <w:rsid w:val="00FC3028"/>
    <w:rsid w:val="00FC5855"/>
    <w:rsid w:val="00FC586F"/>
    <w:rsid w:val="00FD35EC"/>
    <w:rsid w:val="00FE0AB5"/>
    <w:rsid w:val="00FE79E8"/>
    <w:rsid w:val="00FF03A8"/>
    <w:rsid w:val="00FF03AE"/>
    <w:rsid w:val="00FF1DF9"/>
    <w:rsid w:val="00FF4F4F"/>
    <w:rsid w:val="00FF6CA1"/>
    <w:rsid w:val="00FF7E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14CE610B"/>
  <w15:docId w15:val="{C4641FE7-AEB5-49CA-92F6-A14596332F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spacing w:line="240" w:lineRule="auto"/>
      <w:outlineLvl w:val="0"/>
    </w:pPr>
    <w:rPr>
      <w:rFonts w:ascii="Times New Roman" w:eastAsia="Times New Roman" w:hAnsi="Times New Roman" w:cs="Times New Roman"/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0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1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2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3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4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5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6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7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8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9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a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b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c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d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e">
    <w:basedOn w:val="TableNormal"/>
    <w:pPr>
      <w:spacing w:after="0" w:line="240" w:lineRule="auto"/>
    </w:pPr>
    <w:tblPr>
      <w:tblStyleRowBandSize w:val="1"/>
      <w:tblStyleColBandSize w:val="1"/>
    </w:tbl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06BF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6BF5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2B039F"/>
    <w:rPr>
      <w:color w:val="0000FF" w:themeColor="hyperlink"/>
      <w:u w:val="single"/>
    </w:rPr>
  </w:style>
  <w:style w:type="character" w:customStyle="1" w:styleId="af">
    <w:name w:val="_"/>
    <w:basedOn w:val="DefaultParagraphFont"/>
    <w:rsid w:val="00A6714B"/>
  </w:style>
  <w:style w:type="paragraph" w:customStyle="1" w:styleId="EndNoteBibliographyTitle">
    <w:name w:val="EndNote Bibliography Title"/>
    <w:basedOn w:val="Normal"/>
    <w:link w:val="EndNoteBibliographyTitleChar"/>
    <w:rsid w:val="00EC39D8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C39D8"/>
    <w:rPr>
      <w:noProof/>
    </w:rPr>
  </w:style>
  <w:style w:type="paragraph" w:customStyle="1" w:styleId="EndNoteBibliography">
    <w:name w:val="EndNote Bibliography"/>
    <w:basedOn w:val="Normal"/>
    <w:link w:val="EndNoteBibliographyChar"/>
    <w:rsid w:val="00EC39D8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C39D8"/>
    <w:rPr>
      <w:noProof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C6D0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C6D00"/>
    <w:rPr>
      <w:b/>
      <w:bCs/>
      <w:sz w:val="20"/>
      <w:szCs w:val="20"/>
    </w:rPr>
  </w:style>
  <w:style w:type="paragraph" w:customStyle="1" w:styleId="yiv3839057109msonormal">
    <w:name w:val="yiv3839057109msonormal"/>
    <w:basedOn w:val="Normal"/>
    <w:rsid w:val="00E124C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yiv3839057109msolistparagraph">
    <w:name w:val="yiv3839057109msolistparagraph"/>
    <w:basedOn w:val="Normal"/>
    <w:rsid w:val="00E124C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7133F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7133FF"/>
    <w:rPr>
      <w:b/>
      <w:bCs/>
    </w:rPr>
  </w:style>
  <w:style w:type="character" w:styleId="Emphasis">
    <w:name w:val="Emphasis"/>
    <w:basedOn w:val="DefaultParagraphFont"/>
    <w:uiPriority w:val="20"/>
    <w:qFormat/>
    <w:rsid w:val="007133FF"/>
    <w:rPr>
      <w:i/>
      <w:iCs/>
    </w:rPr>
  </w:style>
  <w:style w:type="paragraph" w:styleId="ListParagraph">
    <w:name w:val="List Paragraph"/>
    <w:basedOn w:val="Normal"/>
    <w:uiPriority w:val="34"/>
    <w:qFormat/>
    <w:rsid w:val="002E1A9D"/>
    <w:pPr>
      <w:ind w:left="720"/>
      <w:contextualSpacing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744913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744913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744913"/>
    <w:rPr>
      <w:vertAlign w:val="superscript"/>
    </w:rPr>
  </w:style>
  <w:style w:type="paragraph" w:customStyle="1" w:styleId="yiv2904931287msonormal">
    <w:name w:val="yiv2904931287msonormal"/>
    <w:basedOn w:val="Normal"/>
    <w:rsid w:val="00912C9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yiv2904931287msolistparagraph">
    <w:name w:val="yiv2904931287msolistparagraph"/>
    <w:basedOn w:val="Normal"/>
    <w:rsid w:val="00912C9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E46CA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46CAB"/>
  </w:style>
  <w:style w:type="paragraph" w:styleId="Footer">
    <w:name w:val="footer"/>
    <w:basedOn w:val="Normal"/>
    <w:link w:val="FooterChar"/>
    <w:uiPriority w:val="99"/>
    <w:unhideWhenUsed/>
    <w:rsid w:val="00E46CA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46CAB"/>
  </w:style>
  <w:style w:type="paragraph" w:customStyle="1" w:styleId="yiv5291640115msonormal">
    <w:name w:val="yiv5291640115msonormal"/>
    <w:basedOn w:val="Normal"/>
    <w:rsid w:val="00B41F5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187AB1"/>
    <w:pPr>
      <w:spacing w:after="0" w:line="240" w:lineRule="auto"/>
    </w:pPr>
  </w:style>
  <w:style w:type="character" w:customStyle="1" w:styleId="apple-converted-space">
    <w:name w:val="apple-converted-space"/>
    <w:basedOn w:val="DefaultParagraphFont"/>
    <w:rsid w:val="00F01A95"/>
  </w:style>
  <w:style w:type="character" w:customStyle="1" w:styleId="yiv9415191364apple-converted-space">
    <w:name w:val="yiv9415191364apple-converted-space"/>
    <w:basedOn w:val="DefaultParagraphFont"/>
    <w:rsid w:val="00FF03A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2922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261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912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3408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3475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9438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811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3328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6911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0228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9082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6987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0841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860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6583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1559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1871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937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4368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6004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2800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140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3433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6107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3113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160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6203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1334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7265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1247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2174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560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8169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3121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1094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9986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5418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7516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7257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7297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2587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025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8858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483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0451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6581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3673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7174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3151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0248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7569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8401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3649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9083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1874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756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727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868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4566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4419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9873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8048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052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HarvardAnglia2008OfficeOnline.xsl" StyleName="Harvard - Anglia" Version="2008"/>
</file>

<file path=customXml/itemProps1.xml><?xml version="1.0" encoding="utf-8"?>
<ds:datastoreItem xmlns:ds="http://schemas.openxmlformats.org/officeDocument/2006/customXml" ds:itemID="{BC40D12D-F2B7-4058-A8C4-BF7FA97BE81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7</Pages>
  <Words>1504</Words>
  <Characters>8576</Characters>
  <Application>Microsoft Office Word</Application>
  <DocSecurity>0</DocSecurity>
  <Lines>71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100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THOLTH Mahmoud</dc:creator>
  <cp:lastModifiedBy>Ana Parra Munoz</cp:lastModifiedBy>
  <cp:revision>7</cp:revision>
  <dcterms:created xsi:type="dcterms:W3CDTF">2022-01-28T15:58:00Z</dcterms:created>
  <dcterms:modified xsi:type="dcterms:W3CDTF">2022-03-22T10:09:00Z</dcterms:modified>
</cp:coreProperties>
</file>